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791F53F" w14:textId="77777777" w:rsidR="006235CA" w:rsidRDefault="006235CA" w:rsidP="00394D73">
      <w:pPr>
        <w:rPr>
          <w:b/>
        </w:rPr>
      </w:pPr>
      <w:r>
        <w:rPr>
          <w:b/>
        </w:rPr>
        <w:t>Supplementary Information</w:t>
      </w:r>
    </w:p>
    <w:p w14:paraId="126CB114" w14:textId="77777777" w:rsidR="006235CA" w:rsidRDefault="006235CA" w:rsidP="00394D73">
      <w:pPr>
        <w:rPr>
          <w:b/>
        </w:rPr>
      </w:pPr>
    </w:p>
    <w:p w14:paraId="44CA5CAE" w14:textId="108725C7" w:rsidR="008D66B5" w:rsidRDefault="00801CB9" w:rsidP="00394D73">
      <w:r>
        <w:t xml:space="preserve">Each male-female pair was coded as having shown a mating attempt (yes/no) and acceptance/rejection of the mating attempt. We ran tests of whether the number of mating attempts and acceptance given a mating attempt were related to female eyespan, and male eyespan, reproductive organ size and behaviour. These outcomes were modelled in </w:t>
      </w:r>
      <w:r w:rsidR="002319C3">
        <w:t>ge</w:t>
      </w:r>
      <w:r>
        <w:t xml:space="preserve">neralised linear mixed effects models (GLMM), </w:t>
      </w:r>
      <w:r w:rsidR="006C6798">
        <w:t xml:space="preserve">with binomial error structure, </w:t>
      </w:r>
      <w:r>
        <w:t>fitted by maximum likelihood (Laplace Approximation), with the logit link function. REML (or Maximum Likelihood) was used in linear mixed effects models of female (i.e. eyespan) and male traits (i.e. eyespan, reproductive organ size, behaviour).</w:t>
      </w:r>
    </w:p>
    <w:p w14:paraId="4B54A339" w14:textId="77777777" w:rsidR="008D66B5" w:rsidRDefault="008D66B5" w:rsidP="00394D73"/>
    <w:p w14:paraId="3CD4494B" w14:textId="50C1AB9A" w:rsidR="00B52E20" w:rsidRPr="00801CB9" w:rsidRDefault="00F33008" w:rsidP="00394D73">
      <w:r>
        <w:t>Models were compared using ANOVA</w:t>
      </w:r>
      <w:r w:rsidR="00AD304A">
        <w:t xml:space="preserve"> </w:t>
      </w:r>
      <w:r w:rsidR="001E4CC2">
        <w:t>for</w:t>
      </w:r>
      <w:r w:rsidR="00AD304A">
        <w:t xml:space="preserve"> which P-values are reported. </w:t>
      </w:r>
      <w:r w:rsidR="001E4CC2">
        <w:t>The two models compared are arbitrarily label</w:t>
      </w:r>
      <w:r w:rsidR="00C22B84">
        <w:t>led</w:t>
      </w:r>
      <w:r w:rsidR="001E4CC2">
        <w:t xml:space="preserve"> model0 and model1, with the latter being the model with a greater number of effects. </w:t>
      </w:r>
      <w:r w:rsidR="00AD304A">
        <w:t>In addition, we report random and fixed effect</w:t>
      </w:r>
      <w:r w:rsidR="00C538AB">
        <w:t xml:space="preserve"> sizes</w:t>
      </w:r>
      <w:r w:rsidR="008D66B5">
        <w:t xml:space="preserve"> for model</w:t>
      </w:r>
      <w:r w:rsidR="001E4CC2">
        <w:t>1</w:t>
      </w:r>
      <w:r w:rsidR="00AD304A">
        <w:t>. S</w:t>
      </w:r>
      <w:r w:rsidR="00221A77">
        <w:t xml:space="preserve">tatistics were computed in R </w:t>
      </w:r>
      <w:r w:rsidR="00AD7D95">
        <w:t>version 3.2.4</w:t>
      </w:r>
      <w:r w:rsidR="0077563E">
        <w:t xml:space="preserve"> </w:t>
      </w:r>
      <w:r w:rsidR="0077563E" w:rsidRPr="00C86B1A">
        <w:rPr>
          <w:noProof/>
        </w:rPr>
        <w:t>(R Development Core Team, 2016</w:t>
      </w:r>
      <w:r w:rsidR="0077563E">
        <w:rPr>
          <w:noProof/>
        </w:rPr>
        <w:t xml:space="preserve">), using the lme4 package </w:t>
      </w:r>
      <w:r w:rsidR="0077563E">
        <w:fldChar w:fldCharType="begin" w:fldLock="1"/>
      </w:r>
      <w:r w:rsidR="0077563E">
        <w:instrText>ADDIN CSL_CITATION { "citationItems" : [ { "id" : "ITEM-1", "itemData" : { "DOI" : "10.18637/jss.v067.i01", "ISSN" : "1548-7660", "author" : [ { "dropping-particle" : "", "family" : "Bates", "given" : "Douglas", "non-dropping-particle" : "", "parse-names" : false, "suffix" : "" }, { "dropping-particle" : "", "family" : "M\u00e4chler", "given" : "Martin", "non-dropping-particle" : "", "parse-names" : false, "suffix" : "" }, { "dropping-particle" : "", "family" : "Bolker", "given" : "Ben", "non-dropping-particle" : "", "parse-names" : false, "suffix" : "" }, { "dropping-particle" : "", "family" : "Walker", "given" : "Steve", "non-dropping-particle" : "", "parse-names" : false, "suffix" : "" } ], "container-title" : "Journal of Statistical Software", "id" : "ITEM-1", "issue" : "1", "issued" : { "date-parts" : [ [ "2015" ] ] }, "title" : "Fitting linear mixed-effects models using lme4", "type" : "article-journal", "volume" : "67" }, "uris" : [ "http://www.mendeley.com/documents/?uuid=d8e0b8ce-9fba-4d3b-80ec-561506e9c76c" ] } ], "mendeley" : { "formattedCitation" : "(Bates, M\u00e4chler, Bolker, &amp; Walker, 2015)", "plainTextFormattedCitation" : "(Bates, M\u00e4chler, Bolker, &amp; Walker, 2015)", "previouslyFormattedCitation" : "(Bates, M\u00e4chler, Bolker, &amp; Walker, 2015)" }, "properties" : { "noteIndex" : 0 }, "schema" : "https://github.com/citation-style-language/schema/raw/master/csl-citation.json" }</w:instrText>
      </w:r>
      <w:r w:rsidR="0077563E">
        <w:fldChar w:fldCharType="separate"/>
      </w:r>
      <w:r w:rsidR="0077563E" w:rsidRPr="00C86B1A">
        <w:rPr>
          <w:noProof/>
        </w:rPr>
        <w:t>(Bates, Mächler, Bolker, &amp; Walker, 2015)</w:t>
      </w:r>
      <w:r w:rsidR="0077563E">
        <w:fldChar w:fldCharType="end"/>
      </w:r>
      <w:r w:rsidR="00801CB9">
        <w:t xml:space="preserve">. </w:t>
      </w:r>
      <w:r w:rsidR="00B52E20">
        <w:t>Sometimes models of be</w:t>
      </w:r>
      <w:r w:rsidR="008D66B5">
        <w:t xml:space="preserve">haviour generated warnings of </w:t>
      </w:r>
      <w:r w:rsidR="00B52E20">
        <w:t xml:space="preserve">failure to converge. In this </w:t>
      </w:r>
      <w:r w:rsidR="00B52E20" w:rsidRPr="00C2257C">
        <w:rPr>
          <w:rFonts w:ascii="Cambria" w:hAnsi="Cambria"/>
        </w:rPr>
        <w:t>case, we used a different optimizer BOBYQA (</w:t>
      </w:r>
      <w:r w:rsidR="00B52E20" w:rsidRPr="00C2257C">
        <w:rPr>
          <w:rFonts w:ascii="Cambria" w:eastAsiaTheme="minorEastAsia" w:hAnsi="Cambria"/>
          <w:bCs/>
          <w:color w:val="1C1C1C"/>
          <w:lang w:val="en-US"/>
        </w:rPr>
        <w:t>b</w:t>
      </w:r>
      <w:r w:rsidR="00B52E20" w:rsidRPr="00C2257C">
        <w:rPr>
          <w:rFonts w:ascii="Cambria" w:eastAsiaTheme="minorEastAsia" w:hAnsi="Cambria"/>
          <w:color w:val="1C1C1C"/>
          <w:lang w:val="en-US"/>
        </w:rPr>
        <w:t xml:space="preserve">ound </w:t>
      </w:r>
      <w:r w:rsidR="00B52E20" w:rsidRPr="00C2257C">
        <w:rPr>
          <w:rFonts w:ascii="Cambria" w:eastAsiaTheme="minorEastAsia" w:hAnsi="Cambria"/>
          <w:bCs/>
          <w:color w:val="1C1C1C"/>
          <w:lang w:val="en-US"/>
        </w:rPr>
        <w:t>o</w:t>
      </w:r>
      <w:r w:rsidR="00B52E20" w:rsidRPr="00C2257C">
        <w:rPr>
          <w:rFonts w:ascii="Cambria" w:eastAsiaTheme="minorEastAsia" w:hAnsi="Cambria"/>
          <w:color w:val="1C1C1C"/>
          <w:lang w:val="en-US"/>
        </w:rPr>
        <w:t xml:space="preserve">ptimization </w:t>
      </w:r>
      <w:r w:rsidR="00B52E20" w:rsidRPr="00C2257C">
        <w:rPr>
          <w:rFonts w:ascii="Cambria" w:eastAsiaTheme="minorEastAsia" w:hAnsi="Cambria"/>
          <w:bCs/>
          <w:color w:val="1C1C1C"/>
          <w:lang w:val="en-US"/>
        </w:rPr>
        <w:t>by</w:t>
      </w:r>
      <w:r w:rsidR="00B52E20" w:rsidRPr="00C2257C">
        <w:rPr>
          <w:rFonts w:ascii="Cambria" w:eastAsiaTheme="minorEastAsia" w:hAnsi="Cambria"/>
          <w:color w:val="1C1C1C"/>
          <w:lang w:val="en-US"/>
        </w:rPr>
        <w:t xml:space="preserve"> </w:t>
      </w:r>
      <w:r w:rsidR="00B52E20" w:rsidRPr="00C2257C">
        <w:rPr>
          <w:rFonts w:ascii="Cambria" w:eastAsiaTheme="minorEastAsia" w:hAnsi="Cambria"/>
          <w:bCs/>
          <w:color w:val="1C1C1C"/>
          <w:lang w:val="en-US"/>
        </w:rPr>
        <w:t>q</w:t>
      </w:r>
      <w:r w:rsidR="00B52E20" w:rsidRPr="00C2257C">
        <w:rPr>
          <w:rFonts w:ascii="Cambria" w:eastAsiaTheme="minorEastAsia" w:hAnsi="Cambria"/>
          <w:color w:val="1C1C1C"/>
          <w:lang w:val="en-US"/>
        </w:rPr>
        <w:t xml:space="preserve">uadratic </w:t>
      </w:r>
      <w:r w:rsidR="00B52E20" w:rsidRPr="00C2257C">
        <w:rPr>
          <w:rFonts w:ascii="Cambria" w:eastAsiaTheme="minorEastAsia" w:hAnsi="Cambria"/>
          <w:bCs/>
          <w:color w:val="1C1C1C"/>
          <w:lang w:val="en-US"/>
        </w:rPr>
        <w:t>a</w:t>
      </w:r>
      <w:r w:rsidR="00B52E20" w:rsidRPr="00C2257C">
        <w:rPr>
          <w:rFonts w:ascii="Cambria" w:eastAsiaTheme="minorEastAsia" w:hAnsi="Cambria"/>
          <w:color w:val="1C1C1C"/>
          <w:lang w:val="en-US"/>
        </w:rPr>
        <w:t>pproximation; Powell 2009)</w:t>
      </w:r>
      <w:r w:rsidR="00B52E20">
        <w:rPr>
          <w:rFonts w:ascii="Cambria" w:eastAsiaTheme="minorEastAsia" w:hAnsi="Cambria"/>
          <w:color w:val="1C1C1C"/>
          <w:lang w:val="en-US"/>
        </w:rPr>
        <w:t>, and indicate this in the text.</w:t>
      </w:r>
    </w:p>
    <w:p w14:paraId="338FC93B" w14:textId="77777777" w:rsidR="00B52E20" w:rsidRDefault="00B52E20" w:rsidP="00394D73"/>
    <w:p w14:paraId="6D7A2D24" w14:textId="4CE2CAED" w:rsidR="004F6F0A" w:rsidRDefault="00A95257" w:rsidP="00394D73">
      <w:r>
        <w:t xml:space="preserve">Significance codes: </w:t>
      </w:r>
      <w:r w:rsidR="004F6F0A" w:rsidRPr="004F6F0A">
        <w:t xml:space="preserve"> ‘***’ 0.001 ‘**’ 0.01 ‘*’ 0.05 ‘.’</w:t>
      </w:r>
      <w:r w:rsidR="002D11ED">
        <w:t xml:space="preserve"> 0.1</w:t>
      </w:r>
      <w:r>
        <w:t>.</w:t>
      </w:r>
    </w:p>
    <w:p w14:paraId="36858312" w14:textId="77777777" w:rsidR="00F42806" w:rsidRDefault="00F42806" w:rsidP="00394D73"/>
    <w:p w14:paraId="3B022A1F" w14:textId="327AEF1A" w:rsidR="00F42806" w:rsidRDefault="00F42806" w:rsidP="00394D73">
      <w:r>
        <w:t>R code designations:</w:t>
      </w:r>
    </w:p>
    <w:p w14:paraId="06A2E6BF" w14:textId="19D675ED" w:rsidR="00F42806" w:rsidRDefault="00777709" w:rsidP="00394D73">
      <w:r>
        <w:t>(1|FID) – FID is a random effect</w:t>
      </w:r>
    </w:p>
    <w:p w14:paraId="74EF427C" w14:textId="674E143F" w:rsidR="00777709" w:rsidRDefault="00777709" w:rsidP="00394D73">
      <w:r>
        <w:t>(1|LINE/MID) – MID is nested within LINE, and both are random effects</w:t>
      </w:r>
    </w:p>
    <w:p w14:paraId="27270192" w14:textId="77777777" w:rsidR="004F6F0A" w:rsidRDefault="004F6F0A" w:rsidP="00394D73"/>
    <w:tbl>
      <w:tblPr>
        <w:tblStyle w:val="TableGrid"/>
        <w:tblW w:w="0" w:type="auto"/>
        <w:tblLook w:val="04A0" w:firstRow="1" w:lastRow="0" w:firstColumn="1" w:lastColumn="0" w:noHBand="0" w:noVBand="1"/>
      </w:tblPr>
      <w:tblGrid>
        <w:gridCol w:w="1951"/>
        <w:gridCol w:w="6565"/>
      </w:tblGrid>
      <w:tr w:rsidR="006D69BC" w:rsidRPr="006D69BC" w14:paraId="71708818" w14:textId="77777777" w:rsidTr="0048714B">
        <w:tc>
          <w:tcPr>
            <w:tcW w:w="1951" w:type="dxa"/>
          </w:tcPr>
          <w:p w14:paraId="36E38DED" w14:textId="77777777" w:rsidR="006D69BC" w:rsidRPr="006D69BC" w:rsidRDefault="006D69BC" w:rsidP="00394D73">
            <w:r w:rsidRPr="006D69BC">
              <w:t>Abbreviations:</w:t>
            </w:r>
          </w:p>
        </w:tc>
        <w:tc>
          <w:tcPr>
            <w:tcW w:w="6565" w:type="dxa"/>
          </w:tcPr>
          <w:p w14:paraId="52C883AE" w14:textId="77777777" w:rsidR="006D69BC" w:rsidRPr="006D69BC" w:rsidRDefault="006D69BC" w:rsidP="00394D73"/>
        </w:tc>
      </w:tr>
      <w:tr w:rsidR="006D69BC" w:rsidRPr="006D69BC" w14:paraId="1959E2CE" w14:textId="77777777" w:rsidTr="0048714B">
        <w:tc>
          <w:tcPr>
            <w:tcW w:w="1951" w:type="dxa"/>
          </w:tcPr>
          <w:p w14:paraId="0521F16A" w14:textId="77777777" w:rsidR="006D69BC" w:rsidRPr="006D69BC" w:rsidRDefault="006D69BC" w:rsidP="00394D73">
            <w:r w:rsidRPr="006D69BC">
              <w:t>LINE</w:t>
            </w:r>
          </w:p>
        </w:tc>
        <w:tc>
          <w:tcPr>
            <w:tcW w:w="6565" w:type="dxa"/>
          </w:tcPr>
          <w:p w14:paraId="02372A2E" w14:textId="77777777" w:rsidR="006D69BC" w:rsidRPr="006D69BC" w:rsidRDefault="006D69BC" w:rsidP="00394D73">
            <w:r w:rsidRPr="006D69BC">
              <w:t>genetic line</w:t>
            </w:r>
          </w:p>
        </w:tc>
      </w:tr>
      <w:tr w:rsidR="006D69BC" w:rsidRPr="006D69BC" w14:paraId="1BAE7E28" w14:textId="77777777" w:rsidTr="0048714B">
        <w:tc>
          <w:tcPr>
            <w:tcW w:w="1951" w:type="dxa"/>
          </w:tcPr>
          <w:p w14:paraId="285EC63E" w14:textId="77777777" w:rsidR="006D69BC" w:rsidRPr="006D69BC" w:rsidRDefault="006D69BC" w:rsidP="00394D73">
            <w:r w:rsidRPr="006D69BC">
              <w:t>in/out</w:t>
            </w:r>
          </w:p>
        </w:tc>
        <w:tc>
          <w:tcPr>
            <w:tcW w:w="6565" w:type="dxa"/>
          </w:tcPr>
          <w:p w14:paraId="56E7F4FD" w14:textId="4CC8A71C" w:rsidR="006D69BC" w:rsidRPr="006D69BC" w:rsidRDefault="008D66B5" w:rsidP="00394D73">
            <w:r>
              <w:t xml:space="preserve">inbred or </w:t>
            </w:r>
            <w:r w:rsidR="006D69BC" w:rsidRPr="006D69BC">
              <w:t>outbred</w:t>
            </w:r>
          </w:p>
        </w:tc>
      </w:tr>
      <w:tr w:rsidR="006D69BC" w:rsidRPr="006D69BC" w14:paraId="7F04EEF9" w14:textId="77777777" w:rsidTr="0048714B">
        <w:tc>
          <w:tcPr>
            <w:tcW w:w="1951" w:type="dxa"/>
          </w:tcPr>
          <w:p w14:paraId="102A7BC2" w14:textId="77777777" w:rsidR="006D69BC" w:rsidRPr="006D69BC" w:rsidRDefault="006D69BC" w:rsidP="00394D73">
            <w:r w:rsidRPr="006D69BC">
              <w:t>MID</w:t>
            </w:r>
          </w:p>
        </w:tc>
        <w:tc>
          <w:tcPr>
            <w:tcW w:w="6565" w:type="dxa"/>
          </w:tcPr>
          <w:p w14:paraId="48DA6FEF" w14:textId="77777777" w:rsidR="006D69BC" w:rsidRPr="006D69BC" w:rsidRDefault="006D69BC" w:rsidP="00394D73">
            <w:r w:rsidRPr="006D69BC">
              <w:t>male ID</w:t>
            </w:r>
          </w:p>
        </w:tc>
      </w:tr>
      <w:tr w:rsidR="006D69BC" w:rsidRPr="006D69BC" w14:paraId="3C2957FF" w14:textId="77777777" w:rsidTr="0048714B">
        <w:tc>
          <w:tcPr>
            <w:tcW w:w="1951" w:type="dxa"/>
          </w:tcPr>
          <w:p w14:paraId="7B50CDC6" w14:textId="77777777" w:rsidR="006D69BC" w:rsidRPr="006D69BC" w:rsidRDefault="006D69BC" w:rsidP="00394D73">
            <w:r w:rsidRPr="006D69BC">
              <w:t>FID</w:t>
            </w:r>
          </w:p>
        </w:tc>
        <w:tc>
          <w:tcPr>
            <w:tcW w:w="6565" w:type="dxa"/>
          </w:tcPr>
          <w:p w14:paraId="65F326EE" w14:textId="77777777" w:rsidR="006D69BC" w:rsidRPr="006D69BC" w:rsidRDefault="006D69BC" w:rsidP="00394D73">
            <w:r w:rsidRPr="006D69BC">
              <w:t>female ID</w:t>
            </w:r>
          </w:p>
        </w:tc>
      </w:tr>
      <w:tr w:rsidR="006D69BC" w:rsidRPr="006D69BC" w14:paraId="3766CE84" w14:textId="77777777" w:rsidTr="0048714B">
        <w:tc>
          <w:tcPr>
            <w:tcW w:w="1951" w:type="dxa"/>
          </w:tcPr>
          <w:p w14:paraId="19219BD2" w14:textId="77777777" w:rsidR="006D69BC" w:rsidRPr="006D69BC" w:rsidRDefault="006D69BC" w:rsidP="00394D73">
            <w:r w:rsidRPr="006D69BC">
              <w:t>BLOCK</w:t>
            </w:r>
          </w:p>
        </w:tc>
        <w:tc>
          <w:tcPr>
            <w:tcW w:w="6565" w:type="dxa"/>
          </w:tcPr>
          <w:p w14:paraId="39637406" w14:textId="0982632C" w:rsidR="006D69BC" w:rsidRPr="006D69BC" w:rsidRDefault="006D69BC" w:rsidP="00394D73">
            <w:r w:rsidRPr="006D69BC">
              <w:t xml:space="preserve">round robin block </w:t>
            </w:r>
            <w:r w:rsidR="00000D80">
              <w:t>structure of the data</w:t>
            </w:r>
          </w:p>
        </w:tc>
      </w:tr>
      <w:tr w:rsidR="006D69BC" w:rsidRPr="006D69BC" w14:paraId="46E4ADA7" w14:textId="77777777" w:rsidTr="0048714B">
        <w:tc>
          <w:tcPr>
            <w:tcW w:w="1951" w:type="dxa"/>
          </w:tcPr>
          <w:p w14:paraId="7E0D6A9A" w14:textId="77777777" w:rsidR="006D69BC" w:rsidRPr="006D69BC" w:rsidRDefault="006D69BC" w:rsidP="00394D73">
            <w:r w:rsidRPr="006D69BC">
              <w:t>Female.ES</w:t>
            </w:r>
          </w:p>
        </w:tc>
        <w:tc>
          <w:tcPr>
            <w:tcW w:w="6565" w:type="dxa"/>
          </w:tcPr>
          <w:p w14:paraId="63BF8F2D" w14:textId="77777777" w:rsidR="006D69BC" w:rsidRPr="006D69BC" w:rsidRDefault="006D69BC" w:rsidP="00394D73">
            <w:r w:rsidRPr="006D69BC">
              <w:t>female eyespan</w:t>
            </w:r>
          </w:p>
        </w:tc>
      </w:tr>
      <w:tr w:rsidR="006D69BC" w:rsidRPr="006D69BC" w14:paraId="2B1190D0" w14:textId="77777777" w:rsidTr="0048714B">
        <w:tc>
          <w:tcPr>
            <w:tcW w:w="1951" w:type="dxa"/>
          </w:tcPr>
          <w:p w14:paraId="4DE6C69E" w14:textId="77777777" w:rsidR="006D69BC" w:rsidRPr="006D69BC" w:rsidRDefault="006D69BC" w:rsidP="00394D73">
            <w:r w:rsidRPr="006D69BC">
              <w:t>Male.ES</w:t>
            </w:r>
          </w:p>
        </w:tc>
        <w:tc>
          <w:tcPr>
            <w:tcW w:w="6565" w:type="dxa"/>
          </w:tcPr>
          <w:p w14:paraId="295E8B45" w14:textId="77777777" w:rsidR="006D69BC" w:rsidRPr="006D69BC" w:rsidRDefault="006D69BC" w:rsidP="00394D73">
            <w:r w:rsidRPr="006D69BC">
              <w:t>male eyespan</w:t>
            </w:r>
          </w:p>
        </w:tc>
      </w:tr>
      <w:tr w:rsidR="006D69BC" w:rsidRPr="006D69BC" w14:paraId="0274E6FD" w14:textId="77777777" w:rsidTr="0048714B">
        <w:tc>
          <w:tcPr>
            <w:tcW w:w="1951" w:type="dxa"/>
          </w:tcPr>
          <w:p w14:paraId="5BED3E9F" w14:textId="77777777" w:rsidR="006D69BC" w:rsidRPr="006D69BC" w:rsidRDefault="006D69BC" w:rsidP="00394D73">
            <w:proofErr w:type="spellStart"/>
            <w:r w:rsidRPr="006D69BC">
              <w:t>PC.Reporgan</w:t>
            </w:r>
            <w:proofErr w:type="spellEnd"/>
          </w:p>
        </w:tc>
        <w:tc>
          <w:tcPr>
            <w:tcW w:w="6565" w:type="dxa"/>
          </w:tcPr>
          <w:p w14:paraId="37884968" w14:textId="77777777" w:rsidR="006D69BC" w:rsidRPr="006D69BC" w:rsidRDefault="006D69BC" w:rsidP="00394D73">
            <w:r w:rsidRPr="006D69BC">
              <w:t>principal component of variation in testes and accessory gland size</w:t>
            </w:r>
          </w:p>
        </w:tc>
      </w:tr>
      <w:tr w:rsidR="006D69BC" w:rsidRPr="006D69BC" w14:paraId="7C5E4CCD" w14:textId="77777777" w:rsidTr="0048714B">
        <w:tc>
          <w:tcPr>
            <w:tcW w:w="1951" w:type="dxa"/>
          </w:tcPr>
          <w:p w14:paraId="59CE20F8" w14:textId="77777777" w:rsidR="006D69BC" w:rsidRPr="006D69BC" w:rsidRDefault="006D69BC" w:rsidP="00394D73">
            <w:r w:rsidRPr="006D69BC">
              <w:t>PC1Beh.min</w:t>
            </w:r>
          </w:p>
        </w:tc>
        <w:tc>
          <w:tcPr>
            <w:tcW w:w="6565" w:type="dxa"/>
          </w:tcPr>
          <w:p w14:paraId="53D3B89D" w14:textId="6734D405" w:rsidR="006D69BC" w:rsidRPr="006D69BC" w:rsidRDefault="006D69BC" w:rsidP="00394D73">
            <w:r w:rsidRPr="006D69BC">
              <w:t>first principal component of variation of behavioural components follows</w:t>
            </w:r>
            <w:r>
              <w:t xml:space="preserve">, bobs and </w:t>
            </w:r>
            <w:r w:rsidR="00AC18FD">
              <w:t>grapples</w:t>
            </w:r>
            <w:r>
              <w:t xml:space="preserve"> per minute</w:t>
            </w:r>
          </w:p>
        </w:tc>
      </w:tr>
      <w:tr w:rsidR="006D69BC" w:rsidRPr="006D69BC" w14:paraId="2BB912FD" w14:textId="77777777" w:rsidTr="0048714B">
        <w:tc>
          <w:tcPr>
            <w:tcW w:w="1951" w:type="dxa"/>
          </w:tcPr>
          <w:p w14:paraId="0142A5E1" w14:textId="77777777" w:rsidR="006D69BC" w:rsidRPr="006D69BC" w:rsidRDefault="006D69BC" w:rsidP="00394D73">
            <w:r w:rsidRPr="006D69BC">
              <w:t>PC2Beh.min</w:t>
            </w:r>
          </w:p>
        </w:tc>
        <w:tc>
          <w:tcPr>
            <w:tcW w:w="6565" w:type="dxa"/>
          </w:tcPr>
          <w:p w14:paraId="74E2613B" w14:textId="70B6A884" w:rsidR="006D69BC" w:rsidRPr="006D69BC" w:rsidRDefault="006D69BC" w:rsidP="00394D73">
            <w:r w:rsidRPr="006D69BC">
              <w:t>second principal component of variation of behavioural components follows</w:t>
            </w:r>
            <w:r>
              <w:t xml:space="preserve">, bobs and </w:t>
            </w:r>
            <w:r w:rsidR="00AC18FD">
              <w:t>grapples</w:t>
            </w:r>
            <w:r>
              <w:t xml:space="preserve"> per minute</w:t>
            </w:r>
          </w:p>
        </w:tc>
      </w:tr>
    </w:tbl>
    <w:p w14:paraId="4C22103B" w14:textId="77777777" w:rsidR="004F6F0A" w:rsidRDefault="004F6F0A" w:rsidP="00394D73"/>
    <w:p w14:paraId="21AC4597" w14:textId="77777777" w:rsidR="000D6D38" w:rsidRDefault="000D6D38" w:rsidP="00394D73">
      <w:pPr>
        <w:rPr>
          <w:rFonts w:ascii="Cambria" w:eastAsiaTheme="minorEastAsia" w:hAnsi="Cambria" w:cs="Helvetica"/>
          <w:b/>
          <w:bCs/>
          <w:lang w:val="en-US"/>
        </w:rPr>
      </w:pPr>
    </w:p>
    <w:p w14:paraId="61E492F1" w14:textId="77777777" w:rsidR="0048714B" w:rsidRDefault="0048714B" w:rsidP="00394D73">
      <w:pPr>
        <w:rPr>
          <w:rFonts w:ascii="Cambria" w:eastAsiaTheme="minorEastAsia" w:hAnsi="Cambria" w:cs="Helvetica"/>
          <w:b/>
          <w:bCs/>
          <w:lang w:val="en-US"/>
        </w:rPr>
      </w:pPr>
    </w:p>
    <w:p w14:paraId="18E60BCF" w14:textId="657345C9" w:rsidR="0048714B" w:rsidRPr="0048714B" w:rsidRDefault="0048714B" w:rsidP="00394D73">
      <w:pPr>
        <w:rPr>
          <w:rFonts w:ascii="Cambria" w:eastAsiaTheme="minorEastAsia" w:hAnsi="Cambria" w:cs="Helvetica"/>
          <w:b/>
          <w:bCs/>
          <w:lang w:val="en-US"/>
        </w:rPr>
      </w:pPr>
      <w:r w:rsidRPr="0048714B">
        <w:rPr>
          <w:rFonts w:ascii="Cambria" w:eastAsiaTheme="minorEastAsia" w:hAnsi="Cambria" w:cs="Helvetica"/>
          <w:b/>
          <w:bCs/>
          <w:lang w:val="en-US"/>
        </w:rPr>
        <w:t>Supplementary Reference</w:t>
      </w:r>
      <w:r w:rsidR="00B13AC7">
        <w:rPr>
          <w:rFonts w:ascii="Cambria" w:eastAsiaTheme="minorEastAsia" w:hAnsi="Cambria" w:cs="Helvetica"/>
          <w:b/>
          <w:bCs/>
          <w:lang w:val="en-US"/>
        </w:rPr>
        <w:t>s</w:t>
      </w:r>
    </w:p>
    <w:p w14:paraId="4C5FB906" w14:textId="77777777" w:rsidR="0048714B" w:rsidRDefault="0048714B" w:rsidP="00394D73">
      <w:pPr>
        <w:rPr>
          <w:rFonts w:ascii="Cambria" w:eastAsiaTheme="minorEastAsia" w:hAnsi="Cambria" w:cs="Helvetica"/>
          <w:bCs/>
          <w:lang w:val="en-US"/>
        </w:rPr>
      </w:pPr>
    </w:p>
    <w:p w14:paraId="7749DC92" w14:textId="1C60667A" w:rsidR="00B13AC7" w:rsidRDefault="00B13AC7" w:rsidP="00394D73">
      <w:pPr>
        <w:rPr>
          <w:rFonts w:eastAsia="Times New Roman"/>
          <w:noProof/>
        </w:rPr>
      </w:pPr>
      <w:r w:rsidRPr="00F66949">
        <w:rPr>
          <w:rFonts w:eastAsia="Times New Roman"/>
          <w:noProof/>
        </w:rPr>
        <w:t xml:space="preserve">Bates, D., Mächler, M., Bolker, B., &amp; Walker, S. (2015). Fitting linear mixed-effects models using lme4. </w:t>
      </w:r>
      <w:r w:rsidRPr="00F66949">
        <w:rPr>
          <w:rFonts w:eastAsia="Times New Roman"/>
          <w:i/>
          <w:iCs/>
          <w:noProof/>
        </w:rPr>
        <w:t>Journal of Statistical Software</w:t>
      </w:r>
      <w:r w:rsidRPr="00B13AC7">
        <w:rPr>
          <w:rFonts w:eastAsia="Times New Roman"/>
          <w:noProof/>
        </w:rPr>
        <w:t xml:space="preserve">, </w:t>
      </w:r>
      <w:r w:rsidRPr="00B13AC7">
        <w:rPr>
          <w:rFonts w:eastAsia="Times New Roman"/>
          <w:iCs/>
          <w:noProof/>
        </w:rPr>
        <w:t>67</w:t>
      </w:r>
      <w:r>
        <w:rPr>
          <w:rFonts w:eastAsia="Times New Roman"/>
          <w:iCs/>
          <w:noProof/>
        </w:rPr>
        <w:t>, 1</w:t>
      </w:r>
      <w:r w:rsidRPr="00B13AC7">
        <w:rPr>
          <w:rFonts w:eastAsia="Times New Roman"/>
          <w:noProof/>
        </w:rPr>
        <w:t>.</w:t>
      </w:r>
    </w:p>
    <w:p w14:paraId="74A94246" w14:textId="77777777" w:rsidR="00B13AC7" w:rsidRPr="0048714B" w:rsidRDefault="00B13AC7" w:rsidP="00394D73">
      <w:pPr>
        <w:rPr>
          <w:rFonts w:ascii="Cambria" w:eastAsiaTheme="minorEastAsia" w:hAnsi="Cambria" w:cs="Helvetica"/>
          <w:bCs/>
          <w:lang w:val="en-US"/>
        </w:rPr>
      </w:pPr>
    </w:p>
    <w:p w14:paraId="5C961C71" w14:textId="77287090" w:rsidR="000D6D38" w:rsidRDefault="00C2257C" w:rsidP="00394D73">
      <w:pPr>
        <w:rPr>
          <w:rFonts w:ascii="Cambria" w:eastAsiaTheme="minorEastAsia" w:hAnsi="Cambria" w:cs="Helvetica"/>
          <w:color w:val="1C1C1C"/>
          <w:lang w:val="en-US"/>
        </w:rPr>
      </w:pPr>
      <w:r w:rsidRPr="00CE38A2">
        <w:rPr>
          <w:rFonts w:ascii="Cambria" w:eastAsiaTheme="minorEastAsia" w:hAnsi="Cambria" w:cs="Helvetica"/>
          <w:lang w:val="en-US"/>
        </w:rPr>
        <w:t xml:space="preserve">Powell, M. J. D. </w:t>
      </w:r>
      <w:r w:rsidR="00B13AC7">
        <w:rPr>
          <w:rFonts w:ascii="Cambria" w:eastAsiaTheme="minorEastAsia" w:hAnsi="Cambria" w:cs="Helvetica"/>
          <w:lang w:val="en-US"/>
        </w:rPr>
        <w:t>(</w:t>
      </w:r>
      <w:r w:rsidRPr="00CE38A2">
        <w:rPr>
          <w:rFonts w:ascii="Cambria" w:eastAsiaTheme="minorEastAsia" w:hAnsi="Cambria" w:cs="Helvetica"/>
          <w:lang w:val="en-US"/>
        </w:rPr>
        <w:t>2009</w:t>
      </w:r>
      <w:r w:rsidR="00B13AC7">
        <w:rPr>
          <w:rFonts w:ascii="Cambria" w:eastAsiaTheme="minorEastAsia" w:hAnsi="Cambria" w:cs="Helvetica"/>
          <w:lang w:val="en-US"/>
        </w:rPr>
        <w:t>).</w:t>
      </w:r>
      <w:r w:rsidR="000D6D38" w:rsidRPr="00CE38A2">
        <w:rPr>
          <w:rFonts w:ascii="Cambria" w:eastAsiaTheme="minorEastAsia" w:hAnsi="Cambria" w:cs="Helvetica"/>
          <w:lang w:val="en-US"/>
        </w:rPr>
        <w:t xml:space="preserve"> </w:t>
      </w:r>
      <w:hyperlink r:id="rId6" w:history="1">
        <w:r w:rsidR="000D6D38" w:rsidRPr="00CE38A2">
          <w:rPr>
            <w:rFonts w:ascii="Cambria" w:eastAsiaTheme="minorEastAsia" w:hAnsi="Cambria" w:cs="Helvetica"/>
            <w:lang w:val="en-US"/>
          </w:rPr>
          <w:t>The BOBYQA algorithm for bound constrained optimization without derivatives</w:t>
        </w:r>
      </w:hyperlink>
      <w:r w:rsidR="000D6D38" w:rsidRPr="00CE38A2">
        <w:rPr>
          <w:rFonts w:ascii="Cambria" w:eastAsiaTheme="minorEastAsia" w:hAnsi="Cambria" w:cs="Helvetica"/>
          <w:lang w:val="en-US"/>
        </w:rPr>
        <w:t>. Department of Applied Mathematics and</w:t>
      </w:r>
      <w:r w:rsidR="000D6D38" w:rsidRPr="00C2257C">
        <w:rPr>
          <w:rFonts w:ascii="Cambria" w:eastAsiaTheme="minorEastAsia" w:hAnsi="Cambria" w:cs="Helvetica"/>
          <w:color w:val="1C1C1C"/>
          <w:lang w:val="en-US"/>
        </w:rPr>
        <w:t xml:space="preserve"> Theoretical Physics, Cambridge University.</w:t>
      </w:r>
      <w:r w:rsidRPr="00C2257C">
        <w:rPr>
          <w:rFonts w:ascii="Cambria" w:hAnsi="Cambria"/>
        </w:rPr>
        <w:t xml:space="preserve"> </w:t>
      </w:r>
      <w:hyperlink r:id="rId7" w:history="1">
        <w:r w:rsidR="008D3FFC" w:rsidRPr="006E4CB5">
          <w:rPr>
            <w:rStyle w:val="Hyperlink"/>
            <w:rFonts w:ascii="Cambria" w:eastAsiaTheme="minorEastAsia" w:hAnsi="Cambria" w:cs="Helvetica"/>
            <w:lang w:val="en-US"/>
          </w:rPr>
          <w:t>http://www.damtp.cam.ac.uk/user/na/NA_papers/NA2009_06.pdf</w:t>
        </w:r>
      </w:hyperlink>
    </w:p>
    <w:p w14:paraId="38DF5E29" w14:textId="77777777" w:rsidR="00E228C6" w:rsidRDefault="00E228C6" w:rsidP="00394D73">
      <w:pPr>
        <w:rPr>
          <w:rFonts w:ascii="Cambria" w:eastAsiaTheme="minorEastAsia" w:hAnsi="Cambria" w:cs="Helvetica"/>
          <w:color w:val="1C1C1C"/>
          <w:lang w:val="en-US"/>
        </w:rPr>
      </w:pPr>
    </w:p>
    <w:p w14:paraId="3342E95C" w14:textId="00A24A73" w:rsidR="008D3FFC" w:rsidRPr="008D66B5" w:rsidRDefault="00E228C6" w:rsidP="00394D73">
      <w:pPr>
        <w:rPr>
          <w:rFonts w:eastAsia="Times New Roman"/>
          <w:noProof/>
        </w:rPr>
      </w:pPr>
      <w:r w:rsidRPr="00F66949">
        <w:rPr>
          <w:rFonts w:eastAsia="Times New Roman"/>
          <w:noProof/>
        </w:rPr>
        <w:t xml:space="preserve">R Development Core Team. (2016). R: A Language and Environment for Statistical Computing. </w:t>
      </w:r>
      <w:r w:rsidRPr="00F66949">
        <w:rPr>
          <w:rFonts w:eastAsia="Times New Roman"/>
          <w:i/>
          <w:iCs/>
          <w:noProof/>
        </w:rPr>
        <w:t>R Foundation for Statistical Computing Vienna Austria</w:t>
      </w:r>
      <w:r w:rsidRPr="00F66949">
        <w:rPr>
          <w:rFonts w:eastAsia="Times New Roman"/>
          <w:noProof/>
        </w:rPr>
        <w:t xml:space="preserve">. </w:t>
      </w:r>
      <w:hyperlink r:id="rId8" w:history="1">
        <w:r w:rsidR="00076F06" w:rsidRPr="00076F06">
          <w:rPr>
            <w:rStyle w:val="Hyperlink"/>
            <w:rFonts w:eastAsia="Times New Roman"/>
            <w:noProof/>
          </w:rPr>
          <w:t>h</w:t>
        </w:r>
        <w:r w:rsidR="00076F06" w:rsidRPr="00076F06">
          <w:rPr>
            <w:rStyle w:val="Hyperlink"/>
            <w:rFonts w:eastAsiaTheme="minorEastAsia" w:cs="Courier"/>
            <w:u w:color="0000E9"/>
            <w:lang w:val="en-US"/>
          </w:rPr>
          <w:t>ttp://www.R-project.org</w:t>
        </w:r>
        <w:r w:rsidR="00076F06" w:rsidRPr="00076F06">
          <w:rPr>
            <w:rStyle w:val="Hyperlink"/>
            <w:rFonts w:eastAsia="Times New Roman"/>
            <w:noProof/>
          </w:rPr>
          <w:t>/</w:t>
        </w:r>
      </w:hyperlink>
    </w:p>
    <w:p w14:paraId="2DD5292A" w14:textId="77777777" w:rsidR="00DA4709" w:rsidRDefault="00DA4709" w:rsidP="00394D73">
      <w:pPr>
        <w:rPr>
          <w:rFonts w:ascii="Cambria" w:hAnsi="Cambria"/>
          <w:b/>
        </w:rPr>
      </w:pPr>
    </w:p>
    <w:p w14:paraId="6598F078" w14:textId="77777777" w:rsidR="00DA4709" w:rsidRDefault="00DA4709" w:rsidP="00394D73">
      <w:pPr>
        <w:rPr>
          <w:rFonts w:ascii="Cambria" w:hAnsi="Cambria"/>
          <w:b/>
        </w:rPr>
      </w:pPr>
    </w:p>
    <w:p w14:paraId="374E1EFC" w14:textId="77777777" w:rsidR="00DA4709" w:rsidRDefault="00DA4709" w:rsidP="00394D73">
      <w:pPr>
        <w:rPr>
          <w:rFonts w:ascii="Cambria" w:hAnsi="Cambria"/>
          <w:b/>
        </w:rPr>
      </w:pPr>
    </w:p>
    <w:p w14:paraId="3A9D6778" w14:textId="77777777" w:rsidR="00B21137" w:rsidRDefault="00B21137">
      <w:pPr>
        <w:spacing w:after="200"/>
        <w:rPr>
          <w:rFonts w:ascii="Cambria" w:hAnsi="Cambria"/>
          <w:b/>
        </w:rPr>
      </w:pPr>
      <w:r>
        <w:rPr>
          <w:rFonts w:ascii="Cambria" w:hAnsi="Cambria"/>
          <w:b/>
        </w:rPr>
        <w:br w:type="page"/>
      </w:r>
    </w:p>
    <w:p w14:paraId="4B0778E5" w14:textId="1D6158EE" w:rsidR="00DA4709" w:rsidRDefault="00DA4709" w:rsidP="00B21137">
      <w:pPr>
        <w:tabs>
          <w:tab w:val="right" w:pos="7797"/>
        </w:tabs>
        <w:rPr>
          <w:rFonts w:ascii="Cambria" w:hAnsi="Cambria"/>
          <w:b/>
        </w:rPr>
      </w:pPr>
      <w:r>
        <w:rPr>
          <w:rFonts w:ascii="Cambria" w:hAnsi="Cambria"/>
          <w:b/>
        </w:rPr>
        <w:lastRenderedPageBreak/>
        <w:t>Index</w:t>
      </w:r>
    </w:p>
    <w:p w14:paraId="7215E3E9" w14:textId="77777777" w:rsidR="00DA4709" w:rsidRDefault="00DA4709" w:rsidP="00B21137">
      <w:pPr>
        <w:tabs>
          <w:tab w:val="right" w:pos="7797"/>
        </w:tabs>
        <w:rPr>
          <w:rFonts w:ascii="Cambria" w:hAnsi="Cambria"/>
          <w:b/>
        </w:rPr>
      </w:pPr>
    </w:p>
    <w:p w14:paraId="308CB937" w14:textId="1E3C00BB" w:rsidR="00DA4709" w:rsidRDefault="00B21137" w:rsidP="00B21137">
      <w:pPr>
        <w:tabs>
          <w:tab w:val="right" w:pos="7797"/>
        </w:tabs>
        <w:rPr>
          <w:rFonts w:ascii="Cambria" w:hAnsi="Cambria"/>
          <w:b/>
        </w:rPr>
      </w:pPr>
      <w:r>
        <w:rPr>
          <w:rFonts w:ascii="Cambria" w:hAnsi="Cambria"/>
          <w:b/>
        </w:rPr>
        <w:t>BASIC MODEL</w:t>
      </w:r>
      <w:r>
        <w:rPr>
          <w:rFonts w:ascii="Cambria" w:hAnsi="Cambria"/>
          <w:b/>
        </w:rPr>
        <w:tab/>
        <w:t>page 4</w:t>
      </w:r>
    </w:p>
    <w:p w14:paraId="1C8B8EE3" w14:textId="77777777" w:rsidR="00DA4709" w:rsidRDefault="00DA4709" w:rsidP="00B21137">
      <w:pPr>
        <w:tabs>
          <w:tab w:val="right" w:pos="7797"/>
        </w:tabs>
        <w:rPr>
          <w:b/>
        </w:rPr>
      </w:pPr>
      <w:r w:rsidRPr="005C4C41">
        <w:rPr>
          <w:b/>
        </w:rPr>
        <w:t>a) Attempts</w:t>
      </w:r>
    </w:p>
    <w:p w14:paraId="1D9B42E0" w14:textId="77777777" w:rsidR="00DA4709" w:rsidRDefault="00DA4709" w:rsidP="00B21137">
      <w:pPr>
        <w:tabs>
          <w:tab w:val="right" w:pos="7797"/>
        </w:tabs>
        <w:rPr>
          <w:b/>
        </w:rPr>
      </w:pPr>
      <w:r w:rsidRPr="005C4C41">
        <w:rPr>
          <w:b/>
        </w:rPr>
        <w:t>b) Accepts</w:t>
      </w:r>
    </w:p>
    <w:p w14:paraId="1E081810" w14:textId="77777777" w:rsidR="00DA4709" w:rsidRPr="005C4C41" w:rsidRDefault="00DA4709" w:rsidP="00B21137">
      <w:pPr>
        <w:tabs>
          <w:tab w:val="right" w:pos="7797"/>
        </w:tabs>
        <w:rPr>
          <w:b/>
        </w:rPr>
      </w:pPr>
    </w:p>
    <w:p w14:paraId="7A63ACEF" w14:textId="0D5FE3FC" w:rsidR="00DA4709" w:rsidRPr="00FF33B7" w:rsidRDefault="00DA4709" w:rsidP="00B21137">
      <w:pPr>
        <w:tabs>
          <w:tab w:val="right" w:pos="7797"/>
        </w:tabs>
        <w:rPr>
          <w:b/>
        </w:rPr>
      </w:pPr>
      <w:r w:rsidRPr="00FF33B7">
        <w:rPr>
          <w:b/>
        </w:rPr>
        <w:t>FEMALE EYESPAN</w:t>
      </w:r>
      <w:r w:rsidR="00B21137">
        <w:rPr>
          <w:b/>
        </w:rPr>
        <w:tab/>
        <w:t>page 5</w:t>
      </w:r>
    </w:p>
    <w:p w14:paraId="7C46E549" w14:textId="77777777" w:rsidR="00DA4709" w:rsidRDefault="00DA4709" w:rsidP="00B21137">
      <w:pPr>
        <w:tabs>
          <w:tab w:val="right" w:pos="7797"/>
        </w:tabs>
        <w:rPr>
          <w:b/>
        </w:rPr>
      </w:pPr>
      <w:r w:rsidRPr="005C4C41">
        <w:rPr>
          <w:b/>
        </w:rPr>
        <w:t>a) Attempts</w:t>
      </w:r>
    </w:p>
    <w:p w14:paraId="46D70C98" w14:textId="77777777" w:rsidR="00DA4709" w:rsidRDefault="00DA4709" w:rsidP="00B21137">
      <w:pPr>
        <w:tabs>
          <w:tab w:val="right" w:pos="7797"/>
        </w:tabs>
        <w:rPr>
          <w:b/>
        </w:rPr>
      </w:pPr>
      <w:r w:rsidRPr="005C4C41">
        <w:rPr>
          <w:b/>
        </w:rPr>
        <w:t>b) Accepts</w:t>
      </w:r>
    </w:p>
    <w:p w14:paraId="378FEAB1" w14:textId="77777777" w:rsidR="00DA4709" w:rsidRPr="005C4C41" w:rsidRDefault="00DA4709" w:rsidP="00B21137">
      <w:pPr>
        <w:tabs>
          <w:tab w:val="right" w:pos="7797"/>
        </w:tabs>
        <w:rPr>
          <w:b/>
        </w:rPr>
      </w:pPr>
    </w:p>
    <w:p w14:paraId="0E6A7CED" w14:textId="77777777" w:rsidR="00DA4709" w:rsidRDefault="00DA4709" w:rsidP="00B21137">
      <w:pPr>
        <w:tabs>
          <w:tab w:val="right" w:pos="7797"/>
        </w:tabs>
        <w:outlineLvl w:val="0"/>
        <w:rPr>
          <w:rFonts w:eastAsia="ＭＳ ゴシック"/>
          <w:b/>
          <w:color w:val="000000"/>
        </w:rPr>
      </w:pPr>
      <w:r w:rsidRPr="00BD310F">
        <w:rPr>
          <w:rFonts w:eastAsia="ＭＳ ゴシック"/>
          <w:b/>
          <w:color w:val="000000"/>
        </w:rPr>
        <w:t xml:space="preserve">MALE </w:t>
      </w:r>
      <w:r>
        <w:rPr>
          <w:rFonts w:eastAsia="ＭＳ ゴシック"/>
          <w:b/>
          <w:color w:val="000000"/>
        </w:rPr>
        <w:t>EYESPAN, REPRODUCTIVE ORGAN SIZE AND BEHAVIOUR</w:t>
      </w:r>
    </w:p>
    <w:p w14:paraId="14D69BB6" w14:textId="2AC7FB6C" w:rsidR="00DA4709" w:rsidRPr="00EB611D" w:rsidRDefault="00B21137" w:rsidP="00B21137">
      <w:pPr>
        <w:tabs>
          <w:tab w:val="right" w:pos="7797"/>
        </w:tabs>
        <w:rPr>
          <w:b/>
        </w:rPr>
      </w:pPr>
      <w:r>
        <w:rPr>
          <w:b/>
        </w:rPr>
        <w:t>1. Male eyespan</w:t>
      </w:r>
      <w:r>
        <w:rPr>
          <w:b/>
        </w:rPr>
        <w:tab/>
        <w:t>page 6</w:t>
      </w:r>
    </w:p>
    <w:p w14:paraId="4A7EDBC0" w14:textId="77777777" w:rsidR="00DA4709" w:rsidRDefault="00DA4709" w:rsidP="00B21137">
      <w:pPr>
        <w:tabs>
          <w:tab w:val="right" w:pos="7797"/>
        </w:tabs>
        <w:rPr>
          <w:b/>
        </w:rPr>
      </w:pPr>
      <w:r w:rsidRPr="005C4C41">
        <w:rPr>
          <w:b/>
        </w:rPr>
        <w:t>a) Attempts</w:t>
      </w:r>
    </w:p>
    <w:p w14:paraId="7FC1243F" w14:textId="77777777" w:rsidR="00DA4709" w:rsidRDefault="00DA4709" w:rsidP="00B21137">
      <w:pPr>
        <w:tabs>
          <w:tab w:val="right" w:pos="7797"/>
        </w:tabs>
        <w:rPr>
          <w:b/>
        </w:rPr>
      </w:pPr>
      <w:r w:rsidRPr="005C4C41">
        <w:rPr>
          <w:b/>
        </w:rPr>
        <w:t>b) Accepts</w:t>
      </w:r>
    </w:p>
    <w:p w14:paraId="75481049" w14:textId="5505274A" w:rsidR="00DA4709" w:rsidRDefault="00B21137" w:rsidP="00B21137">
      <w:pPr>
        <w:tabs>
          <w:tab w:val="right" w:pos="7797"/>
        </w:tabs>
        <w:rPr>
          <w:b/>
        </w:rPr>
      </w:pPr>
      <w:r>
        <w:rPr>
          <w:b/>
        </w:rPr>
        <w:t xml:space="preserve">2. </w:t>
      </w:r>
      <w:r w:rsidR="00DA4709" w:rsidRPr="00EB611D">
        <w:rPr>
          <w:b/>
        </w:rPr>
        <w:t>Male reproductive organ size</w:t>
      </w:r>
      <w:r>
        <w:rPr>
          <w:b/>
        </w:rPr>
        <w:tab/>
        <w:t>page 7</w:t>
      </w:r>
    </w:p>
    <w:p w14:paraId="2F987A60" w14:textId="77777777" w:rsidR="00DA4709" w:rsidRDefault="00DA4709" w:rsidP="00B21137">
      <w:pPr>
        <w:tabs>
          <w:tab w:val="right" w:pos="7797"/>
        </w:tabs>
        <w:rPr>
          <w:b/>
        </w:rPr>
      </w:pPr>
      <w:r w:rsidRPr="005C4C41">
        <w:rPr>
          <w:b/>
        </w:rPr>
        <w:t>a) Attempts</w:t>
      </w:r>
    </w:p>
    <w:p w14:paraId="079B8786" w14:textId="77777777" w:rsidR="00DA4709" w:rsidRDefault="00DA4709" w:rsidP="00B21137">
      <w:pPr>
        <w:tabs>
          <w:tab w:val="right" w:pos="7797"/>
        </w:tabs>
        <w:rPr>
          <w:b/>
        </w:rPr>
      </w:pPr>
      <w:r w:rsidRPr="005C4C41">
        <w:rPr>
          <w:b/>
        </w:rPr>
        <w:t>b) Accepts</w:t>
      </w:r>
    </w:p>
    <w:p w14:paraId="426920C6" w14:textId="41C11F8B" w:rsidR="00DA4709" w:rsidRDefault="00B21137" w:rsidP="00B21137">
      <w:pPr>
        <w:tabs>
          <w:tab w:val="right" w:pos="7797"/>
        </w:tabs>
        <w:rPr>
          <w:b/>
        </w:rPr>
      </w:pPr>
      <w:r>
        <w:rPr>
          <w:b/>
        </w:rPr>
        <w:t>3. Male Behaviour</w:t>
      </w:r>
      <w:r>
        <w:rPr>
          <w:b/>
        </w:rPr>
        <w:tab/>
        <w:t>page 8</w:t>
      </w:r>
    </w:p>
    <w:p w14:paraId="4AD18F8C" w14:textId="77777777" w:rsidR="00DA4709" w:rsidRPr="00202DDA" w:rsidRDefault="00DA4709" w:rsidP="00B21137">
      <w:pPr>
        <w:tabs>
          <w:tab w:val="right" w:pos="7797"/>
        </w:tabs>
        <w:rPr>
          <w:b/>
        </w:rPr>
      </w:pPr>
      <w:r w:rsidRPr="00202DDA">
        <w:rPr>
          <w:b/>
        </w:rPr>
        <w:t xml:space="preserve">a) Attempts </w:t>
      </w:r>
    </w:p>
    <w:p w14:paraId="5DF6CFC1" w14:textId="77777777" w:rsidR="00DA4709" w:rsidRPr="005C4C41" w:rsidRDefault="00DA4709" w:rsidP="00B21137">
      <w:pPr>
        <w:tabs>
          <w:tab w:val="right" w:pos="7797"/>
        </w:tabs>
        <w:rPr>
          <w:b/>
        </w:rPr>
      </w:pPr>
      <w:r w:rsidRPr="005C4C41">
        <w:rPr>
          <w:b/>
        </w:rPr>
        <w:t>b) Accepts</w:t>
      </w:r>
    </w:p>
    <w:p w14:paraId="41523A68" w14:textId="77777777" w:rsidR="00DA4709" w:rsidRDefault="00DA4709" w:rsidP="00B21137">
      <w:pPr>
        <w:tabs>
          <w:tab w:val="right" w:pos="7797"/>
        </w:tabs>
        <w:rPr>
          <w:b/>
        </w:rPr>
      </w:pPr>
    </w:p>
    <w:p w14:paraId="3D383D45" w14:textId="77777777" w:rsidR="00DA4709" w:rsidRDefault="00DA4709" w:rsidP="00B21137">
      <w:pPr>
        <w:tabs>
          <w:tab w:val="right" w:pos="7797"/>
        </w:tabs>
        <w:outlineLvl w:val="0"/>
        <w:rPr>
          <w:b/>
        </w:rPr>
      </w:pPr>
      <w:r>
        <w:rPr>
          <w:b/>
        </w:rPr>
        <w:t xml:space="preserve">REPRODUCTIVE ORGAN SIZE AS A CONTROL COVARIATE </w:t>
      </w:r>
    </w:p>
    <w:p w14:paraId="014893F2" w14:textId="5A15AD73" w:rsidR="00DA4709" w:rsidRDefault="00B21137" w:rsidP="00B21137">
      <w:pPr>
        <w:tabs>
          <w:tab w:val="right" w:pos="7797"/>
        </w:tabs>
        <w:rPr>
          <w:b/>
        </w:rPr>
      </w:pPr>
      <w:r>
        <w:rPr>
          <w:b/>
        </w:rPr>
        <w:t xml:space="preserve">1. </w:t>
      </w:r>
      <w:r w:rsidR="00DA4709">
        <w:rPr>
          <w:b/>
        </w:rPr>
        <w:t>Behaviour dependent on</w:t>
      </w:r>
      <w:r w:rsidR="00C02989">
        <w:rPr>
          <w:b/>
        </w:rPr>
        <w:t xml:space="preserve"> reproductive organ size</w:t>
      </w:r>
      <w:r w:rsidR="00C02989">
        <w:rPr>
          <w:b/>
        </w:rPr>
        <w:tab/>
        <w:t>page 12</w:t>
      </w:r>
    </w:p>
    <w:p w14:paraId="5F3359C2" w14:textId="77777777" w:rsidR="00DA4709" w:rsidRDefault="00DA4709" w:rsidP="00B21137">
      <w:pPr>
        <w:tabs>
          <w:tab w:val="right" w:pos="7797"/>
        </w:tabs>
        <w:rPr>
          <w:b/>
        </w:rPr>
      </w:pPr>
      <w:r>
        <w:rPr>
          <w:b/>
        </w:rPr>
        <w:t xml:space="preserve">PC1Beh.min, PC2Beh.min </w:t>
      </w:r>
    </w:p>
    <w:p w14:paraId="650F1A7F" w14:textId="3F911FA9" w:rsidR="00DA4709" w:rsidRPr="00A15EC9" w:rsidRDefault="00C02989" w:rsidP="00B21137">
      <w:pPr>
        <w:tabs>
          <w:tab w:val="right" w:pos="7797"/>
        </w:tabs>
        <w:rPr>
          <w:b/>
        </w:rPr>
      </w:pPr>
      <w:r>
        <w:rPr>
          <w:b/>
        </w:rPr>
        <w:t>2. Male Behaviour</w:t>
      </w:r>
      <w:r>
        <w:rPr>
          <w:b/>
        </w:rPr>
        <w:tab/>
        <w:t>page 13</w:t>
      </w:r>
    </w:p>
    <w:p w14:paraId="532042F9" w14:textId="77777777" w:rsidR="00DA4709" w:rsidRDefault="00DA4709" w:rsidP="00B21137">
      <w:pPr>
        <w:tabs>
          <w:tab w:val="right" w:pos="7797"/>
        </w:tabs>
        <w:rPr>
          <w:b/>
        </w:rPr>
      </w:pPr>
      <w:r w:rsidRPr="005C4C41">
        <w:rPr>
          <w:b/>
        </w:rPr>
        <w:t>a) Attempts</w:t>
      </w:r>
    </w:p>
    <w:p w14:paraId="17B63E60" w14:textId="77777777" w:rsidR="00DA4709" w:rsidRDefault="00DA4709" w:rsidP="00B21137">
      <w:pPr>
        <w:tabs>
          <w:tab w:val="right" w:pos="7797"/>
        </w:tabs>
        <w:rPr>
          <w:b/>
        </w:rPr>
      </w:pPr>
      <w:r w:rsidRPr="005C4C41">
        <w:rPr>
          <w:b/>
        </w:rPr>
        <w:t>b) Accepts</w:t>
      </w:r>
    </w:p>
    <w:p w14:paraId="5860644F" w14:textId="5C7DBFC9" w:rsidR="00DA4709" w:rsidRPr="00A15EC9" w:rsidRDefault="00DA4709" w:rsidP="00B21137">
      <w:pPr>
        <w:tabs>
          <w:tab w:val="right" w:pos="7797"/>
        </w:tabs>
        <w:rPr>
          <w:b/>
        </w:rPr>
      </w:pPr>
    </w:p>
    <w:p w14:paraId="1FF359D0" w14:textId="77777777" w:rsidR="007531C2" w:rsidRPr="00B21137" w:rsidRDefault="007531C2" w:rsidP="007531C2">
      <w:pPr>
        <w:tabs>
          <w:tab w:val="right" w:pos="7797"/>
        </w:tabs>
        <w:outlineLvl w:val="0"/>
        <w:rPr>
          <w:b/>
        </w:rPr>
      </w:pPr>
      <w:r>
        <w:rPr>
          <w:b/>
        </w:rPr>
        <w:t>GENETIC VARIATION IN MALES (AMONG INBRED LINES)</w:t>
      </w:r>
    </w:p>
    <w:p w14:paraId="55C939CF" w14:textId="551D501D" w:rsidR="007531C2" w:rsidRPr="004561E8" w:rsidRDefault="007531C2" w:rsidP="007531C2">
      <w:pPr>
        <w:tabs>
          <w:tab w:val="right" w:pos="7797"/>
        </w:tabs>
        <w:rPr>
          <w:b/>
        </w:rPr>
      </w:pPr>
      <w:r w:rsidRPr="004561E8">
        <w:rPr>
          <w:b/>
        </w:rPr>
        <w:t>1. Trait differences</w:t>
      </w:r>
      <w:r>
        <w:rPr>
          <w:b/>
        </w:rPr>
        <w:tab/>
        <w:t>page 15</w:t>
      </w:r>
    </w:p>
    <w:p w14:paraId="23BB8B59" w14:textId="77777777" w:rsidR="007531C2" w:rsidRDefault="007531C2" w:rsidP="007531C2">
      <w:pPr>
        <w:tabs>
          <w:tab w:val="right" w:pos="7797"/>
        </w:tabs>
        <w:rPr>
          <w:b/>
        </w:rPr>
      </w:pPr>
      <w:r w:rsidRPr="004561E8">
        <w:rPr>
          <w:b/>
        </w:rPr>
        <w:t>Male.ES</w:t>
      </w:r>
      <w:r>
        <w:rPr>
          <w:b/>
        </w:rPr>
        <w:t xml:space="preserve">, </w:t>
      </w:r>
      <w:r w:rsidRPr="004561E8">
        <w:rPr>
          <w:b/>
        </w:rPr>
        <w:t>Repro</w:t>
      </w:r>
      <w:r>
        <w:rPr>
          <w:b/>
        </w:rPr>
        <w:t>ductive Organ Size, Behaviour</w:t>
      </w:r>
    </w:p>
    <w:p w14:paraId="6CDDA44E" w14:textId="2D37ADB3" w:rsidR="007531C2" w:rsidRDefault="007531C2" w:rsidP="007531C2">
      <w:pPr>
        <w:tabs>
          <w:tab w:val="right" w:pos="7797"/>
        </w:tabs>
        <w:rPr>
          <w:b/>
        </w:rPr>
      </w:pPr>
      <w:r w:rsidRPr="004561E8">
        <w:rPr>
          <w:b/>
        </w:rPr>
        <w:t xml:space="preserve">2. Outcomes </w:t>
      </w:r>
      <w:r>
        <w:rPr>
          <w:b/>
        </w:rPr>
        <w:tab/>
        <w:t>page 16</w:t>
      </w:r>
    </w:p>
    <w:p w14:paraId="0DF52F69" w14:textId="77777777" w:rsidR="007531C2" w:rsidRPr="00A37C20" w:rsidRDefault="007531C2" w:rsidP="007531C2">
      <w:pPr>
        <w:tabs>
          <w:tab w:val="right" w:pos="7797"/>
        </w:tabs>
        <w:rPr>
          <w:b/>
        </w:rPr>
      </w:pPr>
      <w:r w:rsidRPr="00A37C20">
        <w:rPr>
          <w:b/>
        </w:rPr>
        <w:t>a) Attempts</w:t>
      </w:r>
    </w:p>
    <w:p w14:paraId="1228985A" w14:textId="77777777" w:rsidR="007531C2" w:rsidRPr="00A74113" w:rsidRDefault="007531C2" w:rsidP="007531C2">
      <w:pPr>
        <w:tabs>
          <w:tab w:val="right" w:pos="7797"/>
        </w:tabs>
        <w:rPr>
          <w:b/>
        </w:rPr>
      </w:pPr>
      <w:r w:rsidRPr="00A74113">
        <w:rPr>
          <w:b/>
        </w:rPr>
        <w:t xml:space="preserve">b) Accepts </w:t>
      </w:r>
    </w:p>
    <w:p w14:paraId="3A6979EE" w14:textId="77777777" w:rsidR="007531C2" w:rsidRPr="004561E8" w:rsidRDefault="007531C2" w:rsidP="007531C2">
      <w:pPr>
        <w:rPr>
          <w:b/>
        </w:rPr>
      </w:pPr>
    </w:p>
    <w:p w14:paraId="76EEF9BC" w14:textId="77777777" w:rsidR="00DA4709" w:rsidRDefault="00DA4709" w:rsidP="00B21137">
      <w:pPr>
        <w:tabs>
          <w:tab w:val="right" w:pos="7797"/>
        </w:tabs>
        <w:outlineLvl w:val="0"/>
        <w:rPr>
          <w:b/>
        </w:rPr>
      </w:pPr>
      <w:r>
        <w:rPr>
          <w:b/>
        </w:rPr>
        <w:t>GENETIC VARIATION IN MALES (INBREEDING STATUS)</w:t>
      </w:r>
    </w:p>
    <w:p w14:paraId="2905A06D" w14:textId="0925379E" w:rsidR="00DA4709" w:rsidRPr="004561E8" w:rsidRDefault="00DA4709" w:rsidP="00B21137">
      <w:pPr>
        <w:tabs>
          <w:tab w:val="right" w:pos="7797"/>
        </w:tabs>
        <w:rPr>
          <w:b/>
        </w:rPr>
      </w:pPr>
      <w:r w:rsidRPr="004561E8">
        <w:rPr>
          <w:b/>
        </w:rPr>
        <w:t>1. Trait differences</w:t>
      </w:r>
      <w:r w:rsidR="007531C2">
        <w:rPr>
          <w:b/>
        </w:rPr>
        <w:tab/>
        <w:t>page 18</w:t>
      </w:r>
    </w:p>
    <w:p w14:paraId="16DC02EA" w14:textId="77777777" w:rsidR="00DA4709" w:rsidRDefault="00DA4709" w:rsidP="00B21137">
      <w:pPr>
        <w:tabs>
          <w:tab w:val="right" w:pos="7797"/>
        </w:tabs>
        <w:rPr>
          <w:b/>
        </w:rPr>
      </w:pPr>
      <w:r w:rsidRPr="004561E8">
        <w:rPr>
          <w:b/>
        </w:rPr>
        <w:t>Male.ES</w:t>
      </w:r>
      <w:r>
        <w:rPr>
          <w:b/>
        </w:rPr>
        <w:t xml:space="preserve">, </w:t>
      </w:r>
      <w:r w:rsidRPr="004561E8">
        <w:rPr>
          <w:b/>
        </w:rPr>
        <w:t>Repro</w:t>
      </w:r>
      <w:r>
        <w:rPr>
          <w:b/>
        </w:rPr>
        <w:t>ductive Organ Size, Behaviour</w:t>
      </w:r>
    </w:p>
    <w:p w14:paraId="114D2D22" w14:textId="117ACF64" w:rsidR="00C464DB" w:rsidRDefault="00C464DB" w:rsidP="00B21137">
      <w:pPr>
        <w:tabs>
          <w:tab w:val="right" w:pos="7797"/>
        </w:tabs>
        <w:rPr>
          <w:b/>
        </w:rPr>
      </w:pPr>
      <w:r w:rsidRPr="004561E8">
        <w:rPr>
          <w:b/>
        </w:rPr>
        <w:t xml:space="preserve">2. Outcomes </w:t>
      </w:r>
      <w:r w:rsidR="007531C2">
        <w:rPr>
          <w:b/>
        </w:rPr>
        <w:tab/>
        <w:t>page 19</w:t>
      </w:r>
    </w:p>
    <w:p w14:paraId="74D31BE4" w14:textId="77777777" w:rsidR="00C464DB" w:rsidRPr="00A37C20" w:rsidRDefault="00C464DB" w:rsidP="00B21137">
      <w:pPr>
        <w:tabs>
          <w:tab w:val="right" w:pos="7797"/>
        </w:tabs>
        <w:rPr>
          <w:b/>
        </w:rPr>
      </w:pPr>
      <w:r w:rsidRPr="00A37C20">
        <w:rPr>
          <w:b/>
        </w:rPr>
        <w:t>a) Attempts</w:t>
      </w:r>
    </w:p>
    <w:p w14:paraId="090AEB75" w14:textId="2FCBCCD2" w:rsidR="00C464DB" w:rsidRPr="00A74113" w:rsidRDefault="00A3733F" w:rsidP="00B21137">
      <w:pPr>
        <w:tabs>
          <w:tab w:val="right" w:pos="7797"/>
        </w:tabs>
        <w:rPr>
          <w:b/>
        </w:rPr>
      </w:pPr>
      <w:r>
        <w:rPr>
          <w:b/>
        </w:rPr>
        <w:t xml:space="preserve">b) Accepts </w:t>
      </w:r>
    </w:p>
    <w:p w14:paraId="385A21E5" w14:textId="77777777" w:rsidR="00C464DB" w:rsidRDefault="00C464DB" w:rsidP="00B21137">
      <w:pPr>
        <w:tabs>
          <w:tab w:val="right" w:pos="7797"/>
        </w:tabs>
        <w:rPr>
          <w:b/>
        </w:rPr>
      </w:pPr>
    </w:p>
    <w:p w14:paraId="684BFDA4" w14:textId="464E6A46" w:rsidR="00DA4709" w:rsidRPr="004561E8" w:rsidRDefault="00DA4709" w:rsidP="00DA4709">
      <w:pPr>
        <w:rPr>
          <w:b/>
        </w:rPr>
      </w:pPr>
    </w:p>
    <w:p w14:paraId="1427699B" w14:textId="77777777" w:rsidR="006F24C9" w:rsidRDefault="006F24C9" w:rsidP="00394D73">
      <w:pPr>
        <w:rPr>
          <w:b/>
        </w:rPr>
      </w:pPr>
      <w:r>
        <w:rPr>
          <w:b/>
        </w:rPr>
        <w:br w:type="page"/>
      </w:r>
    </w:p>
    <w:p w14:paraId="1A9661AA" w14:textId="244C09F9" w:rsidR="00F82E38" w:rsidRPr="005F6808" w:rsidRDefault="00F82E38" w:rsidP="00394D73">
      <w:pPr>
        <w:rPr>
          <w:rFonts w:ascii="Cambria" w:hAnsi="Cambria"/>
          <w:b/>
        </w:rPr>
      </w:pPr>
      <w:r>
        <w:rPr>
          <w:b/>
        </w:rPr>
        <w:lastRenderedPageBreak/>
        <w:t>BASIC MODEL</w:t>
      </w:r>
    </w:p>
    <w:p w14:paraId="4CDF4A12" w14:textId="43C188CB" w:rsidR="00F82E38" w:rsidRDefault="00E50416" w:rsidP="00394D73">
      <w:r>
        <w:t xml:space="preserve">In a preliminary analysis </w:t>
      </w:r>
      <w:r w:rsidR="008419F5">
        <w:t>we tested the sequential addition of a</w:t>
      </w:r>
      <w:r w:rsidR="00B52E20">
        <w:t xml:space="preserve"> variety of random factors</w:t>
      </w:r>
      <w:r w:rsidR="008419F5">
        <w:t xml:space="preserve"> on mating attempts and </w:t>
      </w:r>
      <w:r w:rsidR="001459F4">
        <w:t xml:space="preserve">on </w:t>
      </w:r>
      <w:r w:rsidR="008419F5">
        <w:t>acceptance given a mating attempt. All factors improved model fit (except BLOCK in attempts) and were included in further models.</w:t>
      </w:r>
      <w:r w:rsidR="00777709">
        <w:t xml:space="preserve"> Here all models are listed (i.e. model0….model3) along with sequential comparisons by ANOVA (i.e. model0 vs. model1,</w:t>
      </w:r>
      <w:r w:rsidR="00E37E81">
        <w:t xml:space="preserve"> model1 vs.model2 etc.). Random </w:t>
      </w:r>
      <w:r w:rsidR="00777709">
        <w:t>effect</w:t>
      </w:r>
      <w:r w:rsidR="00BE35B6">
        <w:t xml:space="preserve"> </w:t>
      </w:r>
      <w:r w:rsidR="00E37E81">
        <w:t>sizes</w:t>
      </w:r>
      <w:r w:rsidR="00777709">
        <w:t xml:space="preserve"> are given for model3.</w:t>
      </w:r>
    </w:p>
    <w:p w14:paraId="13F054E1" w14:textId="77777777" w:rsidR="00FC2C8E" w:rsidRDefault="00FC2C8E" w:rsidP="00394D73"/>
    <w:p w14:paraId="2D296ED4" w14:textId="6FFEDE2A" w:rsidR="00F82E38" w:rsidRPr="005C4C41" w:rsidRDefault="00E50416" w:rsidP="00394D73">
      <w:pPr>
        <w:rPr>
          <w:b/>
        </w:rPr>
      </w:pPr>
      <w:r w:rsidRPr="005C4C41">
        <w:rPr>
          <w:b/>
        </w:rPr>
        <w:t>a) Attempts</w:t>
      </w:r>
    </w:p>
    <w:p w14:paraId="6339B8E3" w14:textId="77777777" w:rsidR="000A1056" w:rsidRDefault="000A1056" w:rsidP="00394D73">
      <w:r>
        <w:t>model0: AT ~ (1 | LINE)</w:t>
      </w:r>
    </w:p>
    <w:p w14:paraId="3876B9C0" w14:textId="77777777" w:rsidR="000A1056" w:rsidRDefault="000A1056" w:rsidP="00394D73">
      <w:r>
        <w:t>model1: AT ~ (1 | LINE/MID)</w:t>
      </w:r>
    </w:p>
    <w:p w14:paraId="3DC0DA0F" w14:textId="55E009DE" w:rsidR="000A1056" w:rsidRDefault="000A1056" w:rsidP="002F0C8A">
      <w:pPr>
        <w:tabs>
          <w:tab w:val="left" w:pos="6032"/>
        </w:tabs>
      </w:pPr>
      <w:r>
        <w:t>model2: AT ~ (1 | LINE/MID) + (1 | FID)</w:t>
      </w:r>
      <w:r w:rsidR="002F0C8A">
        <w:tab/>
      </w:r>
    </w:p>
    <w:p w14:paraId="2A7A4D17" w14:textId="71B8D7E9" w:rsidR="000A1056" w:rsidRDefault="00F27997" w:rsidP="00394D73">
      <w:r>
        <w:t>model3</w:t>
      </w:r>
      <w:r w:rsidR="000A1056">
        <w:t>: AT ~ (1 | LINE/MID) + (1 | FID) + (1 | BLOCK)</w:t>
      </w:r>
    </w:p>
    <w:p w14:paraId="30EC2474" w14:textId="5C8846C9" w:rsidR="000A1056" w:rsidRDefault="000A1056" w:rsidP="00394D73">
      <w:r>
        <w:t xml:space="preserve">       </w:t>
      </w:r>
      <w:proofErr w:type="spellStart"/>
      <w:r>
        <w:t>Df</w:t>
      </w:r>
      <w:proofErr w:type="spellEnd"/>
      <w:r>
        <w:t xml:space="preserve">    AIC </w:t>
      </w:r>
      <w:proofErr w:type="spellStart"/>
      <w:r>
        <w:t>Chisq</w:t>
      </w:r>
      <w:proofErr w:type="spellEnd"/>
      <w:r>
        <w:t xml:space="preserve"> </w:t>
      </w:r>
      <w:proofErr w:type="spellStart"/>
      <w:r>
        <w:t>Pr</w:t>
      </w:r>
      <w:proofErr w:type="spellEnd"/>
      <w:r>
        <w:t>(&gt;</w:t>
      </w:r>
      <w:proofErr w:type="spellStart"/>
      <w:r>
        <w:t>Chisq</w:t>
      </w:r>
      <w:proofErr w:type="spellEnd"/>
      <w:r>
        <w:t xml:space="preserve">)    </w:t>
      </w:r>
    </w:p>
    <w:p w14:paraId="6E3F3959" w14:textId="3C0D84F4" w:rsidR="000A1056" w:rsidRDefault="000A1056" w:rsidP="00394D73">
      <w:r>
        <w:t xml:space="preserve">model0  2 2879.6 </w:t>
      </w:r>
    </w:p>
    <w:p w14:paraId="0A8808EA" w14:textId="157D716D" w:rsidR="000A1056" w:rsidRDefault="000A1056" w:rsidP="00394D73">
      <w:r>
        <w:t xml:space="preserve">model1  3 2722.8 </w:t>
      </w:r>
      <w:r w:rsidR="00777709">
        <w:t xml:space="preserve">158.8491    </w:t>
      </w:r>
      <w:r>
        <w:t>&lt; 2.2e-16 ***</w:t>
      </w:r>
    </w:p>
    <w:p w14:paraId="1FCABCF8" w14:textId="76AE7183" w:rsidR="000A1056" w:rsidRDefault="000A1056" w:rsidP="00394D73">
      <w:r>
        <w:t xml:space="preserve">model2  4 2710.3 </w:t>
      </w:r>
      <w:r w:rsidR="00777709">
        <w:t xml:space="preserve">14.4406     </w:t>
      </w:r>
      <w:r>
        <w:t>0.0001447 ***</w:t>
      </w:r>
    </w:p>
    <w:p w14:paraId="3FC04644" w14:textId="3424A492" w:rsidR="000A1056" w:rsidRDefault="00F27997" w:rsidP="00394D73">
      <w:r>
        <w:t>model3</w:t>
      </w:r>
      <w:r w:rsidR="000A1056">
        <w:t xml:space="preserve">  5 2709.7 </w:t>
      </w:r>
      <w:r w:rsidR="00777709">
        <w:t xml:space="preserve">2.5967      </w:t>
      </w:r>
      <w:r w:rsidR="000A1056">
        <w:t xml:space="preserve">0.1070880    </w:t>
      </w:r>
    </w:p>
    <w:p w14:paraId="76D47EEF" w14:textId="77777777" w:rsidR="00F27997" w:rsidRDefault="00F27997" w:rsidP="00394D73"/>
    <w:p w14:paraId="563E2C98" w14:textId="77777777" w:rsidR="00F27997" w:rsidRDefault="00F27997" w:rsidP="00394D73">
      <w:r>
        <w:t>Random effects:</w:t>
      </w:r>
    </w:p>
    <w:p w14:paraId="2A4196FD" w14:textId="77777777" w:rsidR="00F27997" w:rsidRDefault="00F27997" w:rsidP="00394D73">
      <w:r>
        <w:t xml:space="preserve"> Groups   Name        Variance </w:t>
      </w:r>
      <w:proofErr w:type="spellStart"/>
      <w:r>
        <w:t>Std.Dev</w:t>
      </w:r>
      <w:proofErr w:type="spellEnd"/>
      <w:r>
        <w:t>.</w:t>
      </w:r>
    </w:p>
    <w:p w14:paraId="314A4499" w14:textId="77777777" w:rsidR="00F27997" w:rsidRDefault="00F27997" w:rsidP="00394D73">
      <w:r>
        <w:t xml:space="preserve"> FID      (Intercept) 0.24333  0.4933  </w:t>
      </w:r>
    </w:p>
    <w:p w14:paraId="09366F83" w14:textId="77777777" w:rsidR="00F27997" w:rsidRDefault="00F27997" w:rsidP="00394D73">
      <w:r>
        <w:t xml:space="preserve"> MID:LINE (Intercept) 1.03121  1.0155  </w:t>
      </w:r>
    </w:p>
    <w:p w14:paraId="0860A479" w14:textId="77777777" w:rsidR="00F27997" w:rsidRDefault="00F27997" w:rsidP="00394D73">
      <w:r>
        <w:t xml:space="preserve"> BLOCK    (Intercept) 0.11960  0.3458  </w:t>
      </w:r>
    </w:p>
    <w:p w14:paraId="7E926C0D" w14:textId="77777777" w:rsidR="00F27997" w:rsidRDefault="00F27997" w:rsidP="00394D73">
      <w:r>
        <w:t xml:space="preserve"> LINE     (Intercept) 0.07263  0.2695  </w:t>
      </w:r>
    </w:p>
    <w:p w14:paraId="1F9DDA29" w14:textId="77777777" w:rsidR="00E50416" w:rsidRDefault="00F27997" w:rsidP="00394D73">
      <w:r>
        <w:t xml:space="preserve">Number of </w:t>
      </w:r>
      <w:proofErr w:type="spellStart"/>
      <w:r>
        <w:t>obs</w:t>
      </w:r>
      <w:proofErr w:type="spellEnd"/>
      <w:r>
        <w:t>: 2200, groups:  FID, 240; MID:LINE, 224; BLOCK, 24; LINE, 12</w:t>
      </w:r>
    </w:p>
    <w:p w14:paraId="419A9C87" w14:textId="77777777" w:rsidR="00E50416" w:rsidRDefault="00E50416" w:rsidP="00394D73"/>
    <w:p w14:paraId="6373B3D8" w14:textId="77777777" w:rsidR="00E50416" w:rsidRPr="005C4C41" w:rsidRDefault="00E50416" w:rsidP="00394D73">
      <w:pPr>
        <w:rPr>
          <w:b/>
        </w:rPr>
      </w:pPr>
      <w:r w:rsidRPr="005C4C41">
        <w:rPr>
          <w:b/>
        </w:rPr>
        <w:t>b) Accepts</w:t>
      </w:r>
    </w:p>
    <w:p w14:paraId="38E329A6" w14:textId="77777777" w:rsidR="00E50416" w:rsidRDefault="00E50416" w:rsidP="00394D73">
      <w:r>
        <w:t>Models:</w:t>
      </w:r>
    </w:p>
    <w:p w14:paraId="7DC18C09" w14:textId="266648EC" w:rsidR="00E50416" w:rsidRDefault="002537D7" w:rsidP="00394D73">
      <w:r>
        <w:t>model</w:t>
      </w:r>
      <w:r w:rsidR="00E50416">
        <w:t>0: AR ~ (1 | LINE)</w:t>
      </w:r>
    </w:p>
    <w:p w14:paraId="05262118" w14:textId="01DAA386" w:rsidR="00E50416" w:rsidRDefault="002537D7" w:rsidP="00394D73">
      <w:r>
        <w:t>model</w:t>
      </w:r>
      <w:r w:rsidR="00E50416">
        <w:t>1: AR ~ (1 | LINE/MID)</w:t>
      </w:r>
    </w:p>
    <w:p w14:paraId="22D057E2" w14:textId="4E3F63A1" w:rsidR="00E50416" w:rsidRDefault="002537D7" w:rsidP="00394D73">
      <w:r>
        <w:t>model</w:t>
      </w:r>
      <w:r w:rsidR="00E50416">
        <w:t>2: AR ~ (1 | LINE/MID) + (1 | FID)</w:t>
      </w:r>
    </w:p>
    <w:p w14:paraId="2DC83B7D" w14:textId="0ED325EE" w:rsidR="00E50416" w:rsidRDefault="002537D7" w:rsidP="00394D73">
      <w:r>
        <w:t>model</w:t>
      </w:r>
      <w:r w:rsidR="00E50416">
        <w:t>3: AR ~ (1 | LINE/MID) + (1 | FID) + (1 | BLOCK)</w:t>
      </w:r>
    </w:p>
    <w:p w14:paraId="759F01B3" w14:textId="7FBC09AB" w:rsidR="00E50416" w:rsidRDefault="00E50416" w:rsidP="00394D73">
      <w:r>
        <w:t xml:space="preserve">        </w:t>
      </w:r>
      <w:proofErr w:type="spellStart"/>
      <w:r>
        <w:t>Df</w:t>
      </w:r>
      <w:proofErr w:type="spellEnd"/>
      <w:r>
        <w:t xml:space="preserve">    AIC </w:t>
      </w:r>
      <w:proofErr w:type="spellStart"/>
      <w:r>
        <w:t>Chisq</w:t>
      </w:r>
      <w:proofErr w:type="spellEnd"/>
      <w:r>
        <w:t xml:space="preserve"> </w:t>
      </w:r>
      <w:proofErr w:type="spellStart"/>
      <w:r>
        <w:t>Pr</w:t>
      </w:r>
      <w:proofErr w:type="spellEnd"/>
      <w:r>
        <w:t>(&gt;</w:t>
      </w:r>
      <w:proofErr w:type="spellStart"/>
      <w:r>
        <w:t>Chisq</w:t>
      </w:r>
      <w:proofErr w:type="spellEnd"/>
      <w:r>
        <w:t xml:space="preserve">)    </w:t>
      </w:r>
    </w:p>
    <w:p w14:paraId="70112151" w14:textId="4C758A2B" w:rsidR="00E50416" w:rsidRDefault="002537D7" w:rsidP="00394D73">
      <w:r>
        <w:t>model</w:t>
      </w:r>
      <w:r w:rsidR="00E50416">
        <w:t xml:space="preserve">0  2 1754.8 </w:t>
      </w:r>
    </w:p>
    <w:p w14:paraId="5C3812D7" w14:textId="1248E6BC" w:rsidR="00E50416" w:rsidRDefault="002537D7" w:rsidP="00394D73">
      <w:r>
        <w:t>model</w:t>
      </w:r>
      <w:r w:rsidR="00E50416">
        <w:t xml:space="preserve">1  3 1666.0 </w:t>
      </w:r>
      <w:r w:rsidR="00CE5627">
        <w:t xml:space="preserve">90.791      </w:t>
      </w:r>
      <w:r w:rsidR="00E50416">
        <w:t>&lt; 2.2e-16 ***</w:t>
      </w:r>
    </w:p>
    <w:p w14:paraId="6E37AA07" w14:textId="50D79A39" w:rsidR="00E50416" w:rsidRDefault="002537D7" w:rsidP="00394D73">
      <w:r>
        <w:t>model</w:t>
      </w:r>
      <w:r w:rsidR="00E50416">
        <w:t xml:space="preserve">2  4 1575.2 </w:t>
      </w:r>
      <w:r w:rsidR="00CE5627">
        <w:t xml:space="preserve">92.731      </w:t>
      </w:r>
      <w:r w:rsidR="00E50416">
        <w:t>&lt; 2.2e-16 ***</w:t>
      </w:r>
    </w:p>
    <w:p w14:paraId="6882CC45" w14:textId="2AB34ACB" w:rsidR="00E50416" w:rsidRDefault="002537D7" w:rsidP="00394D73">
      <w:r>
        <w:t>model</w:t>
      </w:r>
      <w:r w:rsidR="00E50416">
        <w:t xml:space="preserve">3  5 1552.7 </w:t>
      </w:r>
      <w:r w:rsidR="00CE5627">
        <w:t xml:space="preserve">24.580      </w:t>
      </w:r>
      <w:r w:rsidR="00E50416">
        <w:t>7.13e-07 ***</w:t>
      </w:r>
    </w:p>
    <w:p w14:paraId="7CE36B79" w14:textId="77777777" w:rsidR="00E50416" w:rsidRDefault="00E50416" w:rsidP="00394D73"/>
    <w:p w14:paraId="60C48006" w14:textId="77777777" w:rsidR="00E50416" w:rsidRDefault="00E50416" w:rsidP="00394D73">
      <w:r>
        <w:t>Random effects:</w:t>
      </w:r>
    </w:p>
    <w:p w14:paraId="6D7047A9" w14:textId="77777777" w:rsidR="00E50416" w:rsidRDefault="00E50416" w:rsidP="00394D73">
      <w:r>
        <w:t xml:space="preserve"> Groups   Name        Variance </w:t>
      </w:r>
      <w:proofErr w:type="spellStart"/>
      <w:r>
        <w:t>Std.Dev</w:t>
      </w:r>
      <w:proofErr w:type="spellEnd"/>
      <w:r>
        <w:t>.</w:t>
      </w:r>
    </w:p>
    <w:p w14:paraId="077A044D" w14:textId="77777777" w:rsidR="00E50416" w:rsidRDefault="00E50416" w:rsidP="00394D73">
      <w:r>
        <w:t xml:space="preserve"> FID      (Intercept) 1.4706   1.213   </w:t>
      </w:r>
    </w:p>
    <w:p w14:paraId="6F03B2A5" w14:textId="77777777" w:rsidR="00E50416" w:rsidRDefault="00E50416" w:rsidP="00394D73">
      <w:r>
        <w:t xml:space="preserve"> MID:LINE (Intercept) 1.0334   1.017   </w:t>
      </w:r>
    </w:p>
    <w:p w14:paraId="7BE95860" w14:textId="77777777" w:rsidR="00E50416" w:rsidRDefault="00E50416" w:rsidP="00394D73">
      <w:r>
        <w:t xml:space="preserve"> BLOCK    (Intercept) 1.0529   1.026   </w:t>
      </w:r>
    </w:p>
    <w:p w14:paraId="41F06591" w14:textId="77777777" w:rsidR="00E50416" w:rsidRDefault="00E50416" w:rsidP="00394D73">
      <w:r>
        <w:t xml:space="preserve"> LINE     (Intercept) 0.7057   0.840   </w:t>
      </w:r>
    </w:p>
    <w:p w14:paraId="3E754DE8" w14:textId="77777777" w:rsidR="00E50416" w:rsidRDefault="00E50416" w:rsidP="00394D73">
      <w:r>
        <w:t xml:space="preserve">Number of </w:t>
      </w:r>
      <w:proofErr w:type="spellStart"/>
      <w:r>
        <w:t>obs</w:t>
      </w:r>
      <w:proofErr w:type="spellEnd"/>
      <w:r>
        <w:t>: 1385, groups:  FID, 240; MID:LINE, 217; BLOCK, 24; LINE, 12</w:t>
      </w:r>
    </w:p>
    <w:p w14:paraId="36DF4F61" w14:textId="68C74646" w:rsidR="00F82E38" w:rsidRPr="00F82E38" w:rsidRDefault="00F82E38" w:rsidP="00394D73">
      <w:r w:rsidRPr="00F82E38">
        <w:br w:type="page"/>
      </w:r>
    </w:p>
    <w:p w14:paraId="1EC63B2A" w14:textId="298D9023" w:rsidR="00FF33B7" w:rsidRPr="00FF33B7" w:rsidRDefault="00FF33B7" w:rsidP="00394D73">
      <w:pPr>
        <w:rPr>
          <w:b/>
        </w:rPr>
      </w:pPr>
      <w:r w:rsidRPr="00FF33B7">
        <w:rPr>
          <w:b/>
        </w:rPr>
        <w:lastRenderedPageBreak/>
        <w:t>FEMALE EYESPAN</w:t>
      </w:r>
    </w:p>
    <w:p w14:paraId="35D87CB8" w14:textId="1532ADE6" w:rsidR="00FF33B7" w:rsidRDefault="00011BF8" w:rsidP="00394D73">
      <w:r w:rsidRPr="00011BF8">
        <w:t>As Female.ES  had a significant effect on Attempts (but not on Accepts), it was included in all further models of Attempts (but not of Accepts)</w:t>
      </w:r>
    </w:p>
    <w:p w14:paraId="54461676" w14:textId="77777777" w:rsidR="00011BF8" w:rsidRPr="00011BF8" w:rsidRDefault="00011BF8" w:rsidP="00394D73"/>
    <w:p w14:paraId="14516EAF" w14:textId="4876AB82" w:rsidR="00951736" w:rsidRPr="00A37C20" w:rsidRDefault="00951736" w:rsidP="00394D73">
      <w:pPr>
        <w:rPr>
          <w:b/>
        </w:rPr>
      </w:pPr>
      <w:r w:rsidRPr="005C4C41">
        <w:rPr>
          <w:b/>
        </w:rPr>
        <w:t>a) Attempts</w:t>
      </w:r>
      <w:r w:rsidR="00011BF8">
        <w:rPr>
          <w:b/>
        </w:rPr>
        <w:t xml:space="preserve"> </w:t>
      </w:r>
    </w:p>
    <w:p w14:paraId="104198FD" w14:textId="2E17B263" w:rsidR="00BE35B6" w:rsidRDefault="00BE35B6" w:rsidP="00394D73">
      <w:r>
        <w:t>model0: AT ~ (1 | LINE/MID) + (1 | FID) + (1 | BLOCK)</w:t>
      </w:r>
    </w:p>
    <w:p w14:paraId="3F96D6CF" w14:textId="0C980CC1" w:rsidR="00BE35B6" w:rsidRDefault="00BE35B6" w:rsidP="00394D73">
      <w:r>
        <w:t>model1: AT ~ Female.ES + (1 | LINE/MID) + (1 | FID) + (1 | BLOCK)</w:t>
      </w:r>
    </w:p>
    <w:p w14:paraId="4D357D1A" w14:textId="7BAEBDF4" w:rsidR="00FF33B7" w:rsidRDefault="00BE35B6" w:rsidP="00394D73">
      <w:proofErr w:type="spellStart"/>
      <w:r>
        <w:t>Chisq</w:t>
      </w:r>
      <w:proofErr w:type="spellEnd"/>
      <w:r>
        <w:t xml:space="preserve"> </w:t>
      </w:r>
      <w:r w:rsidR="00BF7FEA">
        <w:t xml:space="preserve">= 15.699, P = </w:t>
      </w:r>
      <w:r w:rsidR="00951736">
        <w:t>7.427e-05 ***</w:t>
      </w:r>
    </w:p>
    <w:p w14:paraId="14BC8B9E" w14:textId="77777777" w:rsidR="00951736" w:rsidRDefault="00951736" w:rsidP="00394D73"/>
    <w:p w14:paraId="75D135DB" w14:textId="77777777" w:rsidR="00951736" w:rsidRDefault="00951736" w:rsidP="00394D73">
      <w:r>
        <w:t>Random effects:</w:t>
      </w:r>
    </w:p>
    <w:p w14:paraId="760BFF20" w14:textId="77777777" w:rsidR="00951736" w:rsidRDefault="00951736" w:rsidP="00394D73">
      <w:r>
        <w:t xml:space="preserve"> Groups   Name        Variance </w:t>
      </w:r>
      <w:proofErr w:type="spellStart"/>
      <w:r>
        <w:t>Std.Dev</w:t>
      </w:r>
      <w:proofErr w:type="spellEnd"/>
      <w:r>
        <w:t>.</w:t>
      </w:r>
    </w:p>
    <w:p w14:paraId="45477678" w14:textId="77777777" w:rsidR="00951736" w:rsidRDefault="00951736" w:rsidP="00394D73">
      <w:r>
        <w:t xml:space="preserve"> FID      (Intercept) 0.19313  0.4395  </w:t>
      </w:r>
    </w:p>
    <w:p w14:paraId="6198BF92" w14:textId="77777777" w:rsidR="00951736" w:rsidRDefault="00951736" w:rsidP="00394D73">
      <w:r>
        <w:t xml:space="preserve"> MID:LINE (Intercept) 1.04146  1.0205  </w:t>
      </w:r>
    </w:p>
    <w:p w14:paraId="3BFA260C" w14:textId="77777777" w:rsidR="00951736" w:rsidRDefault="00951736" w:rsidP="00394D73">
      <w:r>
        <w:t xml:space="preserve"> BLOCK    (Intercept) 0.10476  0.3237  </w:t>
      </w:r>
    </w:p>
    <w:p w14:paraId="06926451" w14:textId="77777777" w:rsidR="00951736" w:rsidRDefault="00951736" w:rsidP="00394D73">
      <w:r>
        <w:t xml:space="preserve"> LINE     (Intercept) 0.07474  0.2734  </w:t>
      </w:r>
    </w:p>
    <w:p w14:paraId="391F359E" w14:textId="77777777" w:rsidR="00951736" w:rsidRDefault="00951736" w:rsidP="00394D73">
      <w:r>
        <w:t xml:space="preserve">Number of </w:t>
      </w:r>
      <w:proofErr w:type="spellStart"/>
      <w:r>
        <w:t>obs</w:t>
      </w:r>
      <w:proofErr w:type="spellEnd"/>
      <w:r>
        <w:t>: 2186, groups:  FID, 238; MID:LINE, 224; BLOCK, 24; LINE, 12</w:t>
      </w:r>
    </w:p>
    <w:p w14:paraId="7D58BF18" w14:textId="77777777" w:rsidR="00951736" w:rsidRDefault="00951736" w:rsidP="00394D73"/>
    <w:p w14:paraId="50A7ED9C" w14:textId="77777777" w:rsidR="00951736" w:rsidRDefault="00951736" w:rsidP="00394D73">
      <w:r>
        <w:t>Fixed effects:</w:t>
      </w:r>
    </w:p>
    <w:p w14:paraId="5553571B" w14:textId="77777777" w:rsidR="00951736" w:rsidRDefault="00951736" w:rsidP="00394D73">
      <w:r>
        <w:t xml:space="preserve">            Estimate Std. Error z value </w:t>
      </w:r>
      <w:proofErr w:type="spellStart"/>
      <w:r>
        <w:t>Pr</w:t>
      </w:r>
      <w:proofErr w:type="spellEnd"/>
      <w:r>
        <w:t xml:space="preserve">(&gt;|z|)    </w:t>
      </w:r>
    </w:p>
    <w:p w14:paraId="7941940D" w14:textId="77777777" w:rsidR="00951736" w:rsidRDefault="00951736" w:rsidP="00394D73">
      <w:r>
        <w:t xml:space="preserve">(Intercept)  -2.9846     0.9187  -3.249  0.00116 ** </w:t>
      </w:r>
    </w:p>
    <w:p w14:paraId="63D9B07B" w14:textId="77777777" w:rsidR="00951736" w:rsidRDefault="00951736" w:rsidP="00394D73">
      <w:r>
        <w:t>Female.ES     0.6387     0.1586   4.028 5.64e-05 ***</w:t>
      </w:r>
    </w:p>
    <w:p w14:paraId="6818DACA" w14:textId="53B31619" w:rsidR="00951736" w:rsidRDefault="00A74113" w:rsidP="00394D73">
      <w:r>
        <w:t xml:space="preserve">(note: positive value means </w:t>
      </w:r>
      <w:r w:rsidR="00DB791A">
        <w:t>trait</w:t>
      </w:r>
      <w:r>
        <w:t xml:space="preserve"> higher when there is an Attempt)</w:t>
      </w:r>
    </w:p>
    <w:p w14:paraId="6EDF7FC8" w14:textId="77777777" w:rsidR="00A74113" w:rsidRDefault="00A74113" w:rsidP="00394D73"/>
    <w:p w14:paraId="130FF7A9" w14:textId="1FD898C4" w:rsidR="00951736" w:rsidRPr="005C4C41" w:rsidRDefault="00951736" w:rsidP="00394D73">
      <w:pPr>
        <w:rPr>
          <w:b/>
        </w:rPr>
      </w:pPr>
      <w:r w:rsidRPr="005C4C41">
        <w:rPr>
          <w:b/>
        </w:rPr>
        <w:t>b) Accepts</w:t>
      </w:r>
      <w:r w:rsidR="004F0623" w:rsidRPr="005C4C41">
        <w:rPr>
          <w:b/>
        </w:rPr>
        <w:t xml:space="preserve"> </w:t>
      </w:r>
    </w:p>
    <w:p w14:paraId="2C889838" w14:textId="77777777" w:rsidR="00C92F7F" w:rsidRDefault="00C92F7F" w:rsidP="00394D73">
      <w:r>
        <w:t>model0: AR ~ (1 | LINE/MID) + (1 | FID) + (1 | BLOCK)</w:t>
      </w:r>
    </w:p>
    <w:p w14:paraId="0F446EC5" w14:textId="77777777" w:rsidR="00C92F7F" w:rsidRDefault="00C92F7F" w:rsidP="00394D73">
      <w:r>
        <w:t>model1: AR ~ Female.ES + (1 | LINE/MID) + (1 | FID) + (1 | BLOCK)</w:t>
      </w:r>
    </w:p>
    <w:p w14:paraId="75123E71" w14:textId="751F49AF" w:rsidR="00C92F7F" w:rsidRDefault="00BE35B6" w:rsidP="00394D73">
      <w:proofErr w:type="spellStart"/>
      <w:r>
        <w:t>Chisq</w:t>
      </w:r>
      <w:proofErr w:type="spellEnd"/>
      <w:r>
        <w:t xml:space="preserve"> = 0.3178,      P = </w:t>
      </w:r>
      <w:r w:rsidR="00C92F7F">
        <w:t>0.5729</w:t>
      </w:r>
    </w:p>
    <w:p w14:paraId="7C9B61D0" w14:textId="77777777" w:rsidR="00C92F7F" w:rsidRDefault="00C92F7F" w:rsidP="00394D73"/>
    <w:p w14:paraId="2C25944D" w14:textId="77777777" w:rsidR="00446D23" w:rsidRDefault="00446D23" w:rsidP="00394D73">
      <w:r>
        <w:t>Random effects:</w:t>
      </w:r>
    </w:p>
    <w:p w14:paraId="38B717ED" w14:textId="77777777" w:rsidR="00446D23" w:rsidRDefault="00446D23" w:rsidP="00394D73">
      <w:r>
        <w:t xml:space="preserve"> Groups   Name        Variance </w:t>
      </w:r>
      <w:proofErr w:type="spellStart"/>
      <w:r>
        <w:t>Std.Dev</w:t>
      </w:r>
      <w:proofErr w:type="spellEnd"/>
      <w:r>
        <w:t>.</w:t>
      </w:r>
    </w:p>
    <w:p w14:paraId="631DC3A6" w14:textId="77777777" w:rsidR="00446D23" w:rsidRDefault="00446D23" w:rsidP="00394D73">
      <w:r>
        <w:t xml:space="preserve"> FID      (Intercept) 1.4997   1.2246  </w:t>
      </w:r>
    </w:p>
    <w:p w14:paraId="07E7AE5F" w14:textId="77777777" w:rsidR="00446D23" w:rsidRDefault="00446D23" w:rsidP="00394D73">
      <w:r>
        <w:t xml:space="preserve"> MID:LINE (Intercept) 1.0920   1.0450  </w:t>
      </w:r>
    </w:p>
    <w:p w14:paraId="5E1917AD" w14:textId="77777777" w:rsidR="00446D23" w:rsidRDefault="00446D23" w:rsidP="00394D73">
      <w:r>
        <w:t xml:space="preserve"> BLOCK    (Intercept) 1.0352   1.0174  </w:t>
      </w:r>
    </w:p>
    <w:p w14:paraId="03AE254A" w14:textId="77777777" w:rsidR="00446D23" w:rsidRDefault="00446D23" w:rsidP="00394D73">
      <w:r>
        <w:t xml:space="preserve"> LINE     (Intercept) 0.6993   0.8362  </w:t>
      </w:r>
    </w:p>
    <w:p w14:paraId="4AD92867" w14:textId="77777777" w:rsidR="00446D23" w:rsidRDefault="00446D23" w:rsidP="00394D73">
      <w:r>
        <w:t xml:space="preserve">Number of </w:t>
      </w:r>
      <w:proofErr w:type="spellStart"/>
      <w:r>
        <w:t>obs</w:t>
      </w:r>
      <w:proofErr w:type="spellEnd"/>
      <w:r>
        <w:t>: 1379, groups:  FID, 238; MID:LINE, 217; BLOCK, 24; LINE, 12</w:t>
      </w:r>
    </w:p>
    <w:p w14:paraId="07EFCAD1" w14:textId="77777777" w:rsidR="00446D23" w:rsidRDefault="00446D23" w:rsidP="00394D73"/>
    <w:p w14:paraId="15446DC6" w14:textId="77777777" w:rsidR="00446D23" w:rsidRDefault="00446D23" w:rsidP="00394D73">
      <w:r>
        <w:t>Fixed effects:</w:t>
      </w:r>
    </w:p>
    <w:p w14:paraId="7D340118" w14:textId="77777777" w:rsidR="00446D23" w:rsidRDefault="00446D23" w:rsidP="00394D73">
      <w:r>
        <w:t xml:space="preserve">            Estimate Std. Error z value </w:t>
      </w:r>
      <w:proofErr w:type="spellStart"/>
      <w:r>
        <w:t>Pr</w:t>
      </w:r>
      <w:proofErr w:type="spellEnd"/>
      <w:r>
        <w:t>(&gt;|z|)</w:t>
      </w:r>
    </w:p>
    <w:p w14:paraId="4F1AF073" w14:textId="77777777" w:rsidR="00446D23" w:rsidRDefault="00446D23" w:rsidP="00394D73">
      <w:r>
        <w:t>(Intercept)   2.1020     1.8301   1.149    0.251</w:t>
      </w:r>
    </w:p>
    <w:p w14:paraId="578759FF" w14:textId="77777777" w:rsidR="00446D23" w:rsidRDefault="00446D23" w:rsidP="00394D73">
      <w:r>
        <w:t>Female.ES    -0.1787     0.3119  -0.573    0.567</w:t>
      </w:r>
    </w:p>
    <w:p w14:paraId="750AB912" w14:textId="1D783AD7" w:rsidR="00A74113" w:rsidRDefault="00A74113" w:rsidP="00394D73">
      <w:r>
        <w:t xml:space="preserve">(note: negative value means </w:t>
      </w:r>
      <w:r w:rsidR="00DB791A">
        <w:t>trait</w:t>
      </w:r>
      <w:r>
        <w:t xml:space="preserve"> higher when the mating attempt is Accepted)</w:t>
      </w:r>
    </w:p>
    <w:p w14:paraId="57F26A8A" w14:textId="77777777" w:rsidR="00C92F7F" w:rsidRDefault="00C92F7F" w:rsidP="00394D73"/>
    <w:p w14:paraId="2CCD4A73" w14:textId="77777777" w:rsidR="00FF33B7" w:rsidRDefault="00FF33B7" w:rsidP="00394D73">
      <w:r>
        <w:br w:type="page"/>
      </w:r>
    </w:p>
    <w:p w14:paraId="5AADEF39" w14:textId="77777777" w:rsidR="00FF33B7" w:rsidRDefault="00FF33B7" w:rsidP="00394D73">
      <w:pPr>
        <w:outlineLvl w:val="0"/>
        <w:rPr>
          <w:rFonts w:eastAsia="ＭＳ ゴシック"/>
          <w:b/>
          <w:color w:val="000000"/>
        </w:rPr>
      </w:pPr>
      <w:r w:rsidRPr="00BD310F">
        <w:rPr>
          <w:rFonts w:eastAsia="ＭＳ ゴシック"/>
          <w:b/>
          <w:color w:val="000000"/>
        </w:rPr>
        <w:lastRenderedPageBreak/>
        <w:t xml:space="preserve">MALE </w:t>
      </w:r>
      <w:r>
        <w:rPr>
          <w:rFonts w:eastAsia="ＭＳ ゴシック"/>
          <w:b/>
          <w:color w:val="000000"/>
        </w:rPr>
        <w:t>EYESPAN, REPRODUCTIVE ORGAN SIZE AND BEHAVIOUR</w:t>
      </w:r>
    </w:p>
    <w:p w14:paraId="5DBF488E" w14:textId="77777777" w:rsidR="00FF33B7" w:rsidRDefault="00FF33B7" w:rsidP="00394D73"/>
    <w:p w14:paraId="178E163F" w14:textId="28E3F349" w:rsidR="00EB611D" w:rsidRPr="00EB611D" w:rsidRDefault="00B21137" w:rsidP="00394D73">
      <w:pPr>
        <w:rPr>
          <w:b/>
        </w:rPr>
      </w:pPr>
      <w:r>
        <w:rPr>
          <w:b/>
        </w:rPr>
        <w:t xml:space="preserve">1. </w:t>
      </w:r>
      <w:r w:rsidR="00EB611D">
        <w:rPr>
          <w:b/>
        </w:rPr>
        <w:t>Male eyespan</w:t>
      </w:r>
    </w:p>
    <w:p w14:paraId="67D3C8BF" w14:textId="77777777" w:rsidR="00EB611D" w:rsidRPr="005C4C41" w:rsidRDefault="00EB611D" w:rsidP="00394D73">
      <w:pPr>
        <w:rPr>
          <w:b/>
        </w:rPr>
      </w:pPr>
      <w:r w:rsidRPr="005C4C41">
        <w:rPr>
          <w:b/>
        </w:rPr>
        <w:t>a) Attempts</w:t>
      </w:r>
    </w:p>
    <w:p w14:paraId="5200A2AA" w14:textId="54016482" w:rsidR="00BA46B8" w:rsidRDefault="005C4C41" w:rsidP="00394D73">
      <w:r>
        <w:t>model</w:t>
      </w:r>
      <w:r w:rsidR="00BA46B8">
        <w:t>0: AT ~ Female.ES + (1 | LINE/MID) + (1 | FID) + (1 | BLOCK)</w:t>
      </w:r>
    </w:p>
    <w:p w14:paraId="634F77A9" w14:textId="5CD30644" w:rsidR="00BA46B8" w:rsidRDefault="005C4C41" w:rsidP="00394D73">
      <w:r>
        <w:t>model</w:t>
      </w:r>
      <w:r w:rsidR="00BA46B8">
        <w:t>1: AT ~ Male.ES + Female.ES + (1 | LINE/MID) + (1 | FID) + (1 | BLOCK)</w:t>
      </w:r>
    </w:p>
    <w:p w14:paraId="11E16E8D" w14:textId="78227F0A" w:rsidR="00BA46B8" w:rsidRDefault="00BA46B8" w:rsidP="00394D73">
      <w:proofErr w:type="spellStart"/>
      <w:r>
        <w:t>Chisq</w:t>
      </w:r>
      <w:proofErr w:type="spellEnd"/>
      <w:r>
        <w:t xml:space="preserve"> </w:t>
      </w:r>
      <w:r w:rsidR="005C4C41">
        <w:t>=</w:t>
      </w:r>
      <w:r>
        <w:t xml:space="preserve"> </w:t>
      </w:r>
      <w:r w:rsidR="005C4C41">
        <w:t>0.3788      P</w:t>
      </w:r>
      <w:r>
        <w:t xml:space="preserve"> </w:t>
      </w:r>
      <w:r w:rsidR="005C4C41">
        <w:t xml:space="preserve">= </w:t>
      </w:r>
      <w:r>
        <w:t>0.5383</w:t>
      </w:r>
    </w:p>
    <w:p w14:paraId="105ACFB9" w14:textId="77777777" w:rsidR="00BA46B8" w:rsidRDefault="00BA46B8" w:rsidP="00394D73"/>
    <w:p w14:paraId="144425F8" w14:textId="77777777" w:rsidR="00F357E8" w:rsidRDefault="00F357E8" w:rsidP="00394D73">
      <w:r>
        <w:t>Random effects:</w:t>
      </w:r>
    </w:p>
    <w:p w14:paraId="15714CC6" w14:textId="77777777" w:rsidR="00F357E8" w:rsidRDefault="00F357E8" w:rsidP="00394D73">
      <w:r>
        <w:t xml:space="preserve"> Groups   Name        Variance </w:t>
      </w:r>
      <w:proofErr w:type="spellStart"/>
      <w:r>
        <w:t>Std.Dev</w:t>
      </w:r>
      <w:proofErr w:type="spellEnd"/>
      <w:r>
        <w:t>.</w:t>
      </w:r>
    </w:p>
    <w:p w14:paraId="369B0BD1" w14:textId="77777777" w:rsidR="00F357E8" w:rsidRDefault="00F357E8" w:rsidP="00394D73">
      <w:r>
        <w:t xml:space="preserve"> FID      (Intercept) 0.21986  0.4689  </w:t>
      </w:r>
    </w:p>
    <w:p w14:paraId="75211A21" w14:textId="77777777" w:rsidR="00F357E8" w:rsidRDefault="00F357E8" w:rsidP="00394D73">
      <w:r>
        <w:t xml:space="preserve"> MID:LINE (Intercept) 1.01139  1.0057  </w:t>
      </w:r>
    </w:p>
    <w:p w14:paraId="11F44F97" w14:textId="77777777" w:rsidR="00F357E8" w:rsidRDefault="00F357E8" w:rsidP="00394D73">
      <w:r>
        <w:t xml:space="preserve"> BLOCK    (Intercept) 0.11627  0.3410  </w:t>
      </w:r>
    </w:p>
    <w:p w14:paraId="649E0109" w14:textId="77777777" w:rsidR="00F357E8" w:rsidRDefault="00F357E8" w:rsidP="00394D73">
      <w:r>
        <w:t xml:space="preserve"> LINE     (Intercept) 0.07733  0.2781  </w:t>
      </w:r>
    </w:p>
    <w:p w14:paraId="1C9AA46B" w14:textId="77777777" w:rsidR="00F357E8" w:rsidRDefault="00F357E8" w:rsidP="00394D73">
      <w:r>
        <w:t xml:space="preserve">Number of </w:t>
      </w:r>
      <w:proofErr w:type="spellStart"/>
      <w:r>
        <w:t>obs</w:t>
      </w:r>
      <w:proofErr w:type="spellEnd"/>
      <w:r>
        <w:t>: 2146, groups:  FID, 238; MID:LINE, 220; BLOCK, 24; LINE, 12</w:t>
      </w:r>
    </w:p>
    <w:p w14:paraId="73A250CB" w14:textId="77777777" w:rsidR="00F357E8" w:rsidRDefault="00F357E8" w:rsidP="00394D73"/>
    <w:p w14:paraId="3502773B" w14:textId="77777777" w:rsidR="00F357E8" w:rsidRDefault="00F357E8" w:rsidP="00394D73">
      <w:r>
        <w:t>Fixed effects:</w:t>
      </w:r>
    </w:p>
    <w:p w14:paraId="3AA4D319" w14:textId="77777777" w:rsidR="00F357E8" w:rsidRDefault="00F357E8" w:rsidP="00394D73">
      <w:r>
        <w:t xml:space="preserve">            Estimate Std. Error z value </w:t>
      </w:r>
      <w:proofErr w:type="spellStart"/>
      <w:r>
        <w:t>Pr</w:t>
      </w:r>
      <w:proofErr w:type="spellEnd"/>
      <w:r>
        <w:t xml:space="preserve">(&gt;|z|)    </w:t>
      </w:r>
    </w:p>
    <w:p w14:paraId="6043368E" w14:textId="77777777" w:rsidR="00F357E8" w:rsidRDefault="00F357E8" w:rsidP="00394D73">
      <w:r>
        <w:t xml:space="preserve">(Intercept)  -4.5432     2.8556  -1.591    0.112    </w:t>
      </w:r>
    </w:p>
    <w:p w14:paraId="0D90C293" w14:textId="77777777" w:rsidR="00F357E8" w:rsidRDefault="00F357E8" w:rsidP="00394D73">
      <w:r>
        <w:t xml:space="preserve">Male.ES       0.2120     0.3534   0.600    0.549    </w:t>
      </w:r>
    </w:p>
    <w:p w14:paraId="06DF9E0A" w14:textId="058544D7" w:rsidR="00BA46B8" w:rsidRDefault="00F357E8" w:rsidP="00394D73">
      <w:r>
        <w:t>Female.ES     0.6321     0.1620   3.902 9.55e-05 ***</w:t>
      </w:r>
    </w:p>
    <w:p w14:paraId="56C696D9" w14:textId="62C61B8C" w:rsidR="00A2249D" w:rsidRDefault="00A2249D" w:rsidP="00A2249D">
      <w:r>
        <w:t>(note: positive value means trait higher when there is an Attempt)</w:t>
      </w:r>
    </w:p>
    <w:p w14:paraId="64AEB1DD" w14:textId="77777777" w:rsidR="00F357E8" w:rsidRPr="00F82E38" w:rsidRDefault="00F357E8" w:rsidP="00394D73"/>
    <w:p w14:paraId="677F0B25" w14:textId="77777777" w:rsidR="009303EB" w:rsidRDefault="009303EB" w:rsidP="00394D73">
      <w:pPr>
        <w:rPr>
          <w:b/>
        </w:rPr>
      </w:pPr>
      <w:r w:rsidRPr="00A74113">
        <w:rPr>
          <w:b/>
        </w:rPr>
        <w:t xml:space="preserve">b) Accepts (no Female.ES covariate) </w:t>
      </w:r>
    </w:p>
    <w:p w14:paraId="2EF45CDF" w14:textId="2123E913" w:rsidR="00C4094A" w:rsidRDefault="005C4C41" w:rsidP="00394D73">
      <w:r>
        <w:t>model0</w:t>
      </w:r>
      <w:r w:rsidR="00C4094A">
        <w:t>: AR ~ (1 | LINE/MID) + (1 | FID) + (1 | BLOCK)</w:t>
      </w:r>
    </w:p>
    <w:p w14:paraId="6F9BA084" w14:textId="22FE8B84" w:rsidR="00C4094A" w:rsidRDefault="005C4C41" w:rsidP="00394D73">
      <w:r>
        <w:t>model1</w:t>
      </w:r>
      <w:r w:rsidR="00C4094A">
        <w:t>: AR ~ Male.ES + (1 | LINE/MID) + (1 | FID) + (1 | BLOCK)</w:t>
      </w:r>
    </w:p>
    <w:p w14:paraId="78EF8C1B" w14:textId="7334DF6E" w:rsidR="004702C7" w:rsidRDefault="005C4C41" w:rsidP="00394D73">
      <w:proofErr w:type="spellStart"/>
      <w:r>
        <w:t>Chisq</w:t>
      </w:r>
      <w:proofErr w:type="spellEnd"/>
      <w:r>
        <w:t xml:space="preserve"> = 1.2625      P =</w:t>
      </w:r>
      <w:r w:rsidR="00C4094A">
        <w:t xml:space="preserve"> 0.2612</w:t>
      </w:r>
    </w:p>
    <w:p w14:paraId="35E0003C" w14:textId="77777777" w:rsidR="00C4094A" w:rsidRDefault="00C4094A" w:rsidP="00394D73"/>
    <w:p w14:paraId="37E9D846" w14:textId="77777777" w:rsidR="00C4094A" w:rsidRDefault="00C4094A" w:rsidP="00394D73">
      <w:r>
        <w:t>Random effects:</w:t>
      </w:r>
    </w:p>
    <w:p w14:paraId="211AC95A" w14:textId="77777777" w:rsidR="00C4094A" w:rsidRDefault="00C4094A" w:rsidP="00394D73">
      <w:r>
        <w:t xml:space="preserve"> Groups   Name        Variance </w:t>
      </w:r>
      <w:proofErr w:type="spellStart"/>
      <w:r>
        <w:t>Std.Dev</w:t>
      </w:r>
      <w:proofErr w:type="spellEnd"/>
      <w:r>
        <w:t>.</w:t>
      </w:r>
    </w:p>
    <w:p w14:paraId="1BAB45F5" w14:textId="77777777" w:rsidR="00C4094A" w:rsidRDefault="00C4094A" w:rsidP="00394D73">
      <w:r>
        <w:t xml:space="preserve"> FID      (Intercept) 1.4751   1.2145  </w:t>
      </w:r>
    </w:p>
    <w:p w14:paraId="14A78DB1" w14:textId="77777777" w:rsidR="00C4094A" w:rsidRDefault="00C4094A" w:rsidP="00394D73">
      <w:r>
        <w:t xml:space="preserve"> MID:LINE (Intercept) 1.0490   1.0242  </w:t>
      </w:r>
    </w:p>
    <w:p w14:paraId="7AF36FED" w14:textId="77777777" w:rsidR="00C4094A" w:rsidRDefault="00C4094A" w:rsidP="00394D73">
      <w:r>
        <w:t xml:space="preserve"> BLOCK    (Intercept) 1.0629   1.0310  </w:t>
      </w:r>
    </w:p>
    <w:p w14:paraId="6819D2E1" w14:textId="77777777" w:rsidR="00C4094A" w:rsidRDefault="00C4094A" w:rsidP="00394D73">
      <w:r>
        <w:t xml:space="preserve"> LINE     (Intercept) 0.6641   0.8149  </w:t>
      </w:r>
    </w:p>
    <w:p w14:paraId="41BBDE46" w14:textId="77777777" w:rsidR="00C4094A" w:rsidRDefault="00C4094A" w:rsidP="00394D73">
      <w:r>
        <w:t xml:space="preserve">Number of </w:t>
      </w:r>
      <w:proofErr w:type="spellStart"/>
      <w:r>
        <w:t>obs</w:t>
      </w:r>
      <w:proofErr w:type="spellEnd"/>
      <w:r>
        <w:t>: 1362, groups:  FID, 240; MID:LINE, 213; BLOCK, 24; LINE, 12</w:t>
      </w:r>
    </w:p>
    <w:p w14:paraId="5F4B09C8" w14:textId="77777777" w:rsidR="00C4094A" w:rsidRDefault="00C4094A" w:rsidP="00394D73"/>
    <w:p w14:paraId="5CC31C24" w14:textId="77777777" w:rsidR="00C4094A" w:rsidRDefault="00C4094A" w:rsidP="00394D73">
      <w:r>
        <w:t>Fixed effects:</w:t>
      </w:r>
    </w:p>
    <w:p w14:paraId="441B6CCA" w14:textId="77777777" w:rsidR="00C4094A" w:rsidRDefault="00C4094A" w:rsidP="00394D73">
      <w:r>
        <w:t xml:space="preserve">            Estimate Std. Error z value </w:t>
      </w:r>
      <w:proofErr w:type="spellStart"/>
      <w:r>
        <w:t>Pr</w:t>
      </w:r>
      <w:proofErr w:type="spellEnd"/>
      <w:r>
        <w:t>(&gt;|z|)</w:t>
      </w:r>
    </w:p>
    <w:p w14:paraId="6B2967CF" w14:textId="77777777" w:rsidR="00C4094A" w:rsidRDefault="00C4094A" w:rsidP="00394D73">
      <w:r>
        <w:t>(Intercept)  -2.8414     3.4137  -0.832    0.405</w:t>
      </w:r>
    </w:p>
    <w:p w14:paraId="2E8055A7" w14:textId="77777777" w:rsidR="00C4094A" w:rsidRDefault="00C4094A" w:rsidP="00394D73">
      <w:r>
        <w:t>Male.ES       0.5178     0.4501   1.150    0.250</w:t>
      </w:r>
    </w:p>
    <w:p w14:paraId="42566E3D" w14:textId="77777777" w:rsidR="00DB791A" w:rsidRDefault="00DB791A" w:rsidP="00DB791A">
      <w:r>
        <w:t>(note: negative value means trait higher when the mating attempt is Accepted)</w:t>
      </w:r>
    </w:p>
    <w:p w14:paraId="6D75CD38" w14:textId="77777777" w:rsidR="00C4094A" w:rsidRDefault="00C4094A" w:rsidP="00394D73"/>
    <w:p w14:paraId="37FF294A" w14:textId="77777777" w:rsidR="004702C7" w:rsidRDefault="004702C7" w:rsidP="00394D73">
      <w:pPr>
        <w:rPr>
          <w:b/>
        </w:rPr>
      </w:pPr>
      <w:r>
        <w:rPr>
          <w:b/>
        </w:rPr>
        <w:br w:type="page"/>
      </w:r>
    </w:p>
    <w:p w14:paraId="30B9AAD6" w14:textId="4BF8FE8D" w:rsidR="00EB611D" w:rsidRPr="00EB611D" w:rsidRDefault="00B21137" w:rsidP="00394D73">
      <w:pPr>
        <w:rPr>
          <w:b/>
        </w:rPr>
      </w:pPr>
      <w:r>
        <w:rPr>
          <w:b/>
        </w:rPr>
        <w:lastRenderedPageBreak/>
        <w:t xml:space="preserve">2. </w:t>
      </w:r>
      <w:r w:rsidR="00EB611D" w:rsidRPr="00EB611D">
        <w:rPr>
          <w:b/>
        </w:rPr>
        <w:t>Male reproductive organ size</w:t>
      </w:r>
    </w:p>
    <w:p w14:paraId="4ECD283E" w14:textId="77777777" w:rsidR="00EB611D" w:rsidRPr="005C4C41" w:rsidRDefault="00EB611D" w:rsidP="00394D73">
      <w:pPr>
        <w:rPr>
          <w:b/>
        </w:rPr>
      </w:pPr>
      <w:r w:rsidRPr="005C4C41">
        <w:rPr>
          <w:b/>
        </w:rPr>
        <w:t>a) Attempts</w:t>
      </w:r>
    </w:p>
    <w:p w14:paraId="1E44DDBC" w14:textId="02678AF0" w:rsidR="00BA00AD" w:rsidRDefault="002F0C8A" w:rsidP="00394D73">
      <w:r>
        <w:t>model0</w:t>
      </w:r>
      <w:r w:rsidR="00BA00AD">
        <w:t>: AT ~ Female.ES + (1 | LINE/MID) + (1 | FID) + (1 | BLOCK)</w:t>
      </w:r>
    </w:p>
    <w:p w14:paraId="0A7FECC6" w14:textId="32830F67" w:rsidR="00BA00AD" w:rsidRDefault="002F0C8A" w:rsidP="00394D73">
      <w:r>
        <w:t>model1</w:t>
      </w:r>
      <w:r w:rsidR="00BA00AD">
        <w:t xml:space="preserve">: AT ~ </w:t>
      </w:r>
      <w:proofErr w:type="spellStart"/>
      <w:r w:rsidR="00BA00AD">
        <w:t>PC.Reporgan</w:t>
      </w:r>
      <w:proofErr w:type="spellEnd"/>
      <w:r w:rsidR="00BA00AD">
        <w:t xml:space="preserve"> + Female.ES + (1 | LINE/MID) + (1 | FID) + (1 | BLOCK)</w:t>
      </w:r>
    </w:p>
    <w:p w14:paraId="04C64856" w14:textId="37C9D461" w:rsidR="00BA00AD" w:rsidRDefault="005C4C41" w:rsidP="00394D73">
      <w:proofErr w:type="spellStart"/>
      <w:r>
        <w:t>Chisq</w:t>
      </w:r>
      <w:proofErr w:type="spellEnd"/>
      <w:r>
        <w:t xml:space="preserve"> = </w:t>
      </w:r>
      <w:r w:rsidR="00BA00AD">
        <w:t xml:space="preserve">0.1658      </w:t>
      </w:r>
      <w:r>
        <w:t>P =</w:t>
      </w:r>
      <w:r w:rsidR="00BA00AD">
        <w:t xml:space="preserve"> 0.6838</w:t>
      </w:r>
    </w:p>
    <w:p w14:paraId="18A44F78" w14:textId="77777777" w:rsidR="00BA00AD" w:rsidRDefault="00BA00AD" w:rsidP="00394D73"/>
    <w:p w14:paraId="360CBFDD" w14:textId="77777777" w:rsidR="00BA00AD" w:rsidRDefault="00BA00AD" w:rsidP="00394D73">
      <w:r>
        <w:t>Random effects:</w:t>
      </w:r>
    </w:p>
    <w:p w14:paraId="222947A5" w14:textId="77777777" w:rsidR="00BA00AD" w:rsidRDefault="00BA00AD" w:rsidP="00394D73">
      <w:r>
        <w:t xml:space="preserve"> Groups   Name        Variance </w:t>
      </w:r>
      <w:proofErr w:type="spellStart"/>
      <w:r>
        <w:t>Std.Dev</w:t>
      </w:r>
      <w:proofErr w:type="spellEnd"/>
      <w:r>
        <w:t>.</w:t>
      </w:r>
    </w:p>
    <w:p w14:paraId="24AE4DEC" w14:textId="77777777" w:rsidR="00BA00AD" w:rsidRDefault="00BA00AD" w:rsidP="00394D73">
      <w:r>
        <w:t xml:space="preserve"> FID      (Intercept) 0.16542  0.4067  </w:t>
      </w:r>
    </w:p>
    <w:p w14:paraId="4DF02D6D" w14:textId="77777777" w:rsidR="00BA00AD" w:rsidRDefault="00BA00AD" w:rsidP="00394D73">
      <w:r>
        <w:t xml:space="preserve"> MID:LINE (Intercept) 1.07096  1.0349  </w:t>
      </w:r>
    </w:p>
    <w:p w14:paraId="120B8E82" w14:textId="77777777" w:rsidR="00BA00AD" w:rsidRDefault="00BA00AD" w:rsidP="00394D73">
      <w:r>
        <w:t xml:space="preserve"> BLOCK    (Intercept) 0.08079  0.2842  </w:t>
      </w:r>
    </w:p>
    <w:p w14:paraId="6066D7E2" w14:textId="77777777" w:rsidR="00BA00AD" w:rsidRDefault="00BA00AD" w:rsidP="00394D73">
      <w:r>
        <w:t xml:space="preserve"> LINE     (Intercept) 0.12126  0.3482  </w:t>
      </w:r>
    </w:p>
    <w:p w14:paraId="6474DDF4" w14:textId="77777777" w:rsidR="00BA00AD" w:rsidRDefault="00BA00AD" w:rsidP="00394D73">
      <w:r>
        <w:t xml:space="preserve">Number of </w:t>
      </w:r>
      <w:proofErr w:type="spellStart"/>
      <w:r>
        <w:t>obs</w:t>
      </w:r>
      <w:proofErr w:type="spellEnd"/>
      <w:r>
        <w:t>: 1791, groups:  FID, 238; MID:LINE, 183; BLOCK, 24; LINE, 12</w:t>
      </w:r>
    </w:p>
    <w:p w14:paraId="7273C635" w14:textId="77777777" w:rsidR="00BA00AD" w:rsidRDefault="00BA00AD" w:rsidP="00394D73"/>
    <w:p w14:paraId="5E87E706" w14:textId="77777777" w:rsidR="00BA00AD" w:rsidRDefault="00BA00AD" w:rsidP="00394D73">
      <w:r>
        <w:t>Fixed effects:</w:t>
      </w:r>
    </w:p>
    <w:p w14:paraId="1EB6B01E" w14:textId="77777777" w:rsidR="00BA00AD" w:rsidRDefault="00BA00AD" w:rsidP="00394D73">
      <w:r>
        <w:t xml:space="preserve">            Estimate Std. Error z value </w:t>
      </w:r>
      <w:proofErr w:type="spellStart"/>
      <w:r>
        <w:t>Pr</w:t>
      </w:r>
      <w:proofErr w:type="spellEnd"/>
      <w:r>
        <w:t xml:space="preserve">(&gt;|z|)    </w:t>
      </w:r>
    </w:p>
    <w:p w14:paraId="618F27B1" w14:textId="77777777" w:rsidR="00BA00AD" w:rsidRDefault="00BA00AD" w:rsidP="00394D73">
      <w:r>
        <w:t xml:space="preserve">(Intercept) -2.92895    0.97572  -3.002 0.002684 ** </w:t>
      </w:r>
    </w:p>
    <w:p w14:paraId="4BF2A55D" w14:textId="77777777" w:rsidR="00BA00AD" w:rsidRDefault="00BA00AD" w:rsidP="00394D73">
      <w:proofErr w:type="spellStart"/>
      <w:r>
        <w:t>PC.Reporgan</w:t>
      </w:r>
      <w:proofErr w:type="spellEnd"/>
      <w:r>
        <w:t xml:space="preserve"> -0.03956    0.09586  -0.413 0.679831    </w:t>
      </w:r>
    </w:p>
    <w:p w14:paraId="72896DFB" w14:textId="36BEC87D" w:rsidR="00BA00AD" w:rsidRDefault="00BA00AD" w:rsidP="00394D73">
      <w:r>
        <w:t>Female.ES    0.62684    0.16829   3.725 0.000195 ***</w:t>
      </w:r>
    </w:p>
    <w:p w14:paraId="651BAD96" w14:textId="1E3ED4FD" w:rsidR="00A2249D" w:rsidRDefault="00A2249D" w:rsidP="00A2249D">
      <w:r>
        <w:t>(note: positive value means trait higher when there is an Attempt)</w:t>
      </w:r>
    </w:p>
    <w:p w14:paraId="501E25DF" w14:textId="77777777" w:rsidR="00BA00AD" w:rsidRPr="00F82E38" w:rsidRDefault="00BA00AD" w:rsidP="00394D73"/>
    <w:p w14:paraId="2F8DA5D8" w14:textId="0B6088EC" w:rsidR="00EB611D" w:rsidRPr="005C4C41" w:rsidRDefault="009303EB" w:rsidP="00394D73">
      <w:pPr>
        <w:rPr>
          <w:b/>
        </w:rPr>
      </w:pPr>
      <w:r w:rsidRPr="00A74113">
        <w:rPr>
          <w:b/>
        </w:rPr>
        <w:t xml:space="preserve">b) Accepts (no Female.ES covariate) </w:t>
      </w:r>
    </w:p>
    <w:p w14:paraId="5AC48E35" w14:textId="77777777" w:rsidR="002D11ED" w:rsidRPr="002D11ED" w:rsidRDefault="002D11ED" w:rsidP="00394D73">
      <w:r w:rsidRPr="002D11ED">
        <w:t>model0: AR ~ (1 | LINE/MID) + (1 | FID) + (1 | BLOCK)</w:t>
      </w:r>
    </w:p>
    <w:p w14:paraId="41906F1B" w14:textId="77777777" w:rsidR="002D11ED" w:rsidRPr="002D11ED" w:rsidRDefault="002D11ED" w:rsidP="00394D73">
      <w:r w:rsidRPr="002D11ED">
        <w:t xml:space="preserve">model1: AR ~ </w:t>
      </w:r>
      <w:proofErr w:type="spellStart"/>
      <w:r w:rsidRPr="002D11ED">
        <w:t>PC.Reporgan</w:t>
      </w:r>
      <w:proofErr w:type="spellEnd"/>
      <w:r w:rsidRPr="002D11ED">
        <w:t xml:space="preserve"> + (1 | LINE/MID) + (1 | FID) + (1 | BLOCK)</w:t>
      </w:r>
    </w:p>
    <w:p w14:paraId="796076FC" w14:textId="07A96DCB" w:rsidR="002D11ED" w:rsidRPr="002D11ED" w:rsidRDefault="005C4C41" w:rsidP="00394D73">
      <w:proofErr w:type="spellStart"/>
      <w:r>
        <w:t>Chisq</w:t>
      </w:r>
      <w:proofErr w:type="spellEnd"/>
      <w:r>
        <w:t xml:space="preserve"> = </w:t>
      </w:r>
      <w:r w:rsidR="002D11ED" w:rsidRPr="002D11ED">
        <w:t xml:space="preserve">2.9719      </w:t>
      </w:r>
      <w:r>
        <w:t xml:space="preserve">P = </w:t>
      </w:r>
      <w:r w:rsidR="00353217">
        <w:t>0.08472</w:t>
      </w:r>
    </w:p>
    <w:p w14:paraId="5A37F97C" w14:textId="77777777" w:rsidR="0031515F" w:rsidRDefault="0031515F" w:rsidP="00394D73"/>
    <w:p w14:paraId="74880D06" w14:textId="77777777" w:rsidR="0031515F" w:rsidRDefault="0031515F" w:rsidP="00394D73">
      <w:r>
        <w:t>Random effects:</w:t>
      </w:r>
    </w:p>
    <w:p w14:paraId="22688B14" w14:textId="77777777" w:rsidR="0031515F" w:rsidRDefault="0031515F" w:rsidP="00394D73">
      <w:r>
        <w:t xml:space="preserve"> Groups   Name        Variance </w:t>
      </w:r>
      <w:proofErr w:type="spellStart"/>
      <w:r>
        <w:t>Std.Dev</w:t>
      </w:r>
      <w:proofErr w:type="spellEnd"/>
      <w:r>
        <w:t>.</w:t>
      </w:r>
    </w:p>
    <w:p w14:paraId="1FAC4753" w14:textId="77777777" w:rsidR="0031515F" w:rsidRDefault="0031515F" w:rsidP="00394D73">
      <w:r>
        <w:t xml:space="preserve"> FID      (Intercept) 1.3512   1.1624  </w:t>
      </w:r>
    </w:p>
    <w:p w14:paraId="2F38F273" w14:textId="77777777" w:rsidR="0031515F" w:rsidRDefault="0031515F" w:rsidP="00394D73">
      <w:r>
        <w:t xml:space="preserve"> MID:LINE (Intercept) 0.9810   0.9905  </w:t>
      </w:r>
    </w:p>
    <w:p w14:paraId="36BA0191" w14:textId="77777777" w:rsidR="0031515F" w:rsidRDefault="0031515F" w:rsidP="00394D73">
      <w:r>
        <w:t xml:space="preserve"> BLOCK    (Intercept) 1.2749   1.1291  </w:t>
      </w:r>
    </w:p>
    <w:p w14:paraId="18DADEB6" w14:textId="77777777" w:rsidR="0031515F" w:rsidRDefault="0031515F" w:rsidP="00394D73">
      <w:r>
        <w:t xml:space="preserve"> LINE     (Intercept) 0.4016   0.6337  </w:t>
      </w:r>
    </w:p>
    <w:p w14:paraId="1F9EA717" w14:textId="77777777" w:rsidR="0031515F" w:rsidRDefault="0031515F" w:rsidP="00394D73">
      <w:r>
        <w:t xml:space="preserve">Number of </w:t>
      </w:r>
      <w:proofErr w:type="spellStart"/>
      <w:r>
        <w:t>obs</w:t>
      </w:r>
      <w:proofErr w:type="spellEnd"/>
      <w:r>
        <w:t>: 1136, groups:  FID, 238; MID:LINE, 177; BLOCK, 24; LINE, 12</w:t>
      </w:r>
    </w:p>
    <w:p w14:paraId="247CCEF6" w14:textId="77777777" w:rsidR="0031515F" w:rsidRDefault="0031515F" w:rsidP="00394D73"/>
    <w:p w14:paraId="631C7048" w14:textId="77777777" w:rsidR="0031515F" w:rsidRDefault="0031515F" w:rsidP="00394D73">
      <w:r>
        <w:t>Fixed effects:</w:t>
      </w:r>
    </w:p>
    <w:p w14:paraId="550C6DD8" w14:textId="77777777" w:rsidR="0031515F" w:rsidRDefault="0031515F" w:rsidP="00394D73">
      <w:r>
        <w:t xml:space="preserve">            Estimate Std. Error z value </w:t>
      </w:r>
      <w:proofErr w:type="spellStart"/>
      <w:r>
        <w:t>Pr</w:t>
      </w:r>
      <w:proofErr w:type="spellEnd"/>
      <w:r>
        <w:t xml:space="preserve">(&gt;|z|)   </w:t>
      </w:r>
    </w:p>
    <w:p w14:paraId="58DEE2B1" w14:textId="77777777" w:rsidR="0031515F" w:rsidRDefault="0031515F" w:rsidP="00394D73">
      <w:r>
        <w:t>(Intercept)   1.0873     0.3306   3.289   0.0010 **</w:t>
      </w:r>
    </w:p>
    <w:p w14:paraId="4C46394C" w14:textId="77777777" w:rsidR="00DB791A" w:rsidRDefault="0031515F" w:rsidP="00394D73">
      <w:proofErr w:type="spellStart"/>
      <w:r>
        <w:t>PC.Reporgan</w:t>
      </w:r>
      <w:proofErr w:type="spellEnd"/>
      <w:r>
        <w:t xml:space="preserve">  -0.239</w:t>
      </w:r>
      <w:r w:rsidR="00DB791A">
        <w:t>0     0.1361  -1.756   0.0791 .</w:t>
      </w:r>
    </w:p>
    <w:p w14:paraId="4F516A84" w14:textId="77777777" w:rsidR="00DB791A" w:rsidRDefault="00DB791A" w:rsidP="00DB791A">
      <w:r>
        <w:t>(note: negative value means trait higher when the mating attempt is Accepted)</w:t>
      </w:r>
    </w:p>
    <w:p w14:paraId="6EF498F0" w14:textId="3D10F9F1" w:rsidR="004702C7" w:rsidRPr="002D11ED" w:rsidRDefault="004702C7" w:rsidP="00394D73">
      <w:r w:rsidRPr="002D11ED">
        <w:br w:type="page"/>
      </w:r>
    </w:p>
    <w:p w14:paraId="682028B5" w14:textId="2A4A488E" w:rsidR="00EB611D" w:rsidRDefault="00B21137" w:rsidP="00394D73">
      <w:pPr>
        <w:rPr>
          <w:b/>
        </w:rPr>
      </w:pPr>
      <w:r>
        <w:rPr>
          <w:b/>
        </w:rPr>
        <w:lastRenderedPageBreak/>
        <w:t xml:space="preserve">3. </w:t>
      </w:r>
      <w:r w:rsidR="00AB24D7">
        <w:rPr>
          <w:b/>
        </w:rPr>
        <w:t xml:space="preserve">Male </w:t>
      </w:r>
      <w:r w:rsidR="00130501">
        <w:rPr>
          <w:b/>
        </w:rPr>
        <w:t>B</w:t>
      </w:r>
      <w:r w:rsidR="00EB611D">
        <w:rPr>
          <w:b/>
        </w:rPr>
        <w:t>ehaviour</w:t>
      </w:r>
    </w:p>
    <w:p w14:paraId="4051FFC7" w14:textId="6504C3B3" w:rsidR="00EB611D" w:rsidRPr="00202DDA" w:rsidRDefault="00EB611D" w:rsidP="00394D73">
      <w:pPr>
        <w:rPr>
          <w:b/>
        </w:rPr>
      </w:pPr>
      <w:r w:rsidRPr="00202DDA">
        <w:rPr>
          <w:b/>
        </w:rPr>
        <w:t>a) Attempts</w:t>
      </w:r>
      <w:r w:rsidR="00F64537" w:rsidRPr="00202DDA">
        <w:rPr>
          <w:b/>
        </w:rPr>
        <w:t xml:space="preserve"> </w:t>
      </w:r>
    </w:p>
    <w:p w14:paraId="66F21BA0" w14:textId="3F96C0CA" w:rsidR="00202DDA" w:rsidRPr="00202DDA" w:rsidRDefault="00F1257B" w:rsidP="00394D73">
      <w:pPr>
        <w:rPr>
          <w:b/>
        </w:rPr>
      </w:pPr>
      <w:r>
        <w:rPr>
          <w:b/>
        </w:rPr>
        <w:t xml:space="preserve">PC1Beh.min </w:t>
      </w:r>
      <w:r w:rsidR="00202DDA" w:rsidRPr="00202DDA">
        <w:rPr>
          <w:b/>
        </w:rPr>
        <w:t xml:space="preserve"> (BOBYQA)</w:t>
      </w:r>
    </w:p>
    <w:p w14:paraId="319C965E" w14:textId="77777777" w:rsidR="000C3182" w:rsidRDefault="000C3182" w:rsidP="00394D73">
      <w:r>
        <w:t>model0: AT ~ Female.ES + (1 | LINE/MID) + (1 | FID) + (1 | BLOCK)</w:t>
      </w:r>
    </w:p>
    <w:p w14:paraId="5F416598" w14:textId="59202342" w:rsidR="000C3182" w:rsidRDefault="000C3182" w:rsidP="00394D73">
      <w:r>
        <w:t xml:space="preserve">model1: AT ~ </w:t>
      </w:r>
      <w:r w:rsidR="00F1257B">
        <w:t xml:space="preserve">PC1Beh.min </w:t>
      </w:r>
      <w:r>
        <w:t xml:space="preserve">+ Female.ES + (1 | LINE/MID) + (1 | FID) + </w:t>
      </w:r>
    </w:p>
    <w:p w14:paraId="6AE36310" w14:textId="66B8D15E" w:rsidR="000C3182" w:rsidRDefault="000C3182" w:rsidP="00394D73">
      <w:r>
        <w:t xml:space="preserve"> (1 | BLOCK)</w:t>
      </w:r>
    </w:p>
    <w:p w14:paraId="107A11E2" w14:textId="1EDAA832" w:rsidR="000C3182" w:rsidRDefault="00202DDA" w:rsidP="00394D73">
      <w:proofErr w:type="spellStart"/>
      <w:r>
        <w:t>Chisq</w:t>
      </w:r>
      <w:proofErr w:type="spellEnd"/>
      <w:r>
        <w:t xml:space="preserve"> = 190.44      P</w:t>
      </w:r>
      <w:r w:rsidR="000C3182">
        <w:t xml:space="preserve">  &lt; 2.2e-16 ***</w:t>
      </w:r>
    </w:p>
    <w:p w14:paraId="5A33B898" w14:textId="77777777" w:rsidR="000C3182" w:rsidRDefault="000C3182" w:rsidP="00394D73"/>
    <w:p w14:paraId="42A935AC" w14:textId="77777777" w:rsidR="00F64537" w:rsidRDefault="00F64537" w:rsidP="00394D73">
      <w:r>
        <w:t>Random effects:</w:t>
      </w:r>
    </w:p>
    <w:p w14:paraId="707CDF13" w14:textId="77777777" w:rsidR="00F64537" w:rsidRDefault="00F64537" w:rsidP="00394D73">
      <w:r>
        <w:t xml:space="preserve"> Groups   Name        Variance </w:t>
      </w:r>
      <w:proofErr w:type="spellStart"/>
      <w:r>
        <w:t>Std.Dev</w:t>
      </w:r>
      <w:proofErr w:type="spellEnd"/>
      <w:r>
        <w:t>.</w:t>
      </w:r>
    </w:p>
    <w:p w14:paraId="0186D9B6" w14:textId="77777777" w:rsidR="00F64537" w:rsidRDefault="00F64537" w:rsidP="00394D73">
      <w:r>
        <w:t xml:space="preserve"> FID      (Intercept) 0.1962   0.4429  </w:t>
      </w:r>
    </w:p>
    <w:p w14:paraId="2D5ACDB2" w14:textId="77777777" w:rsidR="00F64537" w:rsidRDefault="00F64537" w:rsidP="00394D73">
      <w:r>
        <w:t xml:space="preserve"> MID:LINE (Intercept) 0.9994   0.9997  </w:t>
      </w:r>
    </w:p>
    <w:p w14:paraId="0F91F072" w14:textId="77777777" w:rsidR="00F64537" w:rsidRDefault="00F64537" w:rsidP="00394D73">
      <w:r>
        <w:t xml:space="preserve"> BLOCK    (Intercept) 0.1150   0.3391  </w:t>
      </w:r>
    </w:p>
    <w:p w14:paraId="6CC20F07" w14:textId="77777777" w:rsidR="00F64537" w:rsidRDefault="00F64537" w:rsidP="00394D73">
      <w:r>
        <w:t xml:space="preserve"> LINE     (Intercept) 0.1364   0.3694  </w:t>
      </w:r>
    </w:p>
    <w:p w14:paraId="6BC77E48" w14:textId="77777777" w:rsidR="00F64537" w:rsidRDefault="00F64537" w:rsidP="00394D73">
      <w:r>
        <w:t xml:space="preserve">Number of </w:t>
      </w:r>
      <w:proofErr w:type="spellStart"/>
      <w:r>
        <w:t>obs</w:t>
      </w:r>
      <w:proofErr w:type="spellEnd"/>
      <w:r>
        <w:t>: 2186, groups:  FID, 238; MID:LINE, 224; BLOCK, 24; LINE, 12</w:t>
      </w:r>
    </w:p>
    <w:p w14:paraId="5F44869E" w14:textId="77777777" w:rsidR="00F64537" w:rsidRDefault="00F64537" w:rsidP="00394D73"/>
    <w:p w14:paraId="62ED3BFB" w14:textId="77777777" w:rsidR="00F64537" w:rsidRDefault="00F64537" w:rsidP="00394D73">
      <w:r>
        <w:t>Fixed effects:</w:t>
      </w:r>
    </w:p>
    <w:p w14:paraId="4222EB31" w14:textId="77777777" w:rsidR="00F64537" w:rsidRDefault="00F64537" w:rsidP="00394D73">
      <w:r>
        <w:t xml:space="preserve">              Estimate Std. Error z value </w:t>
      </w:r>
      <w:proofErr w:type="spellStart"/>
      <w:r>
        <w:t>Pr</w:t>
      </w:r>
      <w:proofErr w:type="spellEnd"/>
      <w:r>
        <w:t xml:space="preserve">(&gt;|z|)    </w:t>
      </w:r>
    </w:p>
    <w:p w14:paraId="50A59CED" w14:textId="77777777" w:rsidR="00F64537" w:rsidRDefault="00F64537" w:rsidP="00394D73">
      <w:r>
        <w:t xml:space="preserve">(Intercept)    -1.9352     0.9602  -2.016  0.04385 *  </w:t>
      </w:r>
    </w:p>
    <w:p w14:paraId="7C82200A" w14:textId="24C5B9A2" w:rsidR="00F64537" w:rsidRDefault="00F1257B" w:rsidP="00394D73">
      <w:r>
        <w:t xml:space="preserve">PC1Beh.min </w:t>
      </w:r>
      <w:r w:rsidR="00F64537">
        <w:t xml:space="preserve">  1.7869     0.1833   9.751  &lt; 2e-16 ***</w:t>
      </w:r>
    </w:p>
    <w:p w14:paraId="0D3D94DC" w14:textId="271407B6" w:rsidR="000C3182" w:rsidRDefault="00F64537" w:rsidP="00394D73">
      <w:r>
        <w:t>Female.ES       0.5131     0.1649   3.111  0.00186 **</w:t>
      </w:r>
    </w:p>
    <w:p w14:paraId="6BEED94E" w14:textId="182AB9FD" w:rsidR="00D42A85" w:rsidRDefault="00D42A85" w:rsidP="00D42A85">
      <w:r>
        <w:t>(note: positive value means trait higher when there is an Attempt)</w:t>
      </w:r>
    </w:p>
    <w:p w14:paraId="46789022" w14:textId="77777777" w:rsidR="00F64537" w:rsidRDefault="00F64537" w:rsidP="00394D73"/>
    <w:p w14:paraId="3EB87D28" w14:textId="32250793" w:rsidR="003E2EE4" w:rsidRPr="00202DDA" w:rsidRDefault="00F1257B" w:rsidP="00394D73">
      <w:pPr>
        <w:rPr>
          <w:b/>
        </w:rPr>
      </w:pPr>
      <w:r>
        <w:rPr>
          <w:b/>
        </w:rPr>
        <w:t xml:space="preserve">PC2Beh.min </w:t>
      </w:r>
      <w:r w:rsidR="00FC08C4" w:rsidRPr="00202DDA">
        <w:rPr>
          <w:b/>
        </w:rPr>
        <w:t>(BOBYQA)</w:t>
      </w:r>
    </w:p>
    <w:p w14:paraId="46A6305D" w14:textId="77777777" w:rsidR="003E2EE4" w:rsidRDefault="003E2EE4" w:rsidP="00394D73">
      <w:r>
        <w:t>model0: AT ~ Female.ES + (1 | LINE/MID) + (1 | FID) + (1 | BLOCK)</w:t>
      </w:r>
    </w:p>
    <w:p w14:paraId="709A288A" w14:textId="61B1D81C" w:rsidR="003E2EE4" w:rsidRDefault="002F0C8A" w:rsidP="00394D73">
      <w:r>
        <w:t>model1</w:t>
      </w:r>
      <w:r w:rsidR="003E2EE4">
        <w:t xml:space="preserve">: AT ~ </w:t>
      </w:r>
      <w:r w:rsidR="00F1257B">
        <w:t xml:space="preserve">PC2Beh.min </w:t>
      </w:r>
      <w:r w:rsidR="003E2EE4">
        <w:t xml:space="preserve">+ Female.ES + (1 | LINE/MID) + (1 | FID) + </w:t>
      </w:r>
    </w:p>
    <w:p w14:paraId="65121E48" w14:textId="2F8319BD" w:rsidR="003E2EE4" w:rsidRDefault="003E2EE4" w:rsidP="00394D73">
      <w:r>
        <w:t xml:space="preserve"> (1 | BLOCK)</w:t>
      </w:r>
    </w:p>
    <w:p w14:paraId="14B9BDFA" w14:textId="2357A78B" w:rsidR="003E2EE4" w:rsidRDefault="00202DDA" w:rsidP="00394D73">
      <w:proofErr w:type="spellStart"/>
      <w:r>
        <w:t>Chisq</w:t>
      </w:r>
      <w:proofErr w:type="spellEnd"/>
      <w:r>
        <w:t xml:space="preserve"> = 7.7212      P = </w:t>
      </w:r>
      <w:r w:rsidR="003E2EE4">
        <w:t>0.005458 **</w:t>
      </w:r>
    </w:p>
    <w:p w14:paraId="5F090726" w14:textId="77777777" w:rsidR="005A673E" w:rsidRDefault="005A673E" w:rsidP="00394D73"/>
    <w:p w14:paraId="12CBA8CA" w14:textId="77777777" w:rsidR="005A673E" w:rsidRDefault="005A673E" w:rsidP="00394D73">
      <w:r>
        <w:t>Random effects:</w:t>
      </w:r>
    </w:p>
    <w:p w14:paraId="2A170701" w14:textId="77777777" w:rsidR="005A673E" w:rsidRDefault="005A673E" w:rsidP="00394D73">
      <w:r>
        <w:t xml:space="preserve"> Groups   Name        Variance </w:t>
      </w:r>
      <w:proofErr w:type="spellStart"/>
      <w:r>
        <w:t>Std.Dev</w:t>
      </w:r>
      <w:proofErr w:type="spellEnd"/>
      <w:r>
        <w:t>.</w:t>
      </w:r>
    </w:p>
    <w:p w14:paraId="50747EFD" w14:textId="77777777" w:rsidR="005A673E" w:rsidRDefault="005A673E" w:rsidP="00394D73">
      <w:r>
        <w:t xml:space="preserve"> FID      (Intercept) 0.19794  0.4449  </w:t>
      </w:r>
    </w:p>
    <w:p w14:paraId="203890A5" w14:textId="7D49BBEB" w:rsidR="005A673E" w:rsidRDefault="00F64537" w:rsidP="00394D73">
      <w:r>
        <w:t xml:space="preserve"> MID:LINE (Intercept) 1.01757  1.0087</w:t>
      </w:r>
      <w:r w:rsidR="005A673E">
        <w:t xml:space="preserve">  </w:t>
      </w:r>
    </w:p>
    <w:p w14:paraId="3511D086" w14:textId="77777777" w:rsidR="005A673E" w:rsidRDefault="005A673E" w:rsidP="00394D73">
      <w:r>
        <w:t xml:space="preserve"> BLOCK    (Intercept) 0.10842  0.3293  </w:t>
      </w:r>
    </w:p>
    <w:p w14:paraId="07798292" w14:textId="77777777" w:rsidR="005A673E" w:rsidRDefault="005A673E" w:rsidP="00394D73">
      <w:r>
        <w:t xml:space="preserve"> LINE     (Intercept) 0.07458  0.2731  </w:t>
      </w:r>
    </w:p>
    <w:p w14:paraId="5B92BF01" w14:textId="77777777" w:rsidR="005A673E" w:rsidRDefault="005A673E" w:rsidP="00394D73">
      <w:r>
        <w:t xml:space="preserve">Number of </w:t>
      </w:r>
      <w:proofErr w:type="spellStart"/>
      <w:r>
        <w:t>obs</w:t>
      </w:r>
      <w:proofErr w:type="spellEnd"/>
      <w:r>
        <w:t>: 2186, groups:  FID, 238; MID:LINE, 224; BLOCK, 24; LINE, 12</w:t>
      </w:r>
    </w:p>
    <w:p w14:paraId="27B66A66" w14:textId="77777777" w:rsidR="005A673E" w:rsidRDefault="005A673E" w:rsidP="00394D73"/>
    <w:p w14:paraId="1C1C8726" w14:textId="77777777" w:rsidR="005A673E" w:rsidRDefault="005A673E" w:rsidP="00394D73">
      <w:r>
        <w:t>Fixed effects:</w:t>
      </w:r>
    </w:p>
    <w:p w14:paraId="0D798A36" w14:textId="77777777" w:rsidR="005A673E" w:rsidRDefault="005A673E" w:rsidP="00394D73">
      <w:r>
        <w:t xml:space="preserve">              Estimate Std. Error z value </w:t>
      </w:r>
      <w:proofErr w:type="spellStart"/>
      <w:r>
        <w:t>Pr</w:t>
      </w:r>
      <w:proofErr w:type="spellEnd"/>
      <w:r>
        <w:t xml:space="preserve">(&gt;|z|)    </w:t>
      </w:r>
    </w:p>
    <w:p w14:paraId="0AB7DF16" w14:textId="77777777" w:rsidR="005A673E" w:rsidRDefault="005A673E" w:rsidP="00394D73">
      <w:r>
        <w:t xml:space="preserve">(Intercept)   -2.98100    0.92217  -3.233  0.00123 ** </w:t>
      </w:r>
    </w:p>
    <w:p w14:paraId="4AF5FB93" w14:textId="43D5F7BE" w:rsidR="005A673E" w:rsidRDefault="00F1257B" w:rsidP="00394D73">
      <w:r>
        <w:t xml:space="preserve">PC2Beh.min </w:t>
      </w:r>
      <w:r w:rsidR="005A673E">
        <w:t xml:space="preserve"> 0.17964    0.06772   2.653  0.00798 ** </w:t>
      </w:r>
    </w:p>
    <w:p w14:paraId="0E847625" w14:textId="4F5C76B2" w:rsidR="000C3182" w:rsidRDefault="005A673E" w:rsidP="00394D73">
      <w:r>
        <w:t>Female.ES      0.6</w:t>
      </w:r>
      <w:r w:rsidR="00F64537">
        <w:t>3886    0.15922</w:t>
      </w:r>
      <w:r>
        <w:t xml:space="preserve">   4.013    6</w:t>
      </w:r>
      <w:r w:rsidR="00F64537">
        <w:t>.01</w:t>
      </w:r>
      <w:r>
        <w:t>e-05 ***</w:t>
      </w:r>
    </w:p>
    <w:p w14:paraId="0E7668E7" w14:textId="77777777" w:rsidR="00D42A85" w:rsidRDefault="00D42A85" w:rsidP="00D42A85">
      <w:r>
        <w:t>(note: positive value means trait higher when there is an Attempt)</w:t>
      </w:r>
    </w:p>
    <w:p w14:paraId="7C2988C8" w14:textId="77777777" w:rsidR="00331CAD" w:rsidRDefault="00331CAD" w:rsidP="00D42A85"/>
    <w:p w14:paraId="018461E6" w14:textId="77777777" w:rsidR="00331CAD" w:rsidRDefault="00331CAD">
      <w:pPr>
        <w:spacing w:after="200"/>
        <w:rPr>
          <w:b/>
        </w:rPr>
      </w:pPr>
      <w:r>
        <w:rPr>
          <w:b/>
        </w:rPr>
        <w:br w:type="page"/>
      </w:r>
    </w:p>
    <w:p w14:paraId="69679B09" w14:textId="0D82B5ED" w:rsidR="00331CAD" w:rsidRPr="005F0411" w:rsidRDefault="00331CAD" w:rsidP="00331CAD">
      <w:pPr>
        <w:rPr>
          <w:b/>
        </w:rPr>
      </w:pPr>
      <w:r>
        <w:rPr>
          <w:b/>
        </w:rPr>
        <w:lastRenderedPageBreak/>
        <w:t>PC1Beh.min +</w:t>
      </w:r>
      <w:r w:rsidRPr="00BB754A">
        <w:rPr>
          <w:b/>
        </w:rPr>
        <w:t xml:space="preserve"> </w:t>
      </w:r>
      <w:r>
        <w:rPr>
          <w:b/>
        </w:rPr>
        <w:t xml:space="preserve">PC2Beh.min </w:t>
      </w:r>
      <w:r w:rsidRPr="00202DDA">
        <w:rPr>
          <w:b/>
        </w:rPr>
        <w:t xml:space="preserve"> </w:t>
      </w:r>
      <w:r>
        <w:rPr>
          <w:b/>
        </w:rPr>
        <w:t xml:space="preserve"> </w:t>
      </w:r>
      <w:r w:rsidRPr="00202DDA">
        <w:rPr>
          <w:b/>
        </w:rPr>
        <w:t xml:space="preserve"> (BOBYQA)</w:t>
      </w:r>
    </w:p>
    <w:p w14:paraId="46B390CB" w14:textId="6257E93C" w:rsidR="00331CAD" w:rsidRPr="005F0411" w:rsidRDefault="00331CAD" w:rsidP="00331CAD">
      <w:pPr>
        <w:rPr>
          <w:b/>
        </w:rPr>
      </w:pPr>
      <w:r w:rsidRPr="005F0411">
        <w:rPr>
          <w:b/>
        </w:rPr>
        <w:t xml:space="preserve">Combination of both traits, examine by </w:t>
      </w:r>
      <w:proofErr w:type="spellStart"/>
      <w:r w:rsidRPr="005F0411">
        <w:rPr>
          <w:b/>
        </w:rPr>
        <w:t>AICc</w:t>
      </w:r>
      <w:proofErr w:type="spellEnd"/>
      <w:r w:rsidRPr="005F0411">
        <w:rPr>
          <w:b/>
        </w:rPr>
        <w:t xml:space="preserve"> </w:t>
      </w:r>
    </w:p>
    <w:p w14:paraId="27483106" w14:textId="77777777" w:rsidR="00086C70" w:rsidRDefault="00086C70" w:rsidP="00331CAD"/>
    <w:p w14:paraId="71C6A47E" w14:textId="34105E50" w:rsidR="00331CAD" w:rsidRDefault="00086C70" w:rsidP="00331CAD">
      <w:r>
        <w:t>model0  AT ~ Female.ES+ (1 | LINE/MID) + (1 | FID) + (1 | BLOCK)</w:t>
      </w:r>
    </w:p>
    <w:p w14:paraId="6CA1736D" w14:textId="0AA435F3" w:rsidR="00331CAD" w:rsidRDefault="00086C70" w:rsidP="00331CAD">
      <w:r>
        <w:t>model1  AT ~ Female.ES+ PC1Beh.min + (1 | LINE/MID) + (1 | FID) + (1 | BLOCK)</w:t>
      </w:r>
    </w:p>
    <w:p w14:paraId="08D60DF8" w14:textId="760FB92D" w:rsidR="00331CAD" w:rsidRDefault="00086C70" w:rsidP="00331CAD">
      <w:r>
        <w:t>model2  AT ~ Female.ES+ PC2Beh.min + (1 | LINE/MID) + (1 | FID) + (1 | BLOCK)</w:t>
      </w:r>
    </w:p>
    <w:p w14:paraId="16E28FD4" w14:textId="3F84BD1D" w:rsidR="00331CAD" w:rsidRPr="00BB754A" w:rsidRDefault="00086C70" w:rsidP="00331CAD">
      <w:pPr>
        <w:rPr>
          <w:color w:val="FF0000"/>
        </w:rPr>
      </w:pPr>
      <w:r w:rsidRPr="00086C70">
        <w:t>model3  AT ~ Female.ES+ PC1Beh.min + PC2Beh.min + (1 | LINE/MID) + (1 |</w:t>
      </w:r>
      <w:r>
        <w:t xml:space="preserve"> FID) + (1 | BLOCK)</w:t>
      </w:r>
    </w:p>
    <w:p w14:paraId="0CB47C5B" w14:textId="77777777" w:rsidR="00331CAD" w:rsidRDefault="00331CAD" w:rsidP="00086C70">
      <w:pPr>
        <w:ind w:firstLine="720"/>
      </w:pPr>
      <w:proofErr w:type="spellStart"/>
      <w:r>
        <w:t>df</w:t>
      </w:r>
      <w:proofErr w:type="spellEnd"/>
      <w:r>
        <w:t xml:space="preserve">     </w:t>
      </w:r>
      <w:proofErr w:type="spellStart"/>
      <w:r>
        <w:t>AICc</w:t>
      </w:r>
      <w:proofErr w:type="spellEnd"/>
    </w:p>
    <w:p w14:paraId="0313555A" w14:textId="77777777" w:rsidR="00331CAD" w:rsidRDefault="00331CAD" w:rsidP="00331CAD">
      <w:r>
        <w:t>model0  6 2673.156</w:t>
      </w:r>
    </w:p>
    <w:p w14:paraId="17BE0A35" w14:textId="77777777" w:rsidR="00331CAD" w:rsidRDefault="00331CAD" w:rsidP="00331CAD">
      <w:r>
        <w:t>model1  7 2484.729</w:t>
      </w:r>
    </w:p>
    <w:p w14:paraId="709A42AF" w14:textId="77777777" w:rsidR="00331CAD" w:rsidRDefault="00331CAD" w:rsidP="00331CAD">
      <w:r>
        <w:t>model2  7 2667.448</w:t>
      </w:r>
    </w:p>
    <w:p w14:paraId="68FD2397" w14:textId="77777777" w:rsidR="00331CAD" w:rsidRPr="00086C70" w:rsidRDefault="00331CAD" w:rsidP="00331CAD">
      <w:r w:rsidRPr="00086C70">
        <w:t>model3  8 2442.181</w:t>
      </w:r>
    </w:p>
    <w:p w14:paraId="524B46F9" w14:textId="77777777" w:rsidR="00331CAD" w:rsidRDefault="00331CAD" w:rsidP="00331CAD"/>
    <w:p w14:paraId="2CEEA69C" w14:textId="77777777" w:rsidR="00331CAD" w:rsidRDefault="00331CAD" w:rsidP="00331CAD">
      <w:proofErr w:type="spellStart"/>
      <w:r>
        <w:t>anova</w:t>
      </w:r>
      <w:proofErr w:type="spellEnd"/>
      <w:r>
        <w:t>(model1,model3)</w:t>
      </w:r>
    </w:p>
    <w:p w14:paraId="5A7A7494" w14:textId="77777777" w:rsidR="00331CAD" w:rsidRDefault="00331CAD" w:rsidP="00331CAD">
      <w:r>
        <w:t xml:space="preserve"> </w:t>
      </w:r>
      <w:proofErr w:type="spellStart"/>
      <w:r>
        <w:t>Chisq</w:t>
      </w:r>
      <w:proofErr w:type="spellEnd"/>
      <w:r>
        <w:t xml:space="preserve"> = </w:t>
      </w:r>
      <w:r w:rsidRPr="00901CCE">
        <w:t>44.563</w:t>
      </w:r>
      <w:r>
        <w:t xml:space="preserve">, P = </w:t>
      </w:r>
      <w:r w:rsidRPr="00901CCE">
        <w:t>2.463e-11 ***</w:t>
      </w:r>
    </w:p>
    <w:p w14:paraId="26D73DAA" w14:textId="77777777" w:rsidR="00331CAD" w:rsidRDefault="00331CAD" w:rsidP="00331CAD"/>
    <w:p w14:paraId="2A656BD1" w14:textId="77777777" w:rsidR="00331CAD" w:rsidRPr="00901CCE" w:rsidRDefault="00331CAD" w:rsidP="00331CAD">
      <w:r w:rsidRPr="00901CCE">
        <w:t xml:space="preserve">Report model3 </w:t>
      </w:r>
    </w:p>
    <w:p w14:paraId="0FE5E83A" w14:textId="77777777" w:rsidR="00331CAD" w:rsidRDefault="00331CAD" w:rsidP="00331CAD"/>
    <w:p w14:paraId="020AAE80" w14:textId="77777777" w:rsidR="00331CAD" w:rsidRDefault="00331CAD" w:rsidP="00331CAD">
      <w:r>
        <w:t>Random effects:</w:t>
      </w:r>
    </w:p>
    <w:p w14:paraId="6ED5052B" w14:textId="77777777" w:rsidR="00331CAD" w:rsidRDefault="00331CAD" w:rsidP="00331CAD">
      <w:r>
        <w:t xml:space="preserve"> Groups   Name        Variance </w:t>
      </w:r>
      <w:proofErr w:type="spellStart"/>
      <w:r>
        <w:t>Std.Dev</w:t>
      </w:r>
      <w:proofErr w:type="spellEnd"/>
      <w:r>
        <w:t>.</w:t>
      </w:r>
    </w:p>
    <w:p w14:paraId="7D3423F4" w14:textId="77777777" w:rsidR="00331CAD" w:rsidRDefault="00331CAD" w:rsidP="00331CAD">
      <w:r>
        <w:t xml:space="preserve"> FID      (Intercept) 0.2224   0.4716  </w:t>
      </w:r>
    </w:p>
    <w:p w14:paraId="5454369C" w14:textId="77777777" w:rsidR="00331CAD" w:rsidRDefault="00331CAD" w:rsidP="00331CAD">
      <w:r>
        <w:t xml:space="preserve"> MID:LINE (Intercept) 0.9222   0.9603  </w:t>
      </w:r>
    </w:p>
    <w:p w14:paraId="3DBFD8F6" w14:textId="77777777" w:rsidR="00331CAD" w:rsidRDefault="00331CAD" w:rsidP="00331CAD">
      <w:r>
        <w:t xml:space="preserve"> BLOCK    (Intercept) 0.1088   0.3299  </w:t>
      </w:r>
    </w:p>
    <w:p w14:paraId="03F32A7D" w14:textId="77777777" w:rsidR="00331CAD" w:rsidRDefault="00331CAD" w:rsidP="00331CAD">
      <w:r>
        <w:t xml:space="preserve"> LINE     (Intercept) 0.1545   0.3931  </w:t>
      </w:r>
    </w:p>
    <w:p w14:paraId="22B1BE13" w14:textId="77777777" w:rsidR="00331CAD" w:rsidRDefault="00331CAD" w:rsidP="00331CAD">
      <w:r>
        <w:t xml:space="preserve">Number of </w:t>
      </w:r>
      <w:proofErr w:type="spellStart"/>
      <w:r>
        <w:t>obs</w:t>
      </w:r>
      <w:proofErr w:type="spellEnd"/>
      <w:r>
        <w:t>: 2186, groups:  FID, 238; MID:LINE, 224; BLOCK, 24; LINE, 12</w:t>
      </w:r>
    </w:p>
    <w:p w14:paraId="17D5AF61" w14:textId="77777777" w:rsidR="00331CAD" w:rsidRDefault="00331CAD" w:rsidP="00331CAD"/>
    <w:p w14:paraId="7BB5D2DC" w14:textId="77777777" w:rsidR="00331CAD" w:rsidRDefault="00331CAD" w:rsidP="00331CAD">
      <w:r>
        <w:t>Fixed effects:</w:t>
      </w:r>
    </w:p>
    <w:p w14:paraId="09672BB9" w14:textId="77777777" w:rsidR="00331CAD" w:rsidRDefault="00331CAD" w:rsidP="00331CAD">
      <w:r>
        <w:t xml:space="preserve">              Estimate Std. Error z value </w:t>
      </w:r>
      <w:proofErr w:type="spellStart"/>
      <w:r>
        <w:t>Pr</w:t>
      </w:r>
      <w:proofErr w:type="spellEnd"/>
      <w:r>
        <w:t xml:space="preserve">(&gt;|z|)    </w:t>
      </w:r>
    </w:p>
    <w:p w14:paraId="56051DF7" w14:textId="77777777" w:rsidR="00331CAD" w:rsidRDefault="00331CAD" w:rsidP="00331CAD">
      <w:r>
        <w:t xml:space="preserve">(Intercept)    -1.8507     0.9870  -1.875  0.06078 .  </w:t>
      </w:r>
    </w:p>
    <w:p w14:paraId="1D5B6AB1" w14:textId="77777777" w:rsidR="00331CAD" w:rsidRDefault="00331CAD" w:rsidP="00331CAD">
      <w:r>
        <w:t xml:space="preserve">Female.ES       0.5231     0.1695   3.085  0.00203 ** </w:t>
      </w:r>
    </w:p>
    <w:p w14:paraId="5718D999" w14:textId="0AC67571" w:rsidR="00331CAD" w:rsidRDefault="0087227C" w:rsidP="00331CAD">
      <w:r>
        <w:t>PC</w:t>
      </w:r>
      <w:r w:rsidR="00331CAD">
        <w:t>1Beh.min   2.0431     0.1996  10.235  &lt; 2e-16 ***</w:t>
      </w:r>
    </w:p>
    <w:p w14:paraId="6F609F7E" w14:textId="1FFB8587" w:rsidR="00331CAD" w:rsidRDefault="0087227C" w:rsidP="00331CAD">
      <w:r>
        <w:t>PC</w:t>
      </w:r>
      <w:r w:rsidR="00331CAD">
        <w:t>2Beh.min   1.3272     0.2000   6.634 3.26e-11 ***</w:t>
      </w:r>
    </w:p>
    <w:p w14:paraId="68D3879A" w14:textId="77777777" w:rsidR="00331CAD" w:rsidRDefault="00331CAD" w:rsidP="00331CAD"/>
    <w:p w14:paraId="4D03B759" w14:textId="261C587C" w:rsidR="00F21384" w:rsidRDefault="00F21384" w:rsidP="00331CAD">
      <w:r>
        <w:t xml:space="preserve">Summary: Combination of PC1Beh.min and PC2Beh.min produces a better fit. </w:t>
      </w:r>
    </w:p>
    <w:p w14:paraId="60715791" w14:textId="77777777" w:rsidR="00331CAD" w:rsidRDefault="00331CAD" w:rsidP="00D42A85"/>
    <w:p w14:paraId="0AB52217" w14:textId="77777777" w:rsidR="000C3182" w:rsidRPr="00F82E38" w:rsidRDefault="000C3182" w:rsidP="00394D73"/>
    <w:p w14:paraId="411D6596" w14:textId="77777777" w:rsidR="00FE2DA4" w:rsidRDefault="00FE2DA4" w:rsidP="00394D73">
      <w:r>
        <w:br w:type="page"/>
      </w:r>
    </w:p>
    <w:p w14:paraId="24CE4086" w14:textId="5624F98E" w:rsidR="00EB611D" w:rsidRPr="00A74113" w:rsidRDefault="00EB611D" w:rsidP="00394D73">
      <w:pPr>
        <w:rPr>
          <w:b/>
          <w:color w:val="FF0000"/>
        </w:rPr>
      </w:pPr>
      <w:r w:rsidRPr="00A74113">
        <w:rPr>
          <w:b/>
        </w:rPr>
        <w:lastRenderedPageBreak/>
        <w:t>b) Accepts</w:t>
      </w:r>
      <w:r w:rsidR="00FE2DA4" w:rsidRPr="00A74113">
        <w:rPr>
          <w:b/>
        </w:rPr>
        <w:t xml:space="preserve"> (no Female.ES covariate)</w:t>
      </w:r>
      <w:r w:rsidR="009E6D2F" w:rsidRPr="00A74113">
        <w:rPr>
          <w:b/>
        </w:rPr>
        <w:t xml:space="preserve"> </w:t>
      </w:r>
    </w:p>
    <w:p w14:paraId="113387CE" w14:textId="56B0A194" w:rsidR="00B233C5" w:rsidRPr="00B233C5" w:rsidRDefault="00F1257B" w:rsidP="00394D73">
      <w:pPr>
        <w:rPr>
          <w:b/>
        </w:rPr>
      </w:pPr>
      <w:r>
        <w:rPr>
          <w:b/>
        </w:rPr>
        <w:t xml:space="preserve">PC1Beh.min </w:t>
      </w:r>
    </w:p>
    <w:p w14:paraId="4C0724EA" w14:textId="77777777" w:rsidR="00FE2DA4" w:rsidRDefault="00FE2DA4" w:rsidP="00394D73">
      <w:r>
        <w:t>model0: AR ~ (1 | LINE/MID) + (1 | FID) + (1 | BLOCK)</w:t>
      </w:r>
    </w:p>
    <w:p w14:paraId="492000DF" w14:textId="4494D063" w:rsidR="00FE2DA4" w:rsidRDefault="00FE2DA4" w:rsidP="00394D73">
      <w:r>
        <w:t xml:space="preserve">model1: AR ~ </w:t>
      </w:r>
      <w:r w:rsidR="00F1257B">
        <w:t xml:space="preserve">PC1Beh.min </w:t>
      </w:r>
      <w:r>
        <w:t>+ (1 | LINE/MID) + (1 | FID) + (1 | BLOCK)</w:t>
      </w:r>
    </w:p>
    <w:p w14:paraId="1FCEF214" w14:textId="7A011948" w:rsidR="00FE2DA4" w:rsidRDefault="00202DDA" w:rsidP="00394D73">
      <w:proofErr w:type="spellStart"/>
      <w:r>
        <w:t>Chisq</w:t>
      </w:r>
      <w:proofErr w:type="spellEnd"/>
      <w:r>
        <w:t xml:space="preserve"> = 7.4508      P =</w:t>
      </w:r>
      <w:r w:rsidR="00FE2DA4">
        <w:t xml:space="preserve"> 0.006341 **</w:t>
      </w:r>
    </w:p>
    <w:p w14:paraId="059363D3" w14:textId="77777777" w:rsidR="00FE2DA4" w:rsidRDefault="00FE2DA4" w:rsidP="00394D73"/>
    <w:p w14:paraId="41339C22" w14:textId="77777777" w:rsidR="00FE2DA4" w:rsidRDefault="00FE2DA4" w:rsidP="00394D73">
      <w:r>
        <w:t>Random effects:</w:t>
      </w:r>
    </w:p>
    <w:p w14:paraId="73F9A634" w14:textId="77777777" w:rsidR="00FE2DA4" w:rsidRDefault="00FE2DA4" w:rsidP="00394D73">
      <w:r>
        <w:t xml:space="preserve"> Groups   Name        Variance </w:t>
      </w:r>
      <w:proofErr w:type="spellStart"/>
      <w:r>
        <w:t>Std.Dev</w:t>
      </w:r>
      <w:proofErr w:type="spellEnd"/>
      <w:r>
        <w:t>.</w:t>
      </w:r>
    </w:p>
    <w:p w14:paraId="4B6A21A2" w14:textId="77777777" w:rsidR="00FE2DA4" w:rsidRDefault="00FE2DA4" w:rsidP="00394D73">
      <w:r>
        <w:t xml:space="preserve"> FID      (Intercept) 1.3895   1.1788  </w:t>
      </w:r>
    </w:p>
    <w:p w14:paraId="419930B9" w14:textId="77777777" w:rsidR="00FE2DA4" w:rsidRDefault="00FE2DA4" w:rsidP="00394D73">
      <w:r>
        <w:t xml:space="preserve"> MID:LINE (Intercept) 1.0210   1.0104  </w:t>
      </w:r>
    </w:p>
    <w:p w14:paraId="2CEF0020" w14:textId="77777777" w:rsidR="00FE2DA4" w:rsidRDefault="00FE2DA4" w:rsidP="00394D73">
      <w:r>
        <w:t xml:space="preserve"> BLOCK    (Intercept) 0.9511   0.9753  </w:t>
      </w:r>
    </w:p>
    <w:p w14:paraId="67E49A13" w14:textId="77777777" w:rsidR="00FE2DA4" w:rsidRDefault="00FE2DA4" w:rsidP="00394D73">
      <w:r>
        <w:t xml:space="preserve"> LINE     (Intercept) 0.7282   0.8533  </w:t>
      </w:r>
    </w:p>
    <w:p w14:paraId="47F7AB8F" w14:textId="77777777" w:rsidR="00FE2DA4" w:rsidRDefault="00FE2DA4" w:rsidP="00394D73">
      <w:r>
        <w:t xml:space="preserve">Number of </w:t>
      </w:r>
      <w:proofErr w:type="spellStart"/>
      <w:r>
        <w:t>obs</w:t>
      </w:r>
      <w:proofErr w:type="spellEnd"/>
      <w:r>
        <w:t>: 1385, groups:  FID, 240; MID:LINE, 217; BLOCK, 24; LINE, 12</w:t>
      </w:r>
    </w:p>
    <w:p w14:paraId="037D72EE" w14:textId="77777777" w:rsidR="00FE2DA4" w:rsidRDefault="00FE2DA4" w:rsidP="00394D73"/>
    <w:p w14:paraId="7EAED01A" w14:textId="77777777" w:rsidR="00FE2DA4" w:rsidRDefault="00FE2DA4" w:rsidP="00394D73">
      <w:r>
        <w:t>Fixed effects:</w:t>
      </w:r>
    </w:p>
    <w:p w14:paraId="137265C4" w14:textId="77777777" w:rsidR="00FE2DA4" w:rsidRDefault="00FE2DA4" w:rsidP="00394D73">
      <w:r>
        <w:t xml:space="preserve">              Estimate Std. Error z value </w:t>
      </w:r>
      <w:proofErr w:type="spellStart"/>
      <w:r>
        <w:t>Pr</w:t>
      </w:r>
      <w:proofErr w:type="spellEnd"/>
      <w:r>
        <w:t xml:space="preserve">(&gt;|z|)   </w:t>
      </w:r>
    </w:p>
    <w:p w14:paraId="26B6CE78" w14:textId="77777777" w:rsidR="00FE2DA4" w:rsidRDefault="00FE2DA4" w:rsidP="00394D73">
      <w:r>
        <w:t>(Intercept)    1.09292    0.34917   3.130  0.00175 **</w:t>
      </w:r>
    </w:p>
    <w:p w14:paraId="02694E61" w14:textId="793C353E" w:rsidR="00FE2DA4" w:rsidRDefault="00F1257B" w:rsidP="00394D73">
      <w:r>
        <w:t xml:space="preserve">PC1Beh.min </w:t>
      </w:r>
      <w:r w:rsidR="00FE2DA4">
        <w:t>-0.16520    0.06323  -2.613  0.00899 **</w:t>
      </w:r>
    </w:p>
    <w:p w14:paraId="170A0123" w14:textId="77777777" w:rsidR="006A1D34" w:rsidRDefault="006A1D34" w:rsidP="006A1D34">
      <w:r>
        <w:t>(note: negative value means trait higher when the mating attempt is Accepted)</w:t>
      </w:r>
    </w:p>
    <w:p w14:paraId="2BF61B33" w14:textId="77777777" w:rsidR="00FE2DA4" w:rsidRDefault="00FE2DA4" w:rsidP="00394D73"/>
    <w:p w14:paraId="54726F81" w14:textId="1DD6730C" w:rsidR="00B233C5" w:rsidRPr="00B233C5" w:rsidRDefault="00F1257B" w:rsidP="00394D73">
      <w:pPr>
        <w:rPr>
          <w:b/>
        </w:rPr>
      </w:pPr>
      <w:r>
        <w:rPr>
          <w:b/>
        </w:rPr>
        <w:t xml:space="preserve">PC2Beh.min </w:t>
      </w:r>
    </w:p>
    <w:p w14:paraId="3BEC21F6" w14:textId="452C8EE4" w:rsidR="0079685E" w:rsidRDefault="0079685E" w:rsidP="00394D73">
      <w:r>
        <w:t>model0: AR ~ (1 | LINE/MID) + (1 | FID) + (1 | BLOCK)</w:t>
      </w:r>
    </w:p>
    <w:p w14:paraId="6CDFB0FB" w14:textId="444994D8" w:rsidR="0079685E" w:rsidRDefault="002F0C8A" w:rsidP="00394D73">
      <w:r>
        <w:t>model1</w:t>
      </w:r>
      <w:r w:rsidR="0079685E">
        <w:t xml:space="preserve">: AR ~ </w:t>
      </w:r>
      <w:r w:rsidR="00F1257B">
        <w:t xml:space="preserve">PC2Beh.min </w:t>
      </w:r>
      <w:r w:rsidR="0079685E">
        <w:t>+ (1 | LINE/MID) + (1 | FID) + (1 | BLOCK)</w:t>
      </w:r>
    </w:p>
    <w:p w14:paraId="1B7E36E4" w14:textId="7F9F9181" w:rsidR="00FE2DA4" w:rsidRDefault="005C4912" w:rsidP="00394D73">
      <w:proofErr w:type="spellStart"/>
      <w:r>
        <w:t>Chisq</w:t>
      </w:r>
      <w:proofErr w:type="spellEnd"/>
      <w:r>
        <w:t xml:space="preserve"> = 0.05      P</w:t>
      </w:r>
      <w:r w:rsidR="0079685E">
        <w:t xml:space="preserve"> </w:t>
      </w:r>
      <w:r>
        <w:t>=</w:t>
      </w:r>
      <w:r w:rsidR="0079685E">
        <w:t xml:space="preserve"> 0.8231</w:t>
      </w:r>
    </w:p>
    <w:p w14:paraId="6ED9FE23" w14:textId="77777777" w:rsidR="0079685E" w:rsidRDefault="0079685E" w:rsidP="00394D73"/>
    <w:p w14:paraId="1215E456" w14:textId="77777777" w:rsidR="0079685E" w:rsidRDefault="0079685E" w:rsidP="00394D73">
      <w:r>
        <w:t>Random effects:</w:t>
      </w:r>
    </w:p>
    <w:p w14:paraId="6CE57F78" w14:textId="77777777" w:rsidR="0079685E" w:rsidRDefault="0079685E" w:rsidP="00394D73">
      <w:r>
        <w:t xml:space="preserve"> Groups   Name        Variance </w:t>
      </w:r>
      <w:proofErr w:type="spellStart"/>
      <w:r>
        <w:t>Std.Dev</w:t>
      </w:r>
      <w:proofErr w:type="spellEnd"/>
      <w:r>
        <w:t>.</w:t>
      </w:r>
    </w:p>
    <w:p w14:paraId="3B5822B1" w14:textId="77777777" w:rsidR="0079685E" w:rsidRDefault="0079685E" w:rsidP="00394D73">
      <w:r>
        <w:t xml:space="preserve"> FID      (Intercept) 1.4701   1.212   </w:t>
      </w:r>
    </w:p>
    <w:p w14:paraId="3F37C322" w14:textId="77777777" w:rsidR="0079685E" w:rsidRDefault="0079685E" w:rsidP="00394D73">
      <w:r>
        <w:t xml:space="preserve"> MID:LINE (Intercept) 1.0353   1.017   </w:t>
      </w:r>
    </w:p>
    <w:p w14:paraId="5945B93B" w14:textId="77777777" w:rsidR="0079685E" w:rsidRDefault="0079685E" w:rsidP="00394D73">
      <w:r>
        <w:t xml:space="preserve"> BLOCK    (Intercept) 1.0496   1.025   </w:t>
      </w:r>
    </w:p>
    <w:p w14:paraId="62DFEA04" w14:textId="77777777" w:rsidR="0079685E" w:rsidRDefault="0079685E" w:rsidP="00394D73">
      <w:r>
        <w:t xml:space="preserve"> LINE     (Intercept) 0.7056   0.840   </w:t>
      </w:r>
    </w:p>
    <w:p w14:paraId="432196A3" w14:textId="77777777" w:rsidR="0079685E" w:rsidRDefault="0079685E" w:rsidP="00394D73">
      <w:r>
        <w:t xml:space="preserve">Number of </w:t>
      </w:r>
      <w:proofErr w:type="spellStart"/>
      <w:r>
        <w:t>obs</w:t>
      </w:r>
      <w:proofErr w:type="spellEnd"/>
      <w:r>
        <w:t>: 1385, groups:  FID, 240; MID:LINE, 217; BLOCK, 24; LINE, 12</w:t>
      </w:r>
    </w:p>
    <w:p w14:paraId="7A9CB65D" w14:textId="77777777" w:rsidR="0079685E" w:rsidRDefault="0079685E" w:rsidP="00394D73"/>
    <w:p w14:paraId="690D151A" w14:textId="77777777" w:rsidR="0079685E" w:rsidRDefault="0079685E" w:rsidP="00394D73">
      <w:r>
        <w:t>Fixed effects:</w:t>
      </w:r>
    </w:p>
    <w:p w14:paraId="35EF8872" w14:textId="77777777" w:rsidR="0079685E" w:rsidRDefault="0079685E" w:rsidP="00394D73">
      <w:r>
        <w:t xml:space="preserve">              Estimate Std. Error z value </w:t>
      </w:r>
      <w:proofErr w:type="spellStart"/>
      <w:r>
        <w:t>Pr</w:t>
      </w:r>
      <w:proofErr w:type="spellEnd"/>
      <w:r>
        <w:t xml:space="preserve">(&gt;|z|)   </w:t>
      </w:r>
    </w:p>
    <w:p w14:paraId="41525CDF" w14:textId="77777777" w:rsidR="0079685E" w:rsidRDefault="0079685E" w:rsidP="00394D73">
      <w:r>
        <w:t>(Intercept)    1.07212    0.34903   3.072  0.00213 **</w:t>
      </w:r>
    </w:p>
    <w:p w14:paraId="0FC1C097" w14:textId="458BB055" w:rsidR="0079685E" w:rsidRDefault="00F1257B" w:rsidP="00394D73">
      <w:r>
        <w:t xml:space="preserve">PC2Beh.min </w:t>
      </w:r>
      <w:r w:rsidR="0079685E">
        <w:t xml:space="preserve"> 0.01451    0.06286   0.231  0.81740   </w:t>
      </w:r>
    </w:p>
    <w:p w14:paraId="75DA636B" w14:textId="77777777" w:rsidR="006A1D34" w:rsidRDefault="006A1D34" w:rsidP="006A1D34">
      <w:r>
        <w:t>(note: negative value means trait higher when the mating attempt is Accepted)</w:t>
      </w:r>
    </w:p>
    <w:p w14:paraId="3BF7890A" w14:textId="77777777" w:rsidR="0079685E" w:rsidRDefault="0079685E" w:rsidP="00394D73"/>
    <w:p w14:paraId="0F6E6AF5" w14:textId="091F945F" w:rsidR="00305A4D" w:rsidRPr="00305A4D" w:rsidRDefault="00305A4D" w:rsidP="00305A4D">
      <w:pPr>
        <w:rPr>
          <w:b/>
        </w:rPr>
      </w:pPr>
      <w:r>
        <w:rPr>
          <w:b/>
        </w:rPr>
        <w:t>PC1Beh.min + PC2Beh.min</w:t>
      </w:r>
    </w:p>
    <w:p w14:paraId="1A09EA4F" w14:textId="619B8B9F" w:rsidR="00305A4D" w:rsidRPr="005F0411" w:rsidRDefault="00305A4D" w:rsidP="00305A4D">
      <w:pPr>
        <w:rPr>
          <w:b/>
        </w:rPr>
      </w:pPr>
      <w:r w:rsidRPr="005F0411">
        <w:rPr>
          <w:b/>
        </w:rPr>
        <w:t xml:space="preserve">Combination of both traits, examine by </w:t>
      </w:r>
      <w:proofErr w:type="spellStart"/>
      <w:r w:rsidRPr="005F0411">
        <w:rPr>
          <w:b/>
        </w:rPr>
        <w:t>AICc</w:t>
      </w:r>
      <w:proofErr w:type="spellEnd"/>
      <w:r w:rsidRPr="005F0411">
        <w:rPr>
          <w:b/>
        </w:rPr>
        <w:t xml:space="preserve"> </w:t>
      </w:r>
    </w:p>
    <w:p w14:paraId="096EA01C" w14:textId="77777777" w:rsidR="00305A4D" w:rsidRDefault="00305A4D" w:rsidP="00305A4D"/>
    <w:p w14:paraId="7401099E" w14:textId="44EC0269" w:rsidR="00305A4D" w:rsidRDefault="00305A4D" w:rsidP="00305A4D">
      <w:r>
        <w:t>model0:  AR ~ (1 | LINE/MID) + (1 | FID) + (1 | BLOCK)</w:t>
      </w:r>
    </w:p>
    <w:p w14:paraId="66DADC1F" w14:textId="61F21AAE" w:rsidR="00305A4D" w:rsidRDefault="00305A4D" w:rsidP="00305A4D">
      <w:r>
        <w:t>model1:  AR ~ PC1Beh.min + (1 | LINE/MID) + (1 | FID) + (1 | BLOCK)</w:t>
      </w:r>
    </w:p>
    <w:p w14:paraId="753B767D" w14:textId="72735931" w:rsidR="00305A4D" w:rsidRDefault="00305A4D" w:rsidP="00305A4D">
      <w:r>
        <w:t>model2:  AR ~ PC2Beh.min + (1 | LINE/MID) + (1 | FID) + (1 | BLOCK)</w:t>
      </w:r>
    </w:p>
    <w:p w14:paraId="053D8277" w14:textId="213DED2B" w:rsidR="00305A4D" w:rsidRPr="00BB754A" w:rsidRDefault="00305A4D" w:rsidP="00305A4D">
      <w:pPr>
        <w:rPr>
          <w:color w:val="FF0000"/>
        </w:rPr>
      </w:pPr>
      <w:r w:rsidRPr="00305A4D">
        <w:t>model3:  AR ~ PC1Beh.min + PC2Beh.min + (1 | LINE/MID) + (1 | FID) + (1 |</w:t>
      </w:r>
      <w:r>
        <w:t xml:space="preserve"> BLOCK)</w:t>
      </w:r>
    </w:p>
    <w:p w14:paraId="23C2B5D2" w14:textId="77777777" w:rsidR="00305A4D" w:rsidRDefault="00305A4D" w:rsidP="00305A4D">
      <w:pPr>
        <w:ind w:firstLine="720"/>
      </w:pPr>
      <w:proofErr w:type="spellStart"/>
      <w:r>
        <w:t>df</w:t>
      </w:r>
      <w:proofErr w:type="spellEnd"/>
      <w:r>
        <w:t xml:space="preserve">     </w:t>
      </w:r>
      <w:proofErr w:type="spellStart"/>
      <w:r>
        <w:t>AICc</w:t>
      </w:r>
      <w:proofErr w:type="spellEnd"/>
    </w:p>
    <w:p w14:paraId="7FC601AB" w14:textId="77777777" w:rsidR="00305A4D" w:rsidRDefault="00305A4D" w:rsidP="00305A4D">
      <w:r>
        <w:t>model0  5 1552.698</w:t>
      </w:r>
    </w:p>
    <w:p w14:paraId="6A3AE8CA" w14:textId="77777777" w:rsidR="00305A4D" w:rsidRDefault="00305A4D" w:rsidP="00305A4D">
      <w:r>
        <w:lastRenderedPageBreak/>
        <w:t>model1  6 1547.264</w:t>
      </w:r>
    </w:p>
    <w:p w14:paraId="71018E55" w14:textId="77777777" w:rsidR="00305A4D" w:rsidRDefault="00305A4D" w:rsidP="00305A4D">
      <w:r>
        <w:t>model2  6 1554.665</w:t>
      </w:r>
    </w:p>
    <w:p w14:paraId="63BE43DE" w14:textId="34786969" w:rsidR="00305A4D" w:rsidRPr="00305A4D" w:rsidRDefault="00305A4D" w:rsidP="00305A4D">
      <w:r w:rsidRPr="00305A4D">
        <w:t>model3  7 1548.273</w:t>
      </w:r>
    </w:p>
    <w:p w14:paraId="153E988F" w14:textId="77777777" w:rsidR="00305A4D" w:rsidRDefault="00305A4D" w:rsidP="00305A4D"/>
    <w:p w14:paraId="1D6F518F" w14:textId="77777777" w:rsidR="00305A4D" w:rsidRDefault="00305A4D" w:rsidP="00305A4D">
      <w:proofErr w:type="spellStart"/>
      <w:r>
        <w:t>anova</w:t>
      </w:r>
      <w:proofErr w:type="spellEnd"/>
      <w:r>
        <w:t>(model1,model3)</w:t>
      </w:r>
    </w:p>
    <w:p w14:paraId="5298A9D9" w14:textId="77777777" w:rsidR="00305A4D" w:rsidRDefault="00305A4D" w:rsidP="00305A4D">
      <w:proofErr w:type="spellStart"/>
      <w:r>
        <w:t>Chisq</w:t>
      </w:r>
      <w:proofErr w:type="spellEnd"/>
      <w:r>
        <w:t xml:space="preserve"> = 0.0637      P = 0.8007</w:t>
      </w:r>
    </w:p>
    <w:p w14:paraId="45B8CDF0" w14:textId="77777777" w:rsidR="00305A4D" w:rsidRDefault="00305A4D" w:rsidP="00305A4D"/>
    <w:p w14:paraId="5DC13D70" w14:textId="77777777" w:rsidR="00305A4D" w:rsidRDefault="00305A4D" w:rsidP="00305A4D">
      <w:r>
        <w:t>Random effects:</w:t>
      </w:r>
    </w:p>
    <w:p w14:paraId="595ED5F1" w14:textId="77777777" w:rsidR="00305A4D" w:rsidRDefault="00305A4D" w:rsidP="00305A4D">
      <w:r>
        <w:t xml:space="preserve"> Groups   Name        Variance </w:t>
      </w:r>
      <w:proofErr w:type="spellStart"/>
      <w:r>
        <w:t>Std.Dev</w:t>
      </w:r>
      <w:proofErr w:type="spellEnd"/>
      <w:r>
        <w:t>.</w:t>
      </w:r>
    </w:p>
    <w:p w14:paraId="264259BE" w14:textId="77777777" w:rsidR="00305A4D" w:rsidRDefault="00305A4D" w:rsidP="00305A4D">
      <w:r>
        <w:t xml:space="preserve"> FID      (Intercept) 1.3919   1.1798  </w:t>
      </w:r>
    </w:p>
    <w:p w14:paraId="5A7983AC" w14:textId="77777777" w:rsidR="00305A4D" w:rsidRDefault="00305A4D" w:rsidP="00305A4D">
      <w:r>
        <w:t xml:space="preserve"> MID:LINE (Intercept) 1.0201   1.0100  </w:t>
      </w:r>
    </w:p>
    <w:p w14:paraId="02BD396D" w14:textId="77777777" w:rsidR="00305A4D" w:rsidRDefault="00305A4D" w:rsidP="00305A4D">
      <w:r>
        <w:t xml:space="preserve"> BLOCK    (Intercept) 0.9548   0.9772  </w:t>
      </w:r>
    </w:p>
    <w:p w14:paraId="3050B934" w14:textId="77777777" w:rsidR="00305A4D" w:rsidRDefault="00305A4D" w:rsidP="00305A4D">
      <w:r>
        <w:t xml:space="preserve"> LINE     (Intercept) 0.7301   0.8544  </w:t>
      </w:r>
    </w:p>
    <w:p w14:paraId="23DDD8FC" w14:textId="77777777" w:rsidR="00305A4D" w:rsidRDefault="00305A4D" w:rsidP="00305A4D">
      <w:r>
        <w:t xml:space="preserve">Number of </w:t>
      </w:r>
      <w:proofErr w:type="spellStart"/>
      <w:r>
        <w:t>obs</w:t>
      </w:r>
      <w:proofErr w:type="spellEnd"/>
      <w:r>
        <w:t>: 1385, groups:  FID, 240; MID:LINE, 217; BLOCK, 24; LINE, 12</w:t>
      </w:r>
    </w:p>
    <w:p w14:paraId="10DA04E8" w14:textId="77777777" w:rsidR="00305A4D" w:rsidRDefault="00305A4D" w:rsidP="00305A4D"/>
    <w:p w14:paraId="16FAE517" w14:textId="77777777" w:rsidR="00305A4D" w:rsidRDefault="00305A4D" w:rsidP="00305A4D">
      <w:r>
        <w:t>Fixed effects:</w:t>
      </w:r>
    </w:p>
    <w:p w14:paraId="32336EA9" w14:textId="77777777" w:rsidR="00305A4D" w:rsidRDefault="00305A4D" w:rsidP="00305A4D">
      <w:r>
        <w:t xml:space="preserve">              Estimate Std. Error z value </w:t>
      </w:r>
      <w:proofErr w:type="spellStart"/>
      <w:r>
        <w:t>Pr</w:t>
      </w:r>
      <w:proofErr w:type="spellEnd"/>
      <w:r>
        <w:t xml:space="preserve">(&gt;|z|)   </w:t>
      </w:r>
    </w:p>
    <w:p w14:paraId="7A2911EC" w14:textId="77777777" w:rsidR="00305A4D" w:rsidRDefault="00305A4D" w:rsidP="00305A4D">
      <w:r>
        <w:t>(Intercept)    1.09457    0.34969   3.130  0.00175 **</w:t>
      </w:r>
    </w:p>
    <w:p w14:paraId="14A18459" w14:textId="64EC0265" w:rsidR="00305A4D" w:rsidRDefault="0087227C" w:rsidP="00305A4D">
      <w:r>
        <w:t>PC</w:t>
      </w:r>
      <w:r w:rsidR="00305A4D">
        <w:t>1Beh.min -0.16758    0.06350  -2.639  0.00831 **</w:t>
      </w:r>
    </w:p>
    <w:p w14:paraId="135EF651" w14:textId="19C2544C" w:rsidR="00305A4D" w:rsidRDefault="0087227C" w:rsidP="00305A4D">
      <w:r>
        <w:t>PC</w:t>
      </w:r>
      <w:r w:rsidR="00305A4D">
        <w:t xml:space="preserve">2Beh.min -0.01866    0.07378  -0.253  0.80034   </w:t>
      </w:r>
    </w:p>
    <w:p w14:paraId="3D1C4CCE" w14:textId="77777777" w:rsidR="00305A4D" w:rsidRDefault="00305A4D" w:rsidP="00305A4D"/>
    <w:p w14:paraId="01BB4A57" w14:textId="54D74544" w:rsidR="00305A4D" w:rsidRDefault="00305A4D" w:rsidP="00305A4D">
      <w:r>
        <w:t>Summary: Adding both traits does not improve model fit (this is not surprising as PC2Beh.min alone is NS)</w:t>
      </w:r>
    </w:p>
    <w:p w14:paraId="12DD6AFB" w14:textId="77777777" w:rsidR="00FF33B7" w:rsidRDefault="00FF33B7" w:rsidP="00394D73"/>
    <w:p w14:paraId="535DCF5D" w14:textId="77777777" w:rsidR="00FF33B7" w:rsidRDefault="00FF33B7" w:rsidP="00394D73"/>
    <w:p w14:paraId="50E8F4C2" w14:textId="77777777" w:rsidR="00FF33B7" w:rsidRDefault="00FF33B7" w:rsidP="00394D73">
      <w:r>
        <w:br w:type="page"/>
      </w:r>
    </w:p>
    <w:p w14:paraId="14028561" w14:textId="2F142B69" w:rsidR="00FF33B7" w:rsidRDefault="00DA4709" w:rsidP="00394D73">
      <w:pPr>
        <w:outlineLvl w:val="0"/>
        <w:rPr>
          <w:b/>
        </w:rPr>
      </w:pPr>
      <w:r>
        <w:rPr>
          <w:b/>
        </w:rPr>
        <w:lastRenderedPageBreak/>
        <w:t xml:space="preserve">REPRODUCTIVE ORGAN SIZE AS A CONTROL COVARIATE </w:t>
      </w:r>
    </w:p>
    <w:p w14:paraId="4520AAB1" w14:textId="6F346725" w:rsidR="00AD1147" w:rsidRDefault="00AD1147" w:rsidP="00394D73">
      <w:r>
        <w:t xml:space="preserve">In </w:t>
      </w:r>
      <w:r w:rsidR="00C34B73">
        <w:t xml:space="preserve">these </w:t>
      </w:r>
      <w:r w:rsidR="005D1155">
        <w:t>linear mixed models</w:t>
      </w:r>
      <w:r w:rsidR="00C34B73">
        <w:t xml:space="preserve">, we </w:t>
      </w:r>
      <w:r w:rsidR="00402B45">
        <w:t>consider</w:t>
      </w:r>
      <w:r w:rsidR="00C34B73">
        <w:t xml:space="preserve"> whether male behaviour is in part explained by male reproductive organ size. </w:t>
      </w:r>
      <w:r w:rsidR="005D1155">
        <w:t xml:space="preserve">They were fitted using maximum likelihood. </w:t>
      </w:r>
      <w:r w:rsidR="00C34B73">
        <w:t>A</w:t>
      </w:r>
      <w:r>
        <w:t xml:space="preserve"> negative </w:t>
      </w:r>
      <w:r w:rsidR="00C34B73">
        <w:t xml:space="preserve">effect size </w:t>
      </w:r>
      <w:r w:rsidR="00394D73">
        <w:t>indicates that</w:t>
      </w:r>
      <w:r>
        <w:t xml:space="preserve"> larger organ size </w:t>
      </w:r>
      <w:r w:rsidR="00394D73">
        <w:t xml:space="preserve">is </w:t>
      </w:r>
      <w:r>
        <w:t>associated with less behaviour</w:t>
      </w:r>
      <w:r w:rsidR="00394D73">
        <w:t xml:space="preserve">. </w:t>
      </w:r>
    </w:p>
    <w:p w14:paraId="503E6730" w14:textId="77777777" w:rsidR="00E13066" w:rsidRDefault="00E13066" w:rsidP="00394D73"/>
    <w:p w14:paraId="18459477" w14:textId="319DC354" w:rsidR="008E509B" w:rsidRDefault="00B21137" w:rsidP="00394D73">
      <w:pPr>
        <w:rPr>
          <w:b/>
        </w:rPr>
      </w:pPr>
      <w:r>
        <w:rPr>
          <w:b/>
        </w:rPr>
        <w:t xml:space="preserve">1. </w:t>
      </w:r>
      <w:r w:rsidR="00DA4709">
        <w:rPr>
          <w:b/>
        </w:rPr>
        <w:t>B</w:t>
      </w:r>
      <w:r w:rsidR="008E509B">
        <w:rPr>
          <w:b/>
        </w:rPr>
        <w:t>ehaviour depend</w:t>
      </w:r>
      <w:r w:rsidR="00DA4709">
        <w:rPr>
          <w:b/>
        </w:rPr>
        <w:t>ent</w:t>
      </w:r>
      <w:r w:rsidR="008E509B">
        <w:rPr>
          <w:b/>
        </w:rPr>
        <w:t xml:space="preserve"> on reproduct</w:t>
      </w:r>
      <w:r w:rsidR="00DA4709">
        <w:rPr>
          <w:b/>
        </w:rPr>
        <w:t>ive organ size</w:t>
      </w:r>
    </w:p>
    <w:p w14:paraId="5265FE46" w14:textId="405D460A" w:rsidR="00A15EC9" w:rsidRPr="00A15EC9" w:rsidRDefault="00F1257B" w:rsidP="00394D73">
      <w:pPr>
        <w:rPr>
          <w:b/>
        </w:rPr>
      </w:pPr>
      <w:r>
        <w:rPr>
          <w:b/>
        </w:rPr>
        <w:t xml:space="preserve">PC1Beh.min </w:t>
      </w:r>
    </w:p>
    <w:p w14:paraId="3872E94D" w14:textId="50BD5E17" w:rsidR="008E7533" w:rsidRDefault="004F0180" w:rsidP="00394D73">
      <w:r>
        <w:t>model</w:t>
      </w:r>
      <w:r w:rsidR="008E7533">
        <w:t xml:space="preserve">0: </w:t>
      </w:r>
      <w:r w:rsidR="00F1257B">
        <w:t xml:space="preserve">PC1Beh.min </w:t>
      </w:r>
      <w:r w:rsidR="008E7533">
        <w:t xml:space="preserve">~ Female.ES + (1 | LINE/MID) + (1 | FID) + (1 | </w:t>
      </w:r>
    </w:p>
    <w:p w14:paraId="2B6CF0FC" w14:textId="58CDC371" w:rsidR="008E7533" w:rsidRDefault="008E7533" w:rsidP="00394D73">
      <w:r>
        <w:t xml:space="preserve">     BLOCK)</w:t>
      </w:r>
    </w:p>
    <w:p w14:paraId="0D65CE5D" w14:textId="2EBA7C9E" w:rsidR="008E7533" w:rsidRDefault="004F0180" w:rsidP="00394D73">
      <w:r>
        <w:t>model</w:t>
      </w:r>
      <w:r w:rsidR="008E7533">
        <w:t xml:space="preserve">1: </w:t>
      </w:r>
      <w:r w:rsidR="00F1257B">
        <w:t xml:space="preserve">PC1Beh.min </w:t>
      </w:r>
      <w:r w:rsidR="008E7533">
        <w:t xml:space="preserve">~ </w:t>
      </w:r>
      <w:proofErr w:type="spellStart"/>
      <w:r w:rsidR="004561E8">
        <w:t>PC.Reporgan</w:t>
      </w:r>
      <w:proofErr w:type="spellEnd"/>
      <w:r w:rsidR="004561E8">
        <w:t xml:space="preserve"> + </w:t>
      </w:r>
      <w:r w:rsidR="008E7533">
        <w:t xml:space="preserve">Female.ES + (1 | LINE/MID) + (1 | </w:t>
      </w:r>
    </w:p>
    <w:p w14:paraId="15AA7EF5" w14:textId="273E6E04" w:rsidR="008E7533" w:rsidRDefault="008C69D2" w:rsidP="00394D73">
      <w:r>
        <w:t xml:space="preserve">     </w:t>
      </w:r>
      <w:r w:rsidR="008E7533">
        <w:t>FID) + (1 | BLOCK)</w:t>
      </w:r>
    </w:p>
    <w:p w14:paraId="6E1CFA9A" w14:textId="7A74134B" w:rsidR="00AD1147" w:rsidRDefault="00E9708C" w:rsidP="00394D73">
      <w:proofErr w:type="spellStart"/>
      <w:r>
        <w:t>Chisq</w:t>
      </w:r>
      <w:proofErr w:type="spellEnd"/>
      <w:r>
        <w:t xml:space="preserve"> = 3.9753      P = </w:t>
      </w:r>
      <w:r w:rsidR="008E7533">
        <w:t>0.04617 *</w:t>
      </w:r>
    </w:p>
    <w:p w14:paraId="70EB3370" w14:textId="77777777" w:rsidR="008E7533" w:rsidRDefault="008E7533" w:rsidP="00394D73"/>
    <w:p w14:paraId="3A74B909" w14:textId="77777777" w:rsidR="008E7533" w:rsidRDefault="008E7533" w:rsidP="00394D73">
      <w:r>
        <w:t>Random effects:</w:t>
      </w:r>
    </w:p>
    <w:p w14:paraId="2AEB5022" w14:textId="77777777" w:rsidR="008E7533" w:rsidRDefault="008E7533" w:rsidP="00394D73">
      <w:r>
        <w:t xml:space="preserve"> Groups   Name        Variance </w:t>
      </w:r>
      <w:proofErr w:type="spellStart"/>
      <w:r>
        <w:t>Std.Dev</w:t>
      </w:r>
      <w:proofErr w:type="spellEnd"/>
      <w:r>
        <w:t>.</w:t>
      </w:r>
    </w:p>
    <w:p w14:paraId="206DF53B" w14:textId="77777777" w:rsidR="008E7533" w:rsidRDefault="008E7533" w:rsidP="00394D73">
      <w:r>
        <w:t xml:space="preserve"> FID      (Intercept) 0.06025  0.2455  </w:t>
      </w:r>
    </w:p>
    <w:p w14:paraId="356599D9" w14:textId="77777777" w:rsidR="008E7533" w:rsidRDefault="008E7533" w:rsidP="00394D73">
      <w:r>
        <w:t xml:space="preserve"> MID:LINE (Intercept) 0.02042  0.1429  </w:t>
      </w:r>
    </w:p>
    <w:p w14:paraId="15CBE344" w14:textId="77777777" w:rsidR="008E7533" w:rsidRDefault="008E7533" w:rsidP="00394D73">
      <w:r>
        <w:t xml:space="preserve"> BLOCK    (Intercept) 0.05022  0.2241  </w:t>
      </w:r>
    </w:p>
    <w:p w14:paraId="49DA5B7A" w14:textId="77777777" w:rsidR="008E7533" w:rsidRDefault="008E7533" w:rsidP="00394D73">
      <w:r>
        <w:t xml:space="preserve"> LINE     (Intercept) 0.01372  0.1171  </w:t>
      </w:r>
    </w:p>
    <w:p w14:paraId="58F444DD" w14:textId="77777777" w:rsidR="008E7533" w:rsidRDefault="008E7533" w:rsidP="00394D73">
      <w:r>
        <w:t xml:space="preserve"> Residual             1.10557  1.0515  </w:t>
      </w:r>
    </w:p>
    <w:p w14:paraId="2E02C18E" w14:textId="77777777" w:rsidR="008E7533" w:rsidRDefault="008E7533" w:rsidP="00394D73">
      <w:r>
        <w:t xml:space="preserve">Number of </w:t>
      </w:r>
      <w:proofErr w:type="spellStart"/>
      <w:r>
        <w:t>obs</w:t>
      </w:r>
      <w:proofErr w:type="spellEnd"/>
      <w:r>
        <w:t>: 1791, groups:  FID, 238; MID:LINE, 183; BLOCK, 24; LINE, 12</w:t>
      </w:r>
    </w:p>
    <w:p w14:paraId="3AC8344F" w14:textId="77777777" w:rsidR="008E7533" w:rsidRDefault="008E7533" w:rsidP="00394D73"/>
    <w:p w14:paraId="6DF3E7C7" w14:textId="77777777" w:rsidR="006506A9" w:rsidRDefault="006506A9" w:rsidP="006506A9">
      <w:r>
        <w:t>Fixed effects:</w:t>
      </w:r>
    </w:p>
    <w:p w14:paraId="410F9FE6" w14:textId="77777777" w:rsidR="006506A9" w:rsidRDefault="006506A9" w:rsidP="006506A9">
      <w:r>
        <w:t xml:space="preserve">             Estimate Std. Error        </w:t>
      </w:r>
      <w:proofErr w:type="spellStart"/>
      <w:r>
        <w:t>df</w:t>
      </w:r>
      <w:proofErr w:type="spellEnd"/>
      <w:r>
        <w:t xml:space="preserve"> t value </w:t>
      </w:r>
      <w:proofErr w:type="spellStart"/>
      <w:r>
        <w:t>Pr</w:t>
      </w:r>
      <w:proofErr w:type="spellEnd"/>
      <w:r>
        <w:t xml:space="preserve">(&gt;|t|)  </w:t>
      </w:r>
    </w:p>
    <w:p w14:paraId="0F7615E5" w14:textId="77777777" w:rsidR="006506A9" w:rsidRDefault="006506A9" w:rsidP="006506A9">
      <w:r>
        <w:t>(Intercept)  -0.83624    0.46908 235.28000  -1.783   0.0759 .</w:t>
      </w:r>
    </w:p>
    <w:p w14:paraId="4032B5C7" w14:textId="77777777" w:rsidR="006506A9" w:rsidRDefault="006506A9" w:rsidP="006506A9">
      <w:r>
        <w:t>Female.ES     0.14199    0.08091 238.66000   1.755   0.0806 .</w:t>
      </w:r>
    </w:p>
    <w:p w14:paraId="0F7EC790" w14:textId="747466FC" w:rsidR="0016359C" w:rsidRDefault="006506A9" w:rsidP="006506A9">
      <w:proofErr w:type="spellStart"/>
      <w:r>
        <w:t>PC.Reporgan</w:t>
      </w:r>
      <w:proofErr w:type="spellEnd"/>
      <w:r>
        <w:t xml:space="preserve">  -0.05503    0.02765 124.24000  -1.990   0.0488 *</w:t>
      </w:r>
    </w:p>
    <w:p w14:paraId="7DA06B88" w14:textId="77777777" w:rsidR="006506A9" w:rsidRDefault="006506A9" w:rsidP="006506A9"/>
    <w:p w14:paraId="5C7F25E0" w14:textId="4D7A19D0" w:rsidR="00A15EC9" w:rsidRPr="00A15EC9" w:rsidRDefault="00F1257B" w:rsidP="00394D73">
      <w:pPr>
        <w:rPr>
          <w:b/>
        </w:rPr>
      </w:pPr>
      <w:r>
        <w:rPr>
          <w:b/>
        </w:rPr>
        <w:t xml:space="preserve">PC2Beh.min </w:t>
      </w:r>
    </w:p>
    <w:p w14:paraId="4A25393A" w14:textId="1DB6B742" w:rsidR="00D326CD" w:rsidRDefault="002537D7" w:rsidP="00394D73">
      <w:r>
        <w:t>model0</w:t>
      </w:r>
      <w:r w:rsidR="00D326CD">
        <w:t xml:space="preserve">: </w:t>
      </w:r>
      <w:r w:rsidR="00F1257B">
        <w:t xml:space="preserve">PC2Beh.min </w:t>
      </w:r>
      <w:r w:rsidR="00D326CD">
        <w:t xml:space="preserve">~ Female.ES + (1 | LINE/MID) + (1 | FID) + (1 | </w:t>
      </w:r>
    </w:p>
    <w:p w14:paraId="111130C7" w14:textId="37D12962" w:rsidR="00D326CD" w:rsidRDefault="00D326CD" w:rsidP="00394D73">
      <w:r>
        <w:t>BLOCK)</w:t>
      </w:r>
    </w:p>
    <w:p w14:paraId="5B88F970" w14:textId="23CD59FC" w:rsidR="00D326CD" w:rsidRDefault="002F0C8A" w:rsidP="00394D73">
      <w:r>
        <w:t>model1</w:t>
      </w:r>
      <w:r w:rsidR="00D326CD">
        <w:t xml:space="preserve">: </w:t>
      </w:r>
      <w:r w:rsidR="00F1257B">
        <w:t xml:space="preserve">PC2Beh.min </w:t>
      </w:r>
      <w:r w:rsidR="00D326CD">
        <w:t xml:space="preserve">~ </w:t>
      </w:r>
      <w:proofErr w:type="spellStart"/>
      <w:r w:rsidR="004561E8">
        <w:t>PC.Reporgan</w:t>
      </w:r>
      <w:proofErr w:type="spellEnd"/>
      <w:r w:rsidR="004561E8">
        <w:t xml:space="preserve"> + </w:t>
      </w:r>
      <w:r w:rsidR="00D326CD">
        <w:t xml:space="preserve">Female.ES + (1 | LINE/MID) + (1 | </w:t>
      </w:r>
    </w:p>
    <w:p w14:paraId="30D631E7" w14:textId="6E2D75DB" w:rsidR="00D326CD" w:rsidRDefault="00D326CD" w:rsidP="00394D73">
      <w:r>
        <w:t>FID) + (1 | BLOCK)</w:t>
      </w:r>
    </w:p>
    <w:p w14:paraId="66478959" w14:textId="1D5B307F" w:rsidR="0016359C" w:rsidRDefault="00E9708C" w:rsidP="00394D73">
      <w:proofErr w:type="spellStart"/>
      <w:r>
        <w:t>Chisq</w:t>
      </w:r>
      <w:proofErr w:type="spellEnd"/>
      <w:r>
        <w:t xml:space="preserve"> = </w:t>
      </w:r>
      <w:r w:rsidR="00D326CD">
        <w:t xml:space="preserve">5032.8 5e-04      </w:t>
      </w:r>
      <w:r>
        <w:t xml:space="preserve">P = </w:t>
      </w:r>
      <w:r w:rsidR="00D326CD">
        <w:t>0.9821</w:t>
      </w:r>
    </w:p>
    <w:p w14:paraId="1C1CF6CD" w14:textId="77777777" w:rsidR="00D326CD" w:rsidRDefault="00D326CD" w:rsidP="00394D73"/>
    <w:p w14:paraId="4C279AA9" w14:textId="77777777" w:rsidR="00D326CD" w:rsidRDefault="00D326CD" w:rsidP="00394D73">
      <w:r>
        <w:t>Random effects:</w:t>
      </w:r>
    </w:p>
    <w:p w14:paraId="26652EBF" w14:textId="77777777" w:rsidR="00D326CD" w:rsidRDefault="00D326CD" w:rsidP="00394D73">
      <w:r>
        <w:t xml:space="preserve"> Groups   Name        Variance </w:t>
      </w:r>
      <w:proofErr w:type="spellStart"/>
      <w:r>
        <w:t>Std.Dev</w:t>
      </w:r>
      <w:proofErr w:type="spellEnd"/>
      <w:r>
        <w:t>.</w:t>
      </w:r>
    </w:p>
    <w:p w14:paraId="12BF17B4" w14:textId="77777777" w:rsidR="00D326CD" w:rsidRDefault="00D326CD" w:rsidP="00394D73">
      <w:r>
        <w:t xml:space="preserve"> FID      (Intercept) 0.032414 0.18004 </w:t>
      </w:r>
    </w:p>
    <w:p w14:paraId="47FCFE5A" w14:textId="77777777" w:rsidR="00D326CD" w:rsidRDefault="00D326CD" w:rsidP="00394D73">
      <w:r>
        <w:t xml:space="preserve"> MID:LINE (Intercept) 0.000000 0.00000 </w:t>
      </w:r>
    </w:p>
    <w:p w14:paraId="4FB691BE" w14:textId="77777777" w:rsidR="00D326CD" w:rsidRDefault="00D326CD" w:rsidP="00394D73">
      <w:r>
        <w:t xml:space="preserve"> BLOCK    (Intercept) 0.000000 0.00000 </w:t>
      </w:r>
    </w:p>
    <w:p w14:paraId="2A021811" w14:textId="77777777" w:rsidR="00D326CD" w:rsidRDefault="00D326CD" w:rsidP="00394D73">
      <w:r>
        <w:t xml:space="preserve"> LINE     (Intercept) 0.006313 0.07945 </w:t>
      </w:r>
    </w:p>
    <w:p w14:paraId="2D620930" w14:textId="77777777" w:rsidR="00D326CD" w:rsidRDefault="00D326CD" w:rsidP="00394D73">
      <w:r>
        <w:t xml:space="preserve"> Residual             0.940687 0.96989 </w:t>
      </w:r>
    </w:p>
    <w:p w14:paraId="25073514" w14:textId="77777777" w:rsidR="00D326CD" w:rsidRDefault="00D326CD" w:rsidP="00394D73">
      <w:r>
        <w:t xml:space="preserve">Number of </w:t>
      </w:r>
      <w:proofErr w:type="spellStart"/>
      <w:r>
        <w:t>obs</w:t>
      </w:r>
      <w:proofErr w:type="spellEnd"/>
      <w:r>
        <w:t>: 1791, groups:  FID, 238; MID:LINE, 183; BLOCK, 24; LINE, 12</w:t>
      </w:r>
    </w:p>
    <w:p w14:paraId="208C146A" w14:textId="77777777" w:rsidR="00D326CD" w:rsidRDefault="00D326CD" w:rsidP="00394D73"/>
    <w:p w14:paraId="5C1ED51B" w14:textId="77777777" w:rsidR="006506A9" w:rsidRDefault="006506A9" w:rsidP="006506A9">
      <w:r>
        <w:t>Fixed effects:</w:t>
      </w:r>
    </w:p>
    <w:p w14:paraId="25E25197" w14:textId="77777777" w:rsidR="006506A9" w:rsidRDefault="006506A9" w:rsidP="006506A9">
      <w:r>
        <w:t xml:space="preserve">              Estimate Std. Error         </w:t>
      </w:r>
      <w:proofErr w:type="spellStart"/>
      <w:r>
        <w:t>df</w:t>
      </w:r>
      <w:proofErr w:type="spellEnd"/>
      <w:r>
        <w:t xml:space="preserve"> t value </w:t>
      </w:r>
      <w:proofErr w:type="spellStart"/>
      <w:r>
        <w:t>Pr</w:t>
      </w:r>
      <w:proofErr w:type="spellEnd"/>
      <w:r>
        <w:t>(&gt;|t|)</w:t>
      </w:r>
    </w:p>
    <w:p w14:paraId="7660CD18" w14:textId="77777777" w:rsidR="006506A9" w:rsidRDefault="006506A9" w:rsidP="006506A9">
      <w:r>
        <w:t>(Intercept)  6.936e-02  3.388e-01  2.598e+02   0.205    0.838</w:t>
      </w:r>
    </w:p>
    <w:p w14:paraId="7AA8F73E" w14:textId="77777777" w:rsidR="006506A9" w:rsidRDefault="006506A9" w:rsidP="006506A9">
      <w:r>
        <w:t>Female.ES   -1.033e-02  5.870e-02  2.585e+02  -0.176    0.860</w:t>
      </w:r>
    </w:p>
    <w:p w14:paraId="17FA7A0B" w14:textId="77777777" w:rsidR="006506A9" w:rsidRDefault="006506A9" w:rsidP="006506A9">
      <w:proofErr w:type="spellStart"/>
      <w:r>
        <w:lastRenderedPageBreak/>
        <w:t>PC.Reporgan</w:t>
      </w:r>
      <w:proofErr w:type="spellEnd"/>
      <w:r>
        <w:t xml:space="preserve"> -3.519e-04  2.212e-02  2.016e+02  -0.016    0.987</w:t>
      </w:r>
    </w:p>
    <w:p w14:paraId="57F91F19" w14:textId="77777777" w:rsidR="006506A9" w:rsidRDefault="006506A9" w:rsidP="006506A9"/>
    <w:p w14:paraId="764E52CD" w14:textId="7F28B6C8" w:rsidR="00DA4709" w:rsidRDefault="00B21137" w:rsidP="006506A9">
      <w:pPr>
        <w:rPr>
          <w:b/>
        </w:rPr>
      </w:pPr>
      <w:r>
        <w:rPr>
          <w:b/>
        </w:rPr>
        <w:t xml:space="preserve">2. </w:t>
      </w:r>
      <w:r w:rsidR="00DA4709">
        <w:rPr>
          <w:b/>
        </w:rPr>
        <w:t>Male Behaviour</w:t>
      </w:r>
    </w:p>
    <w:p w14:paraId="0C3999BD" w14:textId="1E785CB4" w:rsidR="00C22B84" w:rsidRDefault="00C22B84" w:rsidP="008E509B">
      <w:r>
        <w:t>Here we added PC reproductive organ size as a control covariate to the analysis of male behaviour as an explanatory effect</w:t>
      </w:r>
      <w:r w:rsidR="00615679">
        <w:t xml:space="preserve"> of mating attempts and acceptance. Rather than repeating all analyses, we report </w:t>
      </w:r>
      <w:proofErr w:type="spellStart"/>
      <w:r w:rsidR="00615679">
        <w:t>AICc</w:t>
      </w:r>
      <w:proofErr w:type="spellEnd"/>
      <w:r w:rsidR="00615679">
        <w:t xml:space="preserve"> values for each model combination with PC1 and  PC2 behaviour per minute, and then show an ANOVA comparing the two lowest </w:t>
      </w:r>
      <w:proofErr w:type="spellStart"/>
      <w:r w:rsidR="00615679">
        <w:t>AICc</w:t>
      </w:r>
      <w:proofErr w:type="spellEnd"/>
      <w:r w:rsidR="00615679">
        <w:t xml:space="preserve"> values, along with random/fixed effect sizes for the best model. The main point here is to show that the inclusion of PC reproductive organ size as a control covariate does not alter any of the previous conclusions about male behaviour and attempts or accepts.</w:t>
      </w:r>
    </w:p>
    <w:p w14:paraId="038B9FA6" w14:textId="77777777" w:rsidR="00615679" w:rsidRPr="00C22B84" w:rsidRDefault="00615679" w:rsidP="008E509B"/>
    <w:p w14:paraId="0B944118" w14:textId="7901F590" w:rsidR="008E509B" w:rsidRPr="00202DDA" w:rsidRDefault="008E509B" w:rsidP="008E509B">
      <w:pPr>
        <w:rPr>
          <w:b/>
        </w:rPr>
      </w:pPr>
      <w:r w:rsidRPr="00202DDA">
        <w:rPr>
          <w:b/>
        </w:rPr>
        <w:t xml:space="preserve">a) Attempts </w:t>
      </w:r>
      <w:r>
        <w:rPr>
          <w:b/>
        </w:rPr>
        <w:t xml:space="preserve"> </w:t>
      </w:r>
      <w:r w:rsidRPr="00202DDA">
        <w:rPr>
          <w:b/>
        </w:rPr>
        <w:t>(BOBYQA)</w:t>
      </w:r>
    </w:p>
    <w:p w14:paraId="570486DB" w14:textId="3CC6130A" w:rsidR="00A43A29" w:rsidRDefault="00A43A29" w:rsidP="008E509B">
      <w:pPr>
        <w:rPr>
          <w:b/>
        </w:rPr>
      </w:pPr>
      <w:r>
        <w:rPr>
          <w:b/>
        </w:rPr>
        <w:t>(reproductive organ size added as a covariate)</w:t>
      </w:r>
    </w:p>
    <w:p w14:paraId="6489A1E5" w14:textId="1F56DAA3" w:rsidR="008E509B" w:rsidRDefault="008E509B" w:rsidP="008E509B">
      <w:r w:rsidRPr="00EC7418">
        <w:t>mode</w:t>
      </w:r>
      <w:r w:rsidR="00615679">
        <w:t>l0</w:t>
      </w:r>
      <w:r w:rsidR="00B21137">
        <w:t xml:space="preserve">: AT ~ </w:t>
      </w:r>
      <w:proofErr w:type="spellStart"/>
      <w:r w:rsidR="00B21137">
        <w:t>PC.Reporgan</w:t>
      </w:r>
      <w:proofErr w:type="spellEnd"/>
      <w:r w:rsidR="00B21137">
        <w:t xml:space="preserve"> + Female.ES</w:t>
      </w:r>
    </w:p>
    <w:p w14:paraId="0F14C82E" w14:textId="5A3C6555" w:rsidR="008E509B" w:rsidRDefault="00615679" w:rsidP="008E509B">
      <w:r>
        <w:t>model1</w:t>
      </w:r>
      <w:r w:rsidR="008E509B" w:rsidRPr="00EC7418">
        <w:t xml:space="preserve">: AT ~ </w:t>
      </w:r>
      <w:proofErr w:type="spellStart"/>
      <w:r w:rsidR="008E509B" w:rsidRPr="00EC7418">
        <w:t>PC.Reporgan</w:t>
      </w:r>
      <w:proofErr w:type="spellEnd"/>
      <w:r w:rsidR="008E509B" w:rsidRPr="00EC7418">
        <w:t xml:space="preserve"> + Female.ES</w:t>
      </w:r>
      <w:r w:rsidR="008E509B">
        <w:t xml:space="preserve"> </w:t>
      </w:r>
      <w:r w:rsidR="008E509B" w:rsidRPr="00EC7418">
        <w:t xml:space="preserve">+ </w:t>
      </w:r>
      <w:r w:rsidR="0087227C">
        <w:t>PC</w:t>
      </w:r>
      <w:r w:rsidR="008E509B" w:rsidRPr="00EC7418">
        <w:t>1Beh.min</w:t>
      </w:r>
    </w:p>
    <w:p w14:paraId="2B503519" w14:textId="0F31FBCA" w:rsidR="008E509B" w:rsidRDefault="00615679" w:rsidP="008E509B">
      <w:r>
        <w:t>model2</w:t>
      </w:r>
      <w:r w:rsidR="008E509B" w:rsidRPr="00EC7418">
        <w:t xml:space="preserve">: AT ~ </w:t>
      </w:r>
      <w:proofErr w:type="spellStart"/>
      <w:r w:rsidR="008E509B" w:rsidRPr="00EC7418">
        <w:t>PC.Reporgan</w:t>
      </w:r>
      <w:proofErr w:type="spellEnd"/>
      <w:r w:rsidR="008E509B" w:rsidRPr="00EC7418">
        <w:t xml:space="preserve"> + Female.ES</w:t>
      </w:r>
      <w:r w:rsidR="008E509B">
        <w:t xml:space="preserve"> + </w:t>
      </w:r>
      <w:r w:rsidR="0087227C">
        <w:t>PC</w:t>
      </w:r>
      <w:r w:rsidR="008E509B">
        <w:t>2</w:t>
      </w:r>
      <w:r w:rsidR="008E509B" w:rsidRPr="00EC7418">
        <w:t>Beh.min</w:t>
      </w:r>
    </w:p>
    <w:p w14:paraId="3F11D640" w14:textId="7443B34C" w:rsidR="008E509B" w:rsidRPr="007166C8" w:rsidRDefault="00615679" w:rsidP="008E509B">
      <w:r>
        <w:t>model3</w:t>
      </w:r>
      <w:r w:rsidR="008E509B" w:rsidRPr="007166C8">
        <w:t xml:space="preserve">: AT ~ </w:t>
      </w:r>
      <w:proofErr w:type="spellStart"/>
      <w:r w:rsidR="008E509B" w:rsidRPr="007166C8">
        <w:t>PC.Reporgan</w:t>
      </w:r>
      <w:proofErr w:type="spellEnd"/>
      <w:r w:rsidR="008E509B" w:rsidRPr="007166C8">
        <w:t xml:space="preserve"> + Female.ES + </w:t>
      </w:r>
      <w:r w:rsidR="0087227C">
        <w:t>PC</w:t>
      </w:r>
      <w:r w:rsidR="008E509B" w:rsidRPr="007166C8">
        <w:t xml:space="preserve">1Beh.min + </w:t>
      </w:r>
      <w:r w:rsidR="0087227C">
        <w:t>PC</w:t>
      </w:r>
      <w:r w:rsidR="008E509B" w:rsidRPr="007166C8">
        <w:t>2Beh.min</w:t>
      </w:r>
    </w:p>
    <w:p w14:paraId="7114491A" w14:textId="77777777" w:rsidR="008E509B" w:rsidRDefault="008E509B" w:rsidP="008E509B">
      <w:pPr>
        <w:ind w:firstLine="720"/>
      </w:pPr>
      <w:proofErr w:type="spellStart"/>
      <w:r>
        <w:t>df</w:t>
      </w:r>
      <w:proofErr w:type="spellEnd"/>
      <w:r>
        <w:t xml:space="preserve">     </w:t>
      </w:r>
      <w:proofErr w:type="spellStart"/>
      <w:r>
        <w:t>AICc</w:t>
      </w:r>
      <w:proofErr w:type="spellEnd"/>
    </w:p>
    <w:p w14:paraId="20559E88" w14:textId="628A04FF" w:rsidR="008E509B" w:rsidRDefault="00615679" w:rsidP="008E509B">
      <w:r>
        <w:t>model0</w:t>
      </w:r>
      <w:r w:rsidR="008E509B">
        <w:t xml:space="preserve">  7 2189.273</w:t>
      </w:r>
    </w:p>
    <w:p w14:paraId="0FAF8347" w14:textId="558472A1" w:rsidR="008E509B" w:rsidRDefault="00615679" w:rsidP="008E509B">
      <w:r>
        <w:t>model1</w:t>
      </w:r>
      <w:r w:rsidR="008E509B">
        <w:t xml:space="preserve">  8 2031.541</w:t>
      </w:r>
    </w:p>
    <w:p w14:paraId="5B4BF34A" w14:textId="73B6EF0D" w:rsidR="008E509B" w:rsidRDefault="00615679" w:rsidP="008E509B">
      <w:r>
        <w:t>model2</w:t>
      </w:r>
      <w:r w:rsidR="008E509B">
        <w:t xml:space="preserve">  8 2181.897</w:t>
      </w:r>
    </w:p>
    <w:p w14:paraId="0BC13614" w14:textId="5EBC2828" w:rsidR="008E509B" w:rsidRPr="007166C8" w:rsidRDefault="00615679" w:rsidP="008E509B">
      <w:r>
        <w:t>model3</w:t>
      </w:r>
      <w:r w:rsidR="008E509B" w:rsidRPr="007166C8">
        <w:t xml:space="preserve">  9 1992.313</w:t>
      </w:r>
    </w:p>
    <w:p w14:paraId="0E4448BA" w14:textId="77777777" w:rsidR="008E509B" w:rsidRDefault="008E509B" w:rsidP="008E509B"/>
    <w:p w14:paraId="6CA6C888" w14:textId="2757A112" w:rsidR="008E509B" w:rsidRDefault="00615679" w:rsidP="008E509B">
      <w:proofErr w:type="spellStart"/>
      <w:r>
        <w:t>anova</w:t>
      </w:r>
      <w:proofErr w:type="spellEnd"/>
      <w:r>
        <w:t>(model1,model3</w:t>
      </w:r>
      <w:r w:rsidR="008E509B">
        <w:t>)</w:t>
      </w:r>
    </w:p>
    <w:p w14:paraId="5567F5C0" w14:textId="77777777" w:rsidR="008E509B" w:rsidRDefault="008E509B" w:rsidP="008E509B">
      <w:proofErr w:type="spellStart"/>
      <w:r>
        <w:t>Chisq</w:t>
      </w:r>
      <w:proofErr w:type="spellEnd"/>
      <w:r>
        <w:t xml:space="preserve"> = </w:t>
      </w:r>
      <w:r w:rsidRPr="00EC7418">
        <w:t>41.249</w:t>
      </w:r>
      <w:r>
        <w:t xml:space="preserve">, P = </w:t>
      </w:r>
      <w:r w:rsidRPr="00FE3484">
        <w:t>1.34e-10 ***</w:t>
      </w:r>
    </w:p>
    <w:p w14:paraId="104BB9C5" w14:textId="77777777" w:rsidR="008E509B" w:rsidRDefault="008E509B" w:rsidP="008E509B"/>
    <w:p w14:paraId="44226713" w14:textId="4BB2846A" w:rsidR="008E509B" w:rsidRDefault="00615679" w:rsidP="008E509B">
      <w:r>
        <w:t>Report model3</w:t>
      </w:r>
    </w:p>
    <w:p w14:paraId="76D919B1" w14:textId="77777777" w:rsidR="008E509B" w:rsidRDefault="008E509B" w:rsidP="008E509B"/>
    <w:p w14:paraId="01BB9AAF" w14:textId="77777777" w:rsidR="008E509B" w:rsidRDefault="008E509B" w:rsidP="008E509B">
      <w:r>
        <w:t>Random effects:</w:t>
      </w:r>
    </w:p>
    <w:p w14:paraId="1529D6F6" w14:textId="77777777" w:rsidR="008E509B" w:rsidRDefault="008E509B" w:rsidP="008E509B">
      <w:r>
        <w:t xml:space="preserve"> Groups   Name        Variance </w:t>
      </w:r>
      <w:proofErr w:type="spellStart"/>
      <w:r>
        <w:t>Std.Dev</w:t>
      </w:r>
      <w:proofErr w:type="spellEnd"/>
      <w:r>
        <w:t>.</w:t>
      </w:r>
    </w:p>
    <w:p w14:paraId="0128555E" w14:textId="77777777" w:rsidR="008E509B" w:rsidRDefault="008E509B" w:rsidP="008E509B">
      <w:r>
        <w:t xml:space="preserve"> FID      (Intercept) 0.2341   0.4839  </w:t>
      </w:r>
    </w:p>
    <w:p w14:paraId="035FB1E5" w14:textId="77777777" w:rsidR="008E509B" w:rsidRDefault="008E509B" w:rsidP="008E509B">
      <w:r>
        <w:t xml:space="preserve"> MID:LINE (Intercept) 1.0030   1.0015  </w:t>
      </w:r>
    </w:p>
    <w:p w14:paraId="09386142" w14:textId="77777777" w:rsidR="008E509B" w:rsidRDefault="008E509B" w:rsidP="008E509B">
      <w:r>
        <w:t xml:space="preserve"> BLOCK    (Intercept) 0.1038   0.3222  </w:t>
      </w:r>
    </w:p>
    <w:p w14:paraId="52F7CF64" w14:textId="77777777" w:rsidR="008E509B" w:rsidRDefault="008E509B" w:rsidP="008E509B">
      <w:r>
        <w:t xml:space="preserve"> LINE     (Intercept) 0.1812   0.4257  </w:t>
      </w:r>
    </w:p>
    <w:p w14:paraId="07DC028F" w14:textId="77777777" w:rsidR="008E509B" w:rsidRDefault="008E509B" w:rsidP="008E509B">
      <w:r>
        <w:t xml:space="preserve">Number of </w:t>
      </w:r>
      <w:proofErr w:type="spellStart"/>
      <w:r>
        <w:t>obs</w:t>
      </w:r>
      <w:proofErr w:type="spellEnd"/>
      <w:r>
        <w:t>: 1791, groups:  FID, 238; MID:LINE, 183; BLOCK, 24; LINE, 12</w:t>
      </w:r>
    </w:p>
    <w:p w14:paraId="1E5ADBBA" w14:textId="77777777" w:rsidR="008E509B" w:rsidRDefault="008E509B" w:rsidP="008E509B"/>
    <w:p w14:paraId="1EAC35C1" w14:textId="77777777" w:rsidR="008E509B" w:rsidRDefault="008E509B" w:rsidP="008E509B">
      <w:r>
        <w:t>Fixed effects:</w:t>
      </w:r>
    </w:p>
    <w:p w14:paraId="4F96F605" w14:textId="77777777" w:rsidR="008E509B" w:rsidRDefault="008E509B" w:rsidP="008E509B">
      <w:r>
        <w:t xml:space="preserve">               Estimate Std. Error z value </w:t>
      </w:r>
      <w:proofErr w:type="spellStart"/>
      <w:r>
        <w:t>Pr</w:t>
      </w:r>
      <w:proofErr w:type="spellEnd"/>
      <w:r>
        <w:t xml:space="preserve">(&gt;|z|)    </w:t>
      </w:r>
    </w:p>
    <w:p w14:paraId="6D68ED8A" w14:textId="77777777" w:rsidR="008E509B" w:rsidRDefault="008E509B" w:rsidP="008E509B">
      <w:r>
        <w:t xml:space="preserve">(Intercept)   -1.768640   1.080291  -1.637  0.10159    </w:t>
      </w:r>
    </w:p>
    <w:p w14:paraId="6D6DAB29" w14:textId="77777777" w:rsidR="008E509B" w:rsidRDefault="008E509B" w:rsidP="008E509B">
      <w:proofErr w:type="spellStart"/>
      <w:r>
        <w:t>PC.Reporgan</w:t>
      </w:r>
      <w:proofErr w:type="spellEnd"/>
      <w:r>
        <w:t xml:space="preserve">    0.001185   0.099719   0.012  0.99052    </w:t>
      </w:r>
    </w:p>
    <w:p w14:paraId="234C309E" w14:textId="77777777" w:rsidR="008E509B" w:rsidRDefault="008E509B" w:rsidP="008E509B">
      <w:r>
        <w:t xml:space="preserve">Female.ES      0.515250   0.185457   2.778  0.00546 ** </w:t>
      </w:r>
    </w:p>
    <w:p w14:paraId="3CF1E674" w14:textId="2D459820" w:rsidR="008E509B" w:rsidRDefault="0087227C" w:rsidP="008E509B">
      <w:r>
        <w:t>PC</w:t>
      </w:r>
      <w:r w:rsidR="008E509B">
        <w:t>1Beh.min  2.134513   0.228358   9.347  &lt; 2e-16 ***</w:t>
      </w:r>
    </w:p>
    <w:p w14:paraId="2722CDCE" w14:textId="62C27CD5" w:rsidR="008E509B" w:rsidRDefault="0087227C" w:rsidP="008E509B">
      <w:r>
        <w:t>PC</w:t>
      </w:r>
      <w:r w:rsidR="008E509B">
        <w:t>2Beh.min  1.438051   0.229217   6.274 3.52e-10 ***</w:t>
      </w:r>
    </w:p>
    <w:p w14:paraId="7D3E0D42" w14:textId="77777777" w:rsidR="008E509B" w:rsidRDefault="008E509B" w:rsidP="008E509B"/>
    <w:p w14:paraId="508F8A5F" w14:textId="5DB7ED86" w:rsidR="008E509B" w:rsidRDefault="00615679" w:rsidP="008E509B">
      <w:r>
        <w:t>Summary: With model3</w:t>
      </w:r>
      <w:r w:rsidR="008E509B">
        <w:t xml:space="preserve">, there is no difference to a model without </w:t>
      </w:r>
      <w:proofErr w:type="spellStart"/>
      <w:r w:rsidR="008E509B">
        <w:t>PC.Reporgan</w:t>
      </w:r>
      <w:proofErr w:type="spellEnd"/>
      <w:r w:rsidR="008E509B">
        <w:t xml:space="preserve"> included as a covariate, </w:t>
      </w:r>
      <w:r w:rsidR="007166C8">
        <w:t>as both PC1Beh.min and PC2Beh.min remain important</w:t>
      </w:r>
      <w:r w:rsidR="008E509B">
        <w:t>.</w:t>
      </w:r>
    </w:p>
    <w:p w14:paraId="2DBC3FD8" w14:textId="77777777" w:rsidR="008E509B" w:rsidRDefault="008E509B" w:rsidP="008E509B"/>
    <w:p w14:paraId="0A891E1D" w14:textId="77777777" w:rsidR="00615679" w:rsidRDefault="00615679" w:rsidP="008E509B"/>
    <w:p w14:paraId="30306715" w14:textId="7EE44E8F" w:rsidR="00B21137" w:rsidRDefault="007166C8" w:rsidP="007166C8">
      <w:pPr>
        <w:rPr>
          <w:b/>
        </w:rPr>
      </w:pPr>
      <w:r w:rsidRPr="00A74113">
        <w:rPr>
          <w:b/>
        </w:rPr>
        <w:lastRenderedPageBreak/>
        <w:t xml:space="preserve">b) Accepts </w:t>
      </w:r>
      <w:r w:rsidRPr="00202DDA">
        <w:rPr>
          <w:b/>
        </w:rPr>
        <w:t>(BOBYQA)</w:t>
      </w:r>
    </w:p>
    <w:p w14:paraId="17A6C222" w14:textId="1D0BEAA7" w:rsidR="00A43A29" w:rsidRPr="00A43A29" w:rsidRDefault="00A43A29" w:rsidP="007166C8">
      <w:pPr>
        <w:rPr>
          <w:b/>
          <w:color w:val="FF0000"/>
        </w:rPr>
      </w:pPr>
      <w:r w:rsidRPr="00A74113">
        <w:rPr>
          <w:b/>
        </w:rPr>
        <w:t>(</w:t>
      </w:r>
      <w:r>
        <w:rPr>
          <w:b/>
        </w:rPr>
        <w:t xml:space="preserve">reproductive organ size added as a covariate; </w:t>
      </w:r>
      <w:r w:rsidRPr="00A74113">
        <w:rPr>
          <w:b/>
        </w:rPr>
        <w:t xml:space="preserve">no Female.ES covariate) </w:t>
      </w:r>
      <w:r>
        <w:rPr>
          <w:b/>
        </w:rPr>
        <w:t xml:space="preserve"> </w:t>
      </w:r>
    </w:p>
    <w:p w14:paraId="5C88B54C" w14:textId="4BEF5FAE" w:rsidR="007166C8" w:rsidRPr="00B21137" w:rsidRDefault="007166C8" w:rsidP="007166C8">
      <w:r w:rsidRPr="00B21137">
        <w:t xml:space="preserve">Combination of traits, examine by </w:t>
      </w:r>
      <w:proofErr w:type="spellStart"/>
      <w:r w:rsidRPr="00B21137">
        <w:t>AICc</w:t>
      </w:r>
      <w:proofErr w:type="spellEnd"/>
      <w:r w:rsidRPr="00B21137">
        <w:t xml:space="preserve"> </w:t>
      </w:r>
    </w:p>
    <w:p w14:paraId="039FFE01" w14:textId="77777777" w:rsidR="007166C8" w:rsidRDefault="007166C8" w:rsidP="007166C8">
      <w:r>
        <w:t>model0: AR</w:t>
      </w:r>
      <w:r w:rsidRPr="00EC7418">
        <w:t xml:space="preserve"> ~ </w:t>
      </w:r>
      <w:proofErr w:type="spellStart"/>
      <w:r w:rsidRPr="00EC7418">
        <w:t>PC.Reporgan</w:t>
      </w:r>
      <w:proofErr w:type="spellEnd"/>
      <w:r w:rsidRPr="00EC7418">
        <w:t xml:space="preserve"> </w:t>
      </w:r>
    </w:p>
    <w:p w14:paraId="2BE0143A" w14:textId="480932A6" w:rsidR="007166C8" w:rsidRDefault="007166C8" w:rsidP="007166C8">
      <w:r>
        <w:t>model1: AR</w:t>
      </w:r>
      <w:r w:rsidRPr="00EC7418">
        <w:t xml:space="preserve"> ~ </w:t>
      </w:r>
      <w:proofErr w:type="spellStart"/>
      <w:r w:rsidRPr="00EC7418">
        <w:t>PC.Reporgan</w:t>
      </w:r>
      <w:proofErr w:type="spellEnd"/>
      <w:r w:rsidRPr="00EC7418">
        <w:t xml:space="preserve"> + </w:t>
      </w:r>
      <w:r w:rsidR="0087227C">
        <w:t>PC</w:t>
      </w:r>
      <w:r w:rsidRPr="00EC7418">
        <w:t>1Beh.min</w:t>
      </w:r>
    </w:p>
    <w:p w14:paraId="4E74C0D2" w14:textId="37713D88" w:rsidR="007166C8" w:rsidRDefault="007166C8" w:rsidP="007166C8">
      <w:r>
        <w:t>model2: AR</w:t>
      </w:r>
      <w:r w:rsidRPr="00EC7418">
        <w:t xml:space="preserve"> ~ </w:t>
      </w:r>
      <w:proofErr w:type="spellStart"/>
      <w:r w:rsidRPr="00EC7418">
        <w:t>PC.Reporgan</w:t>
      </w:r>
      <w:proofErr w:type="spellEnd"/>
      <w:r w:rsidRPr="00EC7418">
        <w:t xml:space="preserve"> </w:t>
      </w:r>
      <w:r>
        <w:t xml:space="preserve">+ </w:t>
      </w:r>
      <w:r w:rsidR="0087227C">
        <w:t>PC</w:t>
      </w:r>
      <w:r>
        <w:t>2</w:t>
      </w:r>
      <w:r w:rsidRPr="00EC7418">
        <w:t>Beh.min</w:t>
      </w:r>
    </w:p>
    <w:p w14:paraId="70162AA1" w14:textId="05D784DC" w:rsidR="007166C8" w:rsidRPr="007166C8" w:rsidRDefault="007166C8" w:rsidP="007166C8">
      <w:r w:rsidRPr="007166C8">
        <w:t xml:space="preserve">model3: AR ~ </w:t>
      </w:r>
      <w:proofErr w:type="spellStart"/>
      <w:r w:rsidRPr="007166C8">
        <w:t>PC.Reporgan</w:t>
      </w:r>
      <w:proofErr w:type="spellEnd"/>
      <w:r w:rsidRPr="007166C8">
        <w:t xml:space="preserve"> + </w:t>
      </w:r>
      <w:r w:rsidR="0087227C">
        <w:t>PC</w:t>
      </w:r>
      <w:r w:rsidRPr="007166C8">
        <w:t xml:space="preserve">1Beh.min + </w:t>
      </w:r>
      <w:r w:rsidR="0087227C">
        <w:t>PC</w:t>
      </w:r>
      <w:r w:rsidRPr="007166C8">
        <w:t>2Beh.min</w:t>
      </w:r>
    </w:p>
    <w:p w14:paraId="1D6E435F" w14:textId="77777777" w:rsidR="007166C8" w:rsidRDefault="007166C8" w:rsidP="007166C8">
      <w:r>
        <w:t xml:space="preserve">       </w:t>
      </w:r>
      <w:proofErr w:type="spellStart"/>
      <w:r>
        <w:t>df</w:t>
      </w:r>
      <w:proofErr w:type="spellEnd"/>
      <w:r>
        <w:t xml:space="preserve">     </w:t>
      </w:r>
      <w:proofErr w:type="spellStart"/>
      <w:r>
        <w:t>AICc</w:t>
      </w:r>
      <w:proofErr w:type="spellEnd"/>
    </w:p>
    <w:p w14:paraId="2A1B681C" w14:textId="77777777" w:rsidR="007166C8" w:rsidRDefault="007166C8" w:rsidP="007166C8">
      <w:r>
        <w:t>model0  6 1275.421</w:t>
      </w:r>
    </w:p>
    <w:p w14:paraId="7875B06B" w14:textId="77777777" w:rsidR="007166C8" w:rsidRDefault="007166C8" w:rsidP="007166C8">
      <w:r>
        <w:t>model1  7 1271.220</w:t>
      </w:r>
    </w:p>
    <w:p w14:paraId="55FDE631" w14:textId="77777777" w:rsidR="007166C8" w:rsidRDefault="007166C8" w:rsidP="007166C8">
      <w:r>
        <w:t>model2  7 1277.367</w:t>
      </w:r>
    </w:p>
    <w:p w14:paraId="0874C03E" w14:textId="77777777" w:rsidR="007166C8" w:rsidRPr="007166C8" w:rsidRDefault="007166C8" w:rsidP="007166C8">
      <w:r w:rsidRPr="007166C8">
        <w:t>model3  8 1272.814</w:t>
      </w:r>
    </w:p>
    <w:p w14:paraId="01FFC738" w14:textId="77777777" w:rsidR="007166C8" w:rsidRDefault="007166C8" w:rsidP="007166C8"/>
    <w:p w14:paraId="4C8A67C4" w14:textId="77777777" w:rsidR="007166C8" w:rsidRPr="00223EA6" w:rsidRDefault="007166C8" w:rsidP="007166C8">
      <w:proofErr w:type="spellStart"/>
      <w:r w:rsidRPr="00223EA6">
        <w:t>anova</w:t>
      </w:r>
      <w:proofErr w:type="spellEnd"/>
      <w:r w:rsidRPr="00223EA6">
        <w:t xml:space="preserve">(model1,model3) </w:t>
      </w:r>
      <w:proofErr w:type="spellStart"/>
      <w:r w:rsidRPr="00223EA6">
        <w:t>Chisq</w:t>
      </w:r>
      <w:proofErr w:type="spellEnd"/>
      <w:r w:rsidRPr="00223EA6">
        <w:t xml:space="preserve"> = 0.434, P = 0.510</w:t>
      </w:r>
    </w:p>
    <w:p w14:paraId="74BB9B6D" w14:textId="77777777" w:rsidR="007166C8" w:rsidRDefault="007166C8" w:rsidP="007166C8"/>
    <w:p w14:paraId="5C46918B" w14:textId="77777777" w:rsidR="007166C8" w:rsidRDefault="007166C8" w:rsidP="007166C8">
      <w:r>
        <w:t>report model3</w:t>
      </w:r>
    </w:p>
    <w:p w14:paraId="1A4A5F89" w14:textId="77777777" w:rsidR="007166C8" w:rsidRDefault="007166C8" w:rsidP="007166C8"/>
    <w:p w14:paraId="323FBCAC" w14:textId="77777777" w:rsidR="007166C8" w:rsidRDefault="007166C8" w:rsidP="007166C8">
      <w:r>
        <w:t>Random effects:</w:t>
      </w:r>
    </w:p>
    <w:p w14:paraId="5235EB46" w14:textId="77777777" w:rsidR="007166C8" w:rsidRDefault="007166C8" w:rsidP="007166C8">
      <w:r>
        <w:t xml:space="preserve"> Groups   Name        Variance </w:t>
      </w:r>
      <w:proofErr w:type="spellStart"/>
      <w:r>
        <w:t>Std.Dev</w:t>
      </w:r>
      <w:proofErr w:type="spellEnd"/>
      <w:r>
        <w:t>.</w:t>
      </w:r>
    </w:p>
    <w:p w14:paraId="798FBFA2" w14:textId="77777777" w:rsidR="007166C8" w:rsidRDefault="007166C8" w:rsidP="007166C8">
      <w:r>
        <w:t xml:space="preserve"> FID      (Intercept) 1.2740   1.1287  </w:t>
      </w:r>
    </w:p>
    <w:p w14:paraId="1AB79693" w14:textId="77777777" w:rsidR="007166C8" w:rsidRDefault="007166C8" w:rsidP="007166C8">
      <w:r>
        <w:t xml:space="preserve"> MID:LINE (Intercept) 0.9653   0.9825  </w:t>
      </w:r>
    </w:p>
    <w:p w14:paraId="10184E76" w14:textId="77777777" w:rsidR="007166C8" w:rsidRDefault="007166C8" w:rsidP="007166C8">
      <w:r>
        <w:t xml:space="preserve"> BLOCK    (Intercept) 1.1790   1.0858  </w:t>
      </w:r>
    </w:p>
    <w:p w14:paraId="0F86BC2B" w14:textId="77777777" w:rsidR="007166C8" w:rsidRDefault="007166C8" w:rsidP="007166C8">
      <w:r>
        <w:t xml:space="preserve"> LINE     (Intercept) 0.4150   0.6442  </w:t>
      </w:r>
    </w:p>
    <w:p w14:paraId="3EED730C" w14:textId="77777777" w:rsidR="007166C8" w:rsidRDefault="007166C8" w:rsidP="007166C8">
      <w:r>
        <w:t xml:space="preserve">Number of </w:t>
      </w:r>
      <w:proofErr w:type="spellStart"/>
      <w:r>
        <w:t>obs</w:t>
      </w:r>
      <w:proofErr w:type="spellEnd"/>
      <w:r>
        <w:t>: 1136, groups:  FID, 238; MID:LINE, 177; BLOCK, 24; LINE, 12</w:t>
      </w:r>
    </w:p>
    <w:p w14:paraId="36635A64" w14:textId="77777777" w:rsidR="007166C8" w:rsidRDefault="007166C8" w:rsidP="007166C8"/>
    <w:p w14:paraId="1C8F8FAA" w14:textId="77777777" w:rsidR="007166C8" w:rsidRDefault="007166C8" w:rsidP="007166C8">
      <w:r>
        <w:t>Fixed effects:</w:t>
      </w:r>
    </w:p>
    <w:p w14:paraId="4A871E5C" w14:textId="77777777" w:rsidR="007166C8" w:rsidRDefault="007166C8" w:rsidP="007166C8">
      <w:r>
        <w:t xml:space="preserve">              Estimate Std. Error z value </w:t>
      </w:r>
      <w:proofErr w:type="spellStart"/>
      <w:r>
        <w:t>Pr</w:t>
      </w:r>
      <w:proofErr w:type="spellEnd"/>
      <w:r>
        <w:t xml:space="preserve">(&gt;|z|)    </w:t>
      </w:r>
    </w:p>
    <w:p w14:paraId="3CA492B4" w14:textId="77777777" w:rsidR="007166C8" w:rsidRDefault="007166C8" w:rsidP="007166C8">
      <w:r>
        <w:t>(Intercept)    1.11260    0.33156   3.356 0.000792 ***</w:t>
      </w:r>
    </w:p>
    <w:p w14:paraId="109CD0B8" w14:textId="77777777" w:rsidR="007166C8" w:rsidRDefault="007166C8" w:rsidP="007166C8">
      <w:proofErr w:type="spellStart"/>
      <w:r>
        <w:t>PC.Reporgan</w:t>
      </w:r>
      <w:proofErr w:type="spellEnd"/>
      <w:r>
        <w:t xml:space="preserve">   -0.25344    0.14194  -1.786 0.074176 .  </w:t>
      </w:r>
    </w:p>
    <w:p w14:paraId="6AFFE7B3" w14:textId="2928D2CB" w:rsidR="007166C8" w:rsidRDefault="0087227C" w:rsidP="007166C8">
      <w:r>
        <w:t>PC</w:t>
      </w:r>
      <w:r w:rsidR="007166C8">
        <w:t xml:space="preserve">1Beh.min -0.17397    0.06981  -2.492 0.012699 *  </w:t>
      </w:r>
    </w:p>
    <w:p w14:paraId="7668BB74" w14:textId="06309630" w:rsidR="007166C8" w:rsidRDefault="0087227C" w:rsidP="007166C8">
      <w:r>
        <w:t>PC</w:t>
      </w:r>
      <w:r w:rsidR="007166C8">
        <w:t xml:space="preserve">2Beh.min -0.05306    0.08015  -0.662 0.507931    </w:t>
      </w:r>
    </w:p>
    <w:p w14:paraId="2AEC540B" w14:textId="77777777" w:rsidR="007166C8" w:rsidRDefault="007166C8" w:rsidP="007166C8"/>
    <w:p w14:paraId="3895794B" w14:textId="474E2C32" w:rsidR="00D326CD" w:rsidRDefault="007166C8" w:rsidP="007166C8">
      <w:r>
        <w:t xml:space="preserve">Summary: Adding </w:t>
      </w:r>
      <w:proofErr w:type="spellStart"/>
      <w:r>
        <w:t>PC.Reporgan</w:t>
      </w:r>
      <w:proofErr w:type="spellEnd"/>
      <w:r>
        <w:t xml:space="preserve"> as a covariate does not change the effect of PC1Beh.min or the lack of an effect of PC2Beh.min.</w:t>
      </w:r>
    </w:p>
    <w:p w14:paraId="0ED43DBD" w14:textId="77B8BB34" w:rsidR="00AE6AC6" w:rsidRDefault="00AE6AC6" w:rsidP="00AE6AC6"/>
    <w:p w14:paraId="443D2993" w14:textId="77777777" w:rsidR="00E11B6A" w:rsidRDefault="00E11B6A" w:rsidP="00394D73">
      <w:pPr>
        <w:rPr>
          <w:b/>
        </w:rPr>
      </w:pPr>
    </w:p>
    <w:p w14:paraId="3764E7A3" w14:textId="77777777" w:rsidR="00E11B6A" w:rsidRDefault="00E11B6A" w:rsidP="00394D73">
      <w:pPr>
        <w:rPr>
          <w:b/>
        </w:rPr>
      </w:pPr>
    </w:p>
    <w:p w14:paraId="457AA8B4" w14:textId="77777777" w:rsidR="002B422D" w:rsidRDefault="002B422D" w:rsidP="00394D73">
      <w:pPr>
        <w:rPr>
          <w:b/>
        </w:rPr>
      </w:pPr>
      <w:r>
        <w:rPr>
          <w:b/>
        </w:rPr>
        <w:br w:type="page"/>
      </w:r>
    </w:p>
    <w:p w14:paraId="59662188" w14:textId="5A66F2C6" w:rsidR="00FF33B7" w:rsidRDefault="00FF33B7" w:rsidP="007531C2">
      <w:pPr>
        <w:rPr>
          <w:b/>
        </w:rPr>
      </w:pPr>
      <w:r>
        <w:rPr>
          <w:b/>
        </w:rPr>
        <w:lastRenderedPageBreak/>
        <w:t>GENETIC VARIATION IN MALES (AMONG INBRED LINES)</w:t>
      </w:r>
    </w:p>
    <w:p w14:paraId="0924484B" w14:textId="77777777" w:rsidR="000B0EAE" w:rsidRDefault="000B0EAE" w:rsidP="000B0EAE">
      <w:r>
        <w:t xml:space="preserve">(Note: that male only data is examined to model male eyespan and reproductive organ size, whereas the full data set with male-female pairs is required to model behaviour) </w:t>
      </w:r>
    </w:p>
    <w:p w14:paraId="3E215265" w14:textId="31F0C26B" w:rsidR="00FF33B7" w:rsidRDefault="00FF33B7" w:rsidP="00394D73"/>
    <w:p w14:paraId="45D794E6" w14:textId="77777777" w:rsidR="004561E8" w:rsidRPr="004561E8" w:rsidRDefault="004561E8" w:rsidP="00394D73">
      <w:pPr>
        <w:rPr>
          <w:b/>
        </w:rPr>
      </w:pPr>
      <w:r w:rsidRPr="004561E8">
        <w:rPr>
          <w:b/>
        </w:rPr>
        <w:t>1. Trait differences</w:t>
      </w:r>
    </w:p>
    <w:p w14:paraId="714629AD" w14:textId="65A6E348" w:rsidR="00FE3780" w:rsidRPr="004561E8" w:rsidRDefault="004561E8" w:rsidP="00394D73">
      <w:pPr>
        <w:rPr>
          <w:b/>
        </w:rPr>
      </w:pPr>
      <w:r w:rsidRPr="004561E8">
        <w:rPr>
          <w:b/>
        </w:rPr>
        <w:t>Male.ES</w:t>
      </w:r>
    </w:p>
    <w:p w14:paraId="2BB9B44E" w14:textId="7F7DF355" w:rsidR="00FE3780" w:rsidRDefault="00FE3780" w:rsidP="00394D73">
      <w:r>
        <w:t xml:space="preserve">model0: Male.ES ~ (1 | </w:t>
      </w:r>
      <w:r w:rsidR="00E16077">
        <w:t>BLOCK</w:t>
      </w:r>
      <w:r>
        <w:t>)</w:t>
      </w:r>
    </w:p>
    <w:p w14:paraId="0E46E1E4" w14:textId="29CDBF46" w:rsidR="00FE3780" w:rsidRDefault="00FE3780" w:rsidP="00394D73">
      <w:r>
        <w:t xml:space="preserve">model1: Male.ES ~ (1 | </w:t>
      </w:r>
      <w:r w:rsidR="00E16077">
        <w:t>LINE</w:t>
      </w:r>
      <w:r>
        <w:t xml:space="preserve">) + (1 | </w:t>
      </w:r>
      <w:r w:rsidR="00E16077">
        <w:t>BLOCK</w:t>
      </w:r>
      <w:r>
        <w:t>)</w:t>
      </w:r>
    </w:p>
    <w:p w14:paraId="030F0DEB" w14:textId="61FEEA3C" w:rsidR="00FE3780" w:rsidRDefault="002966ED" w:rsidP="00394D73">
      <w:proofErr w:type="spellStart"/>
      <w:r>
        <w:t>Chisq</w:t>
      </w:r>
      <w:proofErr w:type="spellEnd"/>
      <w:r>
        <w:t xml:space="preserve"> = </w:t>
      </w:r>
      <w:r w:rsidR="00FE3780">
        <w:t xml:space="preserve">9.8828      </w:t>
      </w:r>
      <w:r>
        <w:t xml:space="preserve">P = </w:t>
      </w:r>
      <w:r w:rsidR="00FE3780">
        <w:t>0.001668 **</w:t>
      </w:r>
    </w:p>
    <w:p w14:paraId="2726E3EC" w14:textId="77777777" w:rsidR="00FE3780" w:rsidRDefault="00FE3780" w:rsidP="00394D73"/>
    <w:p w14:paraId="421F6B3B" w14:textId="77777777" w:rsidR="00FE3780" w:rsidRDefault="00FE3780" w:rsidP="00394D73">
      <w:r>
        <w:t>Random effects:</w:t>
      </w:r>
    </w:p>
    <w:p w14:paraId="4A619418" w14:textId="77777777" w:rsidR="00FE3780" w:rsidRDefault="00FE3780" w:rsidP="00394D73">
      <w:r>
        <w:t xml:space="preserve"> Groups   Name        Variance  </w:t>
      </w:r>
      <w:proofErr w:type="spellStart"/>
      <w:r>
        <w:t>Std.Dev</w:t>
      </w:r>
      <w:proofErr w:type="spellEnd"/>
      <w:r>
        <w:t>.</w:t>
      </w:r>
    </w:p>
    <w:p w14:paraId="1C7B3882" w14:textId="2306DADF" w:rsidR="00FE3780" w:rsidRDefault="00FE3780" w:rsidP="00394D73">
      <w:r>
        <w:t xml:space="preserve"> </w:t>
      </w:r>
      <w:r w:rsidR="00E16077">
        <w:t>BLOCK</w:t>
      </w:r>
      <w:r>
        <w:t xml:space="preserve">    (Intercept) 0.0008675 0.02945 </w:t>
      </w:r>
    </w:p>
    <w:p w14:paraId="3E339A42" w14:textId="789762FB" w:rsidR="00FE3780" w:rsidRDefault="00FE3780" w:rsidP="00394D73">
      <w:r>
        <w:t xml:space="preserve"> </w:t>
      </w:r>
      <w:r w:rsidR="00E16077">
        <w:t>LINE</w:t>
      </w:r>
      <w:r>
        <w:t xml:space="preserve">     (Intercept) 0.0075011 0.08661 </w:t>
      </w:r>
    </w:p>
    <w:p w14:paraId="5CB1B74F" w14:textId="77777777" w:rsidR="00FE3780" w:rsidRDefault="00FE3780" w:rsidP="00394D73">
      <w:r>
        <w:t xml:space="preserve"> Residual             0.0588977 0.24269 </w:t>
      </w:r>
    </w:p>
    <w:p w14:paraId="28D229AB" w14:textId="093476C0" w:rsidR="00FE3780" w:rsidRDefault="00FE3780" w:rsidP="00394D73">
      <w:r>
        <w:t xml:space="preserve">Number of </w:t>
      </w:r>
      <w:proofErr w:type="spellStart"/>
      <w:r>
        <w:t>obs</w:t>
      </w:r>
      <w:proofErr w:type="spellEnd"/>
      <w:r>
        <w:t xml:space="preserve">: 220, groups:  </w:t>
      </w:r>
      <w:r w:rsidR="00E16077">
        <w:t>BLOCK</w:t>
      </w:r>
      <w:r>
        <w:t xml:space="preserve">, 24; </w:t>
      </w:r>
      <w:r w:rsidR="00E16077">
        <w:t>LINE</w:t>
      </w:r>
      <w:r>
        <w:t>, 12</w:t>
      </w:r>
    </w:p>
    <w:p w14:paraId="2195420A" w14:textId="77777777" w:rsidR="00FE3780" w:rsidRDefault="00FE3780" w:rsidP="00394D73"/>
    <w:p w14:paraId="761346F5" w14:textId="77777777" w:rsidR="00FE3780" w:rsidRDefault="00FE3780" w:rsidP="00394D73">
      <w:r>
        <w:t>Fixed effects:</w:t>
      </w:r>
    </w:p>
    <w:p w14:paraId="5C96103A" w14:textId="77777777" w:rsidR="00FE3780" w:rsidRDefault="00FE3780" w:rsidP="00394D73">
      <w:r>
        <w:t xml:space="preserve">            Estimate Std. Error t value</w:t>
      </w:r>
    </w:p>
    <w:p w14:paraId="1A02A403" w14:textId="78164031" w:rsidR="00FE3780" w:rsidRDefault="00FE3780" w:rsidP="00394D73">
      <w:r>
        <w:t>(Intercept)  7.54935    0.03052   247.3</w:t>
      </w:r>
      <w:r w:rsidR="00D865DD">
        <w:t xml:space="preserve">  </w:t>
      </w:r>
    </w:p>
    <w:p w14:paraId="7395AEDC" w14:textId="77777777" w:rsidR="00FE3780" w:rsidRDefault="00FE3780" w:rsidP="00394D73"/>
    <w:p w14:paraId="3A7F64EA" w14:textId="4E6A2423" w:rsidR="00751F8E" w:rsidRPr="004561E8" w:rsidRDefault="00B32D68" w:rsidP="00394D73">
      <w:pPr>
        <w:rPr>
          <w:b/>
        </w:rPr>
      </w:pPr>
      <w:r w:rsidRPr="004561E8">
        <w:rPr>
          <w:b/>
        </w:rPr>
        <w:t>Reproductive Organ Size</w:t>
      </w:r>
    </w:p>
    <w:p w14:paraId="444F2B97" w14:textId="1ED5CFFB" w:rsidR="00751F8E" w:rsidRDefault="002537D7" w:rsidP="00394D73">
      <w:r>
        <w:t>model</w:t>
      </w:r>
      <w:r w:rsidR="00751F8E">
        <w:t xml:space="preserve">0: </w:t>
      </w:r>
      <w:proofErr w:type="spellStart"/>
      <w:r w:rsidR="00751F8E">
        <w:t>PC.Reporgan</w:t>
      </w:r>
      <w:proofErr w:type="spellEnd"/>
      <w:r w:rsidR="00751F8E">
        <w:t xml:space="preserve"> ~ (1 | </w:t>
      </w:r>
      <w:r w:rsidR="00E16077">
        <w:t>BLOCK</w:t>
      </w:r>
      <w:r w:rsidR="00751F8E">
        <w:t>)</w:t>
      </w:r>
    </w:p>
    <w:p w14:paraId="2C481DBE" w14:textId="75C61324" w:rsidR="00751F8E" w:rsidRDefault="002537D7" w:rsidP="00394D73">
      <w:r>
        <w:t>model</w:t>
      </w:r>
      <w:r w:rsidR="00751F8E">
        <w:t xml:space="preserve">1: </w:t>
      </w:r>
      <w:proofErr w:type="spellStart"/>
      <w:r w:rsidR="00751F8E">
        <w:t>PC.Reporgan</w:t>
      </w:r>
      <w:proofErr w:type="spellEnd"/>
      <w:r w:rsidR="00751F8E">
        <w:t xml:space="preserve"> ~ (1 | </w:t>
      </w:r>
      <w:r w:rsidR="00E16077">
        <w:t>LINE</w:t>
      </w:r>
      <w:r w:rsidR="00751F8E">
        <w:t xml:space="preserve">) + (1 | </w:t>
      </w:r>
      <w:r w:rsidR="00E16077">
        <w:t>BLOCK</w:t>
      </w:r>
      <w:r w:rsidR="00751F8E">
        <w:t>)</w:t>
      </w:r>
    </w:p>
    <w:p w14:paraId="3F77B707" w14:textId="23AF9320" w:rsidR="00751F8E" w:rsidRDefault="002966ED" w:rsidP="00394D73">
      <w:proofErr w:type="spellStart"/>
      <w:r>
        <w:t>Chisq</w:t>
      </w:r>
      <w:proofErr w:type="spellEnd"/>
      <w:r>
        <w:t xml:space="preserve"> = 47.595      P = </w:t>
      </w:r>
      <w:r w:rsidR="00751F8E">
        <w:t>5.24e-12 ***</w:t>
      </w:r>
    </w:p>
    <w:p w14:paraId="322C683C" w14:textId="77777777" w:rsidR="00B32D68" w:rsidRDefault="00B32D68" w:rsidP="00394D73"/>
    <w:p w14:paraId="6921F3E6" w14:textId="77777777" w:rsidR="00751F8E" w:rsidRDefault="00751F8E" w:rsidP="00394D73">
      <w:r>
        <w:t>Random effects:</w:t>
      </w:r>
    </w:p>
    <w:p w14:paraId="5696B3BE" w14:textId="77777777" w:rsidR="00751F8E" w:rsidRDefault="00751F8E" w:rsidP="00394D73">
      <w:r>
        <w:t xml:space="preserve"> Groups   Name        Variance </w:t>
      </w:r>
      <w:proofErr w:type="spellStart"/>
      <w:r>
        <w:t>Std.Dev</w:t>
      </w:r>
      <w:proofErr w:type="spellEnd"/>
      <w:r>
        <w:t>.</w:t>
      </w:r>
    </w:p>
    <w:p w14:paraId="6E7A5D28" w14:textId="0AE0740C" w:rsidR="00751F8E" w:rsidRDefault="00751F8E" w:rsidP="00394D73">
      <w:r>
        <w:t xml:space="preserve"> </w:t>
      </w:r>
      <w:r w:rsidR="00E16077">
        <w:t>BLOCK</w:t>
      </w:r>
      <w:r>
        <w:t xml:space="preserve">    (Intercept) 0.00728  0.08533 </w:t>
      </w:r>
    </w:p>
    <w:p w14:paraId="6754BF44" w14:textId="7BB346E8" w:rsidR="00751F8E" w:rsidRDefault="00751F8E" w:rsidP="00394D73">
      <w:r>
        <w:t xml:space="preserve"> </w:t>
      </w:r>
      <w:r w:rsidR="00E16077">
        <w:t>LINE</w:t>
      </w:r>
      <w:r>
        <w:t xml:space="preserve">     (Intercept) 0.54064  0.73528 </w:t>
      </w:r>
    </w:p>
    <w:p w14:paraId="393A77BC" w14:textId="77777777" w:rsidR="00751F8E" w:rsidRDefault="00751F8E" w:rsidP="00394D73">
      <w:r>
        <w:t xml:space="preserve"> Residual             0.89796  0.94761 </w:t>
      </w:r>
    </w:p>
    <w:p w14:paraId="13102D95" w14:textId="6038D0C9" w:rsidR="00751F8E" w:rsidRDefault="00751F8E" w:rsidP="00394D73">
      <w:r>
        <w:t xml:space="preserve">Number of </w:t>
      </w:r>
      <w:proofErr w:type="spellStart"/>
      <w:r>
        <w:t>obs</w:t>
      </w:r>
      <w:proofErr w:type="spellEnd"/>
      <w:r>
        <w:t xml:space="preserve">: 183, groups:  </w:t>
      </w:r>
      <w:r w:rsidR="00E16077">
        <w:t>BLOCK</w:t>
      </w:r>
      <w:r>
        <w:t xml:space="preserve">, 24; </w:t>
      </w:r>
      <w:r w:rsidR="00E16077">
        <w:t>LINE</w:t>
      </w:r>
      <w:r>
        <w:t>, 12</w:t>
      </w:r>
    </w:p>
    <w:p w14:paraId="6EB16F23" w14:textId="77777777" w:rsidR="00751F8E" w:rsidRDefault="00751F8E" w:rsidP="00394D73"/>
    <w:p w14:paraId="280192E5" w14:textId="77777777" w:rsidR="00751F8E" w:rsidRDefault="00751F8E" w:rsidP="00394D73">
      <w:r>
        <w:t>Fixed effects:</w:t>
      </w:r>
    </w:p>
    <w:p w14:paraId="5F6D145C" w14:textId="77777777" w:rsidR="00751F8E" w:rsidRDefault="00751F8E" w:rsidP="00394D73">
      <w:r>
        <w:t xml:space="preserve">            Estimate Std. Error t value</w:t>
      </w:r>
    </w:p>
    <w:p w14:paraId="3B98B2F8" w14:textId="08A99981" w:rsidR="00751F8E" w:rsidRDefault="00751F8E" w:rsidP="00394D73">
      <w:r>
        <w:t>(Intercept) -0.01697    0.22468  -0.076</w:t>
      </w:r>
      <w:r w:rsidR="00D865DD">
        <w:t xml:space="preserve">  </w:t>
      </w:r>
    </w:p>
    <w:p w14:paraId="4BC5BFD3" w14:textId="77777777" w:rsidR="00751F8E" w:rsidRDefault="00751F8E" w:rsidP="00394D73"/>
    <w:p w14:paraId="14EB6AB8" w14:textId="58F92A88" w:rsidR="00B32D68" w:rsidRPr="004561E8" w:rsidRDefault="00B32D68" w:rsidP="00394D73">
      <w:pPr>
        <w:rPr>
          <w:b/>
        </w:rPr>
      </w:pPr>
      <w:r w:rsidRPr="004561E8">
        <w:rPr>
          <w:b/>
        </w:rPr>
        <w:t>Behaviour</w:t>
      </w:r>
    </w:p>
    <w:p w14:paraId="5D3153F5" w14:textId="3A9D3261" w:rsidR="00F409B0" w:rsidRPr="004561E8" w:rsidRDefault="00F40FE7" w:rsidP="00394D73">
      <w:pPr>
        <w:rPr>
          <w:b/>
        </w:rPr>
      </w:pPr>
      <w:r>
        <w:rPr>
          <w:b/>
        </w:rPr>
        <w:t>PC1Beh</w:t>
      </w:r>
      <w:r w:rsidR="00D23A1F" w:rsidRPr="004561E8">
        <w:rPr>
          <w:b/>
        </w:rPr>
        <w:t>.min</w:t>
      </w:r>
    </w:p>
    <w:p w14:paraId="1FEC8875" w14:textId="53473DD8" w:rsidR="00C61F64" w:rsidRDefault="004F0180" w:rsidP="00394D73">
      <w:r>
        <w:t>model</w:t>
      </w:r>
      <w:r w:rsidR="00C61F64">
        <w:t xml:space="preserve">0: </w:t>
      </w:r>
      <w:r w:rsidR="00F1257B">
        <w:t xml:space="preserve">PC1Beh.min </w:t>
      </w:r>
      <w:r w:rsidR="00C61F64">
        <w:t>~ Female.ES + (1 | MID) + (1 | FID) + (1 | BLOCK)</w:t>
      </w:r>
    </w:p>
    <w:p w14:paraId="503BA81A" w14:textId="321AFF5A" w:rsidR="00C61F64" w:rsidRDefault="004F0180" w:rsidP="00394D73">
      <w:r>
        <w:t>model</w:t>
      </w:r>
      <w:r w:rsidR="00C61F64">
        <w:t xml:space="preserve">1: </w:t>
      </w:r>
      <w:r w:rsidR="00F1257B">
        <w:t xml:space="preserve">PC1Beh.min </w:t>
      </w:r>
      <w:r w:rsidR="00C61F64">
        <w:t xml:space="preserve">~ Female.ES + (1 | LINE/MID) + (1 | FID) + (1 | </w:t>
      </w:r>
    </w:p>
    <w:p w14:paraId="1BACBEBF" w14:textId="6A707140" w:rsidR="00C61F64" w:rsidRDefault="00C61F64" w:rsidP="00394D73">
      <w:r>
        <w:t>BLOCK)</w:t>
      </w:r>
    </w:p>
    <w:p w14:paraId="116D70EA" w14:textId="4F42EC27" w:rsidR="00C61F64" w:rsidRDefault="002966ED" w:rsidP="00394D73">
      <w:proofErr w:type="spellStart"/>
      <w:r>
        <w:t>Chisq</w:t>
      </w:r>
      <w:proofErr w:type="spellEnd"/>
      <w:r>
        <w:t xml:space="preserve"> = 5.8656      P = </w:t>
      </w:r>
      <w:r w:rsidR="00C61F64">
        <w:t>0.01544 *</w:t>
      </w:r>
    </w:p>
    <w:p w14:paraId="5E9F4C2F" w14:textId="77777777" w:rsidR="00FE3780" w:rsidRDefault="00FE3780" w:rsidP="00394D73"/>
    <w:p w14:paraId="5E9C9C7B" w14:textId="77777777" w:rsidR="00C61F64" w:rsidRDefault="00C61F64" w:rsidP="00394D73">
      <w:r>
        <w:t>Random effects:</w:t>
      </w:r>
    </w:p>
    <w:p w14:paraId="392BFFC3" w14:textId="77777777" w:rsidR="00C61F64" w:rsidRDefault="00C61F64" w:rsidP="00394D73">
      <w:r>
        <w:t xml:space="preserve"> Groups   Name        Variance </w:t>
      </w:r>
      <w:proofErr w:type="spellStart"/>
      <w:r>
        <w:t>Std.Dev</w:t>
      </w:r>
      <w:proofErr w:type="spellEnd"/>
      <w:r>
        <w:t>.</w:t>
      </w:r>
    </w:p>
    <w:p w14:paraId="67FFB6F3" w14:textId="77777777" w:rsidR="00C61F64" w:rsidRDefault="00C61F64" w:rsidP="00394D73">
      <w:r>
        <w:t xml:space="preserve"> FID      (Intercept) 0.05630  0.2373  </w:t>
      </w:r>
    </w:p>
    <w:p w14:paraId="581A83AF" w14:textId="77777777" w:rsidR="00C61F64" w:rsidRDefault="00C61F64" w:rsidP="00394D73">
      <w:r>
        <w:t xml:space="preserve"> MID:LINE (Intercept) 0.02256  0.1502  </w:t>
      </w:r>
    </w:p>
    <w:p w14:paraId="0C3AB0A3" w14:textId="77777777" w:rsidR="00C61F64" w:rsidRDefault="00C61F64" w:rsidP="00394D73">
      <w:r>
        <w:lastRenderedPageBreak/>
        <w:t xml:space="preserve"> BLOCK    (Intercept) 0.06094  0.2469  </w:t>
      </w:r>
    </w:p>
    <w:p w14:paraId="42970B72" w14:textId="77777777" w:rsidR="00C61F64" w:rsidRDefault="00C61F64" w:rsidP="00394D73">
      <w:r>
        <w:t xml:space="preserve"> LINE     (Intercept) 0.01147  0.1071  </w:t>
      </w:r>
    </w:p>
    <w:p w14:paraId="379EF107" w14:textId="77777777" w:rsidR="00C61F64" w:rsidRDefault="00C61F64" w:rsidP="00394D73">
      <w:r>
        <w:t xml:space="preserve"> Residual             1.11807  1.0574  </w:t>
      </w:r>
    </w:p>
    <w:p w14:paraId="6791607F" w14:textId="77777777" w:rsidR="00C61F64" w:rsidRDefault="00C61F64" w:rsidP="00394D73">
      <w:r>
        <w:t xml:space="preserve">Number of </w:t>
      </w:r>
      <w:proofErr w:type="spellStart"/>
      <w:r>
        <w:t>obs</w:t>
      </w:r>
      <w:proofErr w:type="spellEnd"/>
      <w:r>
        <w:t>: 2186, groups:  FID, 238; MID:LINE, 224; BLOCK, 24; LINE, 12</w:t>
      </w:r>
    </w:p>
    <w:p w14:paraId="4F2FE8DD" w14:textId="77777777" w:rsidR="00C61F64" w:rsidRDefault="00C61F64" w:rsidP="00394D73"/>
    <w:p w14:paraId="2EA944CC" w14:textId="77777777" w:rsidR="007C1BF9" w:rsidRDefault="007C1BF9" w:rsidP="007C1BF9">
      <w:r>
        <w:t>Fixed effects:</w:t>
      </w:r>
    </w:p>
    <w:p w14:paraId="2EC1026E" w14:textId="77777777" w:rsidR="007C1BF9" w:rsidRDefault="007C1BF9" w:rsidP="007C1BF9">
      <w:r>
        <w:t xml:space="preserve">             Estimate Std. Error        </w:t>
      </w:r>
      <w:proofErr w:type="spellStart"/>
      <w:r>
        <w:t>df</w:t>
      </w:r>
      <w:proofErr w:type="spellEnd"/>
      <w:r>
        <w:t xml:space="preserve"> t value </w:t>
      </w:r>
      <w:proofErr w:type="spellStart"/>
      <w:r>
        <w:t>Pr</w:t>
      </w:r>
      <w:proofErr w:type="spellEnd"/>
      <w:r>
        <w:t xml:space="preserve">(&gt;|t|)  </w:t>
      </w:r>
    </w:p>
    <w:p w14:paraId="3D86F1E7" w14:textId="77777777" w:rsidR="007C1BF9" w:rsidRDefault="007C1BF9" w:rsidP="007C1BF9">
      <w:r>
        <w:t>(Intercept)  -0.82529    0.44330 240.39000  -1.862   0.0639 .</w:t>
      </w:r>
    </w:p>
    <w:p w14:paraId="274D3CC5" w14:textId="7CFB10BE" w:rsidR="00C61F64" w:rsidRDefault="007C1BF9" w:rsidP="007C1BF9">
      <w:r>
        <w:t>Female.ES     0.14317    0.07635 242.82000   1.875   0.0620 .</w:t>
      </w:r>
    </w:p>
    <w:p w14:paraId="46BE4375" w14:textId="77777777" w:rsidR="007C1BF9" w:rsidRDefault="007C1BF9" w:rsidP="007C1BF9"/>
    <w:p w14:paraId="4CBCD4A4" w14:textId="19565215" w:rsidR="00F409B0" w:rsidRPr="004561E8" w:rsidRDefault="00F40FE7" w:rsidP="00394D73">
      <w:pPr>
        <w:rPr>
          <w:b/>
        </w:rPr>
      </w:pPr>
      <w:r>
        <w:rPr>
          <w:b/>
        </w:rPr>
        <w:t>PC2Beh</w:t>
      </w:r>
      <w:r w:rsidR="00D23A1F" w:rsidRPr="004561E8">
        <w:rPr>
          <w:b/>
        </w:rPr>
        <w:t>.min</w:t>
      </w:r>
    </w:p>
    <w:p w14:paraId="07D1D33A" w14:textId="5F81F5C1" w:rsidR="00C61F64" w:rsidRDefault="004F0180" w:rsidP="00394D73">
      <w:r>
        <w:t>model0</w:t>
      </w:r>
      <w:r w:rsidR="00C61F64">
        <w:t xml:space="preserve">: </w:t>
      </w:r>
      <w:r w:rsidR="00F1257B">
        <w:t xml:space="preserve">PC2Beh.min </w:t>
      </w:r>
      <w:r w:rsidR="00C61F64">
        <w:t>~ Female.ES + (1 | MID) + (1 | FID) + (1 | BLOCK)</w:t>
      </w:r>
    </w:p>
    <w:p w14:paraId="17A11238" w14:textId="6A3AE5A2" w:rsidR="00C61F64" w:rsidRDefault="004F0180" w:rsidP="00394D73">
      <w:r>
        <w:t>model1</w:t>
      </w:r>
      <w:r w:rsidR="00C61F64">
        <w:t xml:space="preserve">: </w:t>
      </w:r>
      <w:r w:rsidR="00F1257B">
        <w:t xml:space="preserve">PC2Beh.min </w:t>
      </w:r>
      <w:r w:rsidR="00C61F64">
        <w:t xml:space="preserve">~ Female.ES + (1 | LINE/MID) + (1 | FID) + (1 | </w:t>
      </w:r>
    </w:p>
    <w:p w14:paraId="1944A006" w14:textId="22A9E2D9" w:rsidR="00C61F64" w:rsidRDefault="00C61F64" w:rsidP="00394D73">
      <w:r>
        <w:t>BLOCK)</w:t>
      </w:r>
    </w:p>
    <w:p w14:paraId="203A7CF2" w14:textId="6DEF6ADD" w:rsidR="00FE3780" w:rsidRDefault="004A787E" w:rsidP="00394D73">
      <w:proofErr w:type="spellStart"/>
      <w:r>
        <w:t>Chisq</w:t>
      </w:r>
      <w:proofErr w:type="spellEnd"/>
      <w:r>
        <w:t xml:space="preserve"> = </w:t>
      </w:r>
      <w:r w:rsidR="00C61F64">
        <w:t xml:space="preserve">4.2947      </w:t>
      </w:r>
      <w:r>
        <w:t xml:space="preserve">P = </w:t>
      </w:r>
      <w:r w:rsidR="00C61F64">
        <w:t>0.03823 *</w:t>
      </w:r>
    </w:p>
    <w:p w14:paraId="12A69829" w14:textId="77777777" w:rsidR="00C61F64" w:rsidRDefault="00C61F64" w:rsidP="00394D73"/>
    <w:p w14:paraId="1F87B931" w14:textId="77777777" w:rsidR="005207E6" w:rsidRDefault="005207E6" w:rsidP="00394D73">
      <w:r>
        <w:t>Random effects:</w:t>
      </w:r>
    </w:p>
    <w:p w14:paraId="34D84A51" w14:textId="77777777" w:rsidR="005207E6" w:rsidRDefault="005207E6" w:rsidP="00394D73">
      <w:r>
        <w:t xml:space="preserve"> Groups   Name        Variance  </w:t>
      </w:r>
      <w:proofErr w:type="spellStart"/>
      <w:r>
        <w:t>Std.Dev</w:t>
      </w:r>
      <w:proofErr w:type="spellEnd"/>
      <w:r>
        <w:t xml:space="preserve">. </w:t>
      </w:r>
    </w:p>
    <w:p w14:paraId="68A7E422" w14:textId="77777777" w:rsidR="005207E6" w:rsidRDefault="005207E6" w:rsidP="00394D73">
      <w:r>
        <w:t xml:space="preserve"> FID      (Intercept) 3.257e-02 1.805e-01</w:t>
      </w:r>
    </w:p>
    <w:p w14:paraId="0BE7DCF9" w14:textId="77777777" w:rsidR="005207E6" w:rsidRDefault="005207E6" w:rsidP="00394D73">
      <w:r>
        <w:t xml:space="preserve"> MID:LINE (Intercept) 0.000e+00 </w:t>
      </w:r>
      <w:proofErr w:type="spellStart"/>
      <w:r>
        <w:t>0.000e+00</w:t>
      </w:r>
      <w:proofErr w:type="spellEnd"/>
    </w:p>
    <w:p w14:paraId="5914F028" w14:textId="77777777" w:rsidR="005207E6" w:rsidRDefault="005207E6" w:rsidP="00394D73">
      <w:r>
        <w:t xml:space="preserve"> BLOCK    (Intercept) 1.877e-15 4.333e-08</w:t>
      </w:r>
    </w:p>
    <w:p w14:paraId="134E151C" w14:textId="77777777" w:rsidR="005207E6" w:rsidRDefault="005207E6" w:rsidP="00394D73">
      <w:r>
        <w:t xml:space="preserve"> LINE     (Intercept) 6.404e-03 8.002e-02</w:t>
      </w:r>
    </w:p>
    <w:p w14:paraId="358CA033" w14:textId="77777777" w:rsidR="005207E6" w:rsidRDefault="005207E6" w:rsidP="00394D73">
      <w:r>
        <w:t xml:space="preserve"> Residual             9.123e-01 9.552e-01</w:t>
      </w:r>
    </w:p>
    <w:p w14:paraId="6EEA93E0" w14:textId="77777777" w:rsidR="005207E6" w:rsidRDefault="005207E6" w:rsidP="00394D73">
      <w:r>
        <w:t xml:space="preserve">Number of </w:t>
      </w:r>
      <w:proofErr w:type="spellStart"/>
      <w:r>
        <w:t>obs</w:t>
      </w:r>
      <w:proofErr w:type="spellEnd"/>
      <w:r>
        <w:t>: 2186, groups:  FID, 238; MID:LINE, 224; BLOCK, 24; LINE, 12</w:t>
      </w:r>
    </w:p>
    <w:p w14:paraId="3837DFED" w14:textId="77777777" w:rsidR="005207E6" w:rsidRDefault="005207E6" w:rsidP="00394D73"/>
    <w:p w14:paraId="6CDE72B8" w14:textId="77777777" w:rsidR="007C1BF9" w:rsidRDefault="007C1BF9" w:rsidP="007C1BF9">
      <w:r>
        <w:t>Fixed effects:</w:t>
      </w:r>
    </w:p>
    <w:p w14:paraId="2CE3E299" w14:textId="77777777" w:rsidR="007C1BF9" w:rsidRDefault="007C1BF9" w:rsidP="007C1BF9">
      <w:r>
        <w:t xml:space="preserve">             Estimate Std. Error        </w:t>
      </w:r>
      <w:proofErr w:type="spellStart"/>
      <w:r>
        <w:t>df</w:t>
      </w:r>
      <w:proofErr w:type="spellEnd"/>
      <w:r>
        <w:t xml:space="preserve"> t value </w:t>
      </w:r>
      <w:proofErr w:type="spellStart"/>
      <w:r>
        <w:t>Pr</w:t>
      </w:r>
      <w:proofErr w:type="spellEnd"/>
      <w:r>
        <w:t>(&gt;|t|)</w:t>
      </w:r>
    </w:p>
    <w:p w14:paraId="3D78D4D5" w14:textId="77777777" w:rsidR="007C1BF9" w:rsidRDefault="007C1BF9" w:rsidP="007C1BF9">
      <w:r>
        <w:t>(Intercept)   0.14281    0.31040 259.79000   0.460    0.646</w:t>
      </w:r>
    </w:p>
    <w:p w14:paraId="5F89D3A2" w14:textId="77777777" w:rsidR="007C1BF9" w:rsidRDefault="007C1BF9" w:rsidP="007C1BF9">
      <w:r>
        <w:t>Female.ES    -0.02460    0.05373 257.31000  -0.458    0.647</w:t>
      </w:r>
    </w:p>
    <w:p w14:paraId="4A75C240" w14:textId="77777777" w:rsidR="00C61F64" w:rsidRDefault="00C61F64" w:rsidP="00394D73"/>
    <w:p w14:paraId="46C7B254" w14:textId="6DB66E25" w:rsidR="00FE3780" w:rsidRPr="00FB4BA3" w:rsidRDefault="00FE3780" w:rsidP="00394D73">
      <w:r w:rsidRPr="00A37C20">
        <w:rPr>
          <w:b/>
        </w:rPr>
        <w:t xml:space="preserve">2. Outcomes </w:t>
      </w:r>
    </w:p>
    <w:p w14:paraId="57FE7897" w14:textId="31B6B2DD" w:rsidR="00DB3E8D" w:rsidRPr="00A37C20" w:rsidRDefault="00DB3E8D" w:rsidP="00394D73">
      <w:pPr>
        <w:rPr>
          <w:b/>
        </w:rPr>
      </w:pPr>
      <w:proofErr w:type="spellStart"/>
      <w:r w:rsidRPr="00A37C20">
        <w:rPr>
          <w:b/>
        </w:rPr>
        <w:t>a</w:t>
      </w:r>
      <w:proofErr w:type="spellEnd"/>
      <w:r w:rsidRPr="00A37C20">
        <w:rPr>
          <w:b/>
        </w:rPr>
        <w:t>) Attempts</w:t>
      </w:r>
      <w:r w:rsidR="00EF18D0">
        <w:rPr>
          <w:b/>
        </w:rPr>
        <w:t xml:space="preserve"> </w:t>
      </w:r>
      <w:r w:rsidR="00EF18D0" w:rsidRPr="00202DDA">
        <w:rPr>
          <w:b/>
        </w:rPr>
        <w:t>(BOBYQA)</w:t>
      </w:r>
    </w:p>
    <w:p w14:paraId="0689FF06" w14:textId="0878C0C0" w:rsidR="00061FDE" w:rsidRPr="00866846" w:rsidRDefault="00866846" w:rsidP="00061FDE">
      <w:pPr>
        <w:rPr>
          <w:b/>
        </w:rPr>
      </w:pPr>
      <w:r w:rsidRPr="00866846">
        <w:rPr>
          <w:b/>
        </w:rPr>
        <w:t xml:space="preserve">covariates: </w:t>
      </w:r>
      <w:r w:rsidR="00061FDE" w:rsidRPr="00866846">
        <w:rPr>
          <w:b/>
        </w:rPr>
        <w:t>Female.ES + PC1Beh.min + PC2Beh.min covariates</w:t>
      </w:r>
    </w:p>
    <w:p w14:paraId="62AEB3CA" w14:textId="1960EE96" w:rsidR="00F7017F" w:rsidRDefault="00867C03" w:rsidP="00F7017F">
      <w:r>
        <w:t>model1</w:t>
      </w:r>
      <w:r w:rsidR="00F7017F">
        <w:t xml:space="preserve">: AT ~ Female.ES + PC1Beh.min + PC2Beh.min + (1 | MID) + (1 | FID) + </w:t>
      </w:r>
    </w:p>
    <w:p w14:paraId="63344457" w14:textId="7B519EE1" w:rsidR="00F7017F" w:rsidRDefault="00F7017F" w:rsidP="00F7017F">
      <w:r>
        <w:t xml:space="preserve"> </w:t>
      </w:r>
      <w:r w:rsidR="00867C03">
        <w:t xml:space="preserve"> </w:t>
      </w:r>
      <w:r>
        <w:t>(1 | BLOCK)</w:t>
      </w:r>
    </w:p>
    <w:p w14:paraId="73C7A143" w14:textId="2895C5AB" w:rsidR="00867C03" w:rsidRDefault="00867C03" w:rsidP="00F7017F">
      <w:r>
        <w:t>model2</w:t>
      </w:r>
      <w:r w:rsidR="00F7017F">
        <w:t xml:space="preserve">: AT ~ Female.ES + PC1Beh.min + PC2Beh.min + (1 | LINE/MID) + </w:t>
      </w:r>
    </w:p>
    <w:p w14:paraId="0617ECAE" w14:textId="6F21B60A" w:rsidR="00F7017F" w:rsidRDefault="00867C03" w:rsidP="00867C03">
      <w:r>
        <w:t xml:space="preserve">   </w:t>
      </w:r>
      <w:r w:rsidR="00F7017F">
        <w:t>(1 | FID) + (1 | BLOCK)</w:t>
      </w:r>
    </w:p>
    <w:p w14:paraId="492BD1E7" w14:textId="701E9F76" w:rsidR="00F7017F" w:rsidRDefault="00867C03" w:rsidP="00F7017F">
      <w:proofErr w:type="spellStart"/>
      <w:r>
        <w:t>Chisq</w:t>
      </w:r>
      <w:proofErr w:type="spellEnd"/>
      <w:r>
        <w:t xml:space="preserve"> = 7.4512,</w:t>
      </w:r>
      <w:r w:rsidR="00F7017F">
        <w:t xml:space="preserve"> </w:t>
      </w:r>
      <w:r>
        <w:t xml:space="preserve">P = </w:t>
      </w:r>
      <w:r w:rsidR="00F7017F">
        <w:t>0.00634 **</w:t>
      </w:r>
    </w:p>
    <w:p w14:paraId="44C8C100" w14:textId="77777777" w:rsidR="00F7017F" w:rsidRDefault="00F7017F" w:rsidP="00F7017F"/>
    <w:p w14:paraId="64C1DBCF" w14:textId="77777777" w:rsidR="00E33FAD" w:rsidRDefault="00E33FAD" w:rsidP="00E33FAD">
      <w:r>
        <w:t>Random effects:</w:t>
      </w:r>
    </w:p>
    <w:p w14:paraId="7C1A8CD5" w14:textId="77777777" w:rsidR="00E33FAD" w:rsidRDefault="00E33FAD" w:rsidP="00E33FAD">
      <w:r>
        <w:t xml:space="preserve"> Groups   Name        Variance </w:t>
      </w:r>
      <w:proofErr w:type="spellStart"/>
      <w:r>
        <w:t>Std.Dev</w:t>
      </w:r>
      <w:proofErr w:type="spellEnd"/>
      <w:r>
        <w:t>.</w:t>
      </w:r>
    </w:p>
    <w:p w14:paraId="2199B227" w14:textId="77777777" w:rsidR="00E33FAD" w:rsidRDefault="00E33FAD" w:rsidP="00E33FAD">
      <w:r>
        <w:t xml:space="preserve"> FID      (Intercept) 0.2224   0.4716  </w:t>
      </w:r>
    </w:p>
    <w:p w14:paraId="205455DD" w14:textId="77777777" w:rsidR="00E33FAD" w:rsidRDefault="00E33FAD" w:rsidP="00E33FAD">
      <w:r>
        <w:t xml:space="preserve"> MID:LINE (Intercept) 0.9222   0.9603  </w:t>
      </w:r>
    </w:p>
    <w:p w14:paraId="5E6ED500" w14:textId="77777777" w:rsidR="00E33FAD" w:rsidRDefault="00E33FAD" w:rsidP="00E33FAD">
      <w:r>
        <w:t xml:space="preserve"> BLOCK    (Intercept) 0.1088   0.3299  </w:t>
      </w:r>
    </w:p>
    <w:p w14:paraId="5CEE5969" w14:textId="77777777" w:rsidR="00E33FAD" w:rsidRDefault="00E33FAD" w:rsidP="00E33FAD">
      <w:r>
        <w:t xml:space="preserve"> LINE     (Intercept) 0.1545   0.3931  </w:t>
      </w:r>
    </w:p>
    <w:p w14:paraId="3EE8E703" w14:textId="77777777" w:rsidR="00E33FAD" w:rsidRDefault="00E33FAD" w:rsidP="00E33FAD">
      <w:r>
        <w:t xml:space="preserve">Number of </w:t>
      </w:r>
      <w:proofErr w:type="spellStart"/>
      <w:r>
        <w:t>obs</w:t>
      </w:r>
      <w:proofErr w:type="spellEnd"/>
      <w:r>
        <w:t>: 2186, groups:  FID, 238; MID:LINE, 224; BLOCK, 24; LINE, 12</w:t>
      </w:r>
    </w:p>
    <w:p w14:paraId="07F33E14" w14:textId="77777777" w:rsidR="00E33FAD" w:rsidRDefault="00E33FAD" w:rsidP="00E33FAD"/>
    <w:p w14:paraId="19A12C88" w14:textId="77777777" w:rsidR="00E33FAD" w:rsidRDefault="00E33FAD" w:rsidP="00E33FAD">
      <w:r>
        <w:t>Fixed effects:</w:t>
      </w:r>
    </w:p>
    <w:p w14:paraId="573617C6" w14:textId="77777777" w:rsidR="00E33FAD" w:rsidRDefault="00E33FAD" w:rsidP="00E33FAD">
      <w:r>
        <w:t xml:space="preserve">            Estimate Std. Error z value </w:t>
      </w:r>
      <w:proofErr w:type="spellStart"/>
      <w:r>
        <w:t>Pr</w:t>
      </w:r>
      <w:proofErr w:type="spellEnd"/>
      <w:r>
        <w:t xml:space="preserve">(&gt;|z|)    </w:t>
      </w:r>
    </w:p>
    <w:p w14:paraId="513AF3E0" w14:textId="77777777" w:rsidR="00E33FAD" w:rsidRDefault="00E33FAD" w:rsidP="00E33FAD">
      <w:r>
        <w:lastRenderedPageBreak/>
        <w:t xml:space="preserve">(Intercept)  -1.8507     0.9868  -1.876  0.06072 .  </w:t>
      </w:r>
    </w:p>
    <w:p w14:paraId="5DAAB642" w14:textId="77777777" w:rsidR="00E33FAD" w:rsidRDefault="00E33FAD" w:rsidP="00E33FAD">
      <w:r>
        <w:t xml:space="preserve">Female.ES     0.5231     0.1695   3.086  0.00203 ** </w:t>
      </w:r>
    </w:p>
    <w:p w14:paraId="791EF2AA" w14:textId="77777777" w:rsidR="00E33FAD" w:rsidRDefault="00E33FAD" w:rsidP="00E33FAD">
      <w:r>
        <w:t>PC1Beh.min    2.0431     0.1996  10.235  &lt; 2e-16 ***</w:t>
      </w:r>
    </w:p>
    <w:p w14:paraId="51CCC350" w14:textId="33506B28" w:rsidR="00061FDE" w:rsidRDefault="00E33FAD" w:rsidP="00E33FAD">
      <w:r>
        <w:t>PC2Beh.min    1.3272     0.2000   6.634 3.26e-11 ***</w:t>
      </w:r>
    </w:p>
    <w:p w14:paraId="2F2B99B3" w14:textId="77777777" w:rsidR="00E33FAD" w:rsidRDefault="00E33FAD" w:rsidP="00E33FAD"/>
    <w:p w14:paraId="5D454A72" w14:textId="30125C11" w:rsidR="00A37C20" w:rsidRPr="00A74113" w:rsidRDefault="00A37C20" w:rsidP="00394D73">
      <w:pPr>
        <w:rPr>
          <w:b/>
        </w:rPr>
      </w:pPr>
      <w:r w:rsidRPr="00A74113">
        <w:rPr>
          <w:b/>
        </w:rPr>
        <w:t xml:space="preserve">b) Accepts </w:t>
      </w:r>
    </w:p>
    <w:p w14:paraId="02B5BB88" w14:textId="1BB0F055" w:rsidR="00A37C20" w:rsidRPr="00866846" w:rsidRDefault="00866846" w:rsidP="00394D73">
      <w:pPr>
        <w:rPr>
          <w:b/>
        </w:rPr>
      </w:pPr>
      <w:r w:rsidRPr="00866846">
        <w:rPr>
          <w:b/>
        </w:rPr>
        <w:t xml:space="preserve">covariates: </w:t>
      </w:r>
      <w:proofErr w:type="spellStart"/>
      <w:r w:rsidR="005F284D" w:rsidRPr="00866846">
        <w:rPr>
          <w:b/>
        </w:rPr>
        <w:t>PC.Reporgan</w:t>
      </w:r>
      <w:proofErr w:type="spellEnd"/>
      <w:r w:rsidR="005F284D" w:rsidRPr="00866846">
        <w:rPr>
          <w:b/>
        </w:rPr>
        <w:t xml:space="preserve"> + PC1Beh.min </w:t>
      </w:r>
      <w:r w:rsidR="00AD434E" w:rsidRPr="00866846">
        <w:rPr>
          <w:b/>
        </w:rPr>
        <w:t>(</w:t>
      </w:r>
      <w:r w:rsidR="00A37C20" w:rsidRPr="00866846">
        <w:rPr>
          <w:b/>
        </w:rPr>
        <w:t>no Female.ES)</w:t>
      </w:r>
    </w:p>
    <w:p w14:paraId="738948EB" w14:textId="77777777" w:rsidR="00AD434E" w:rsidRDefault="00AD434E" w:rsidP="00AD434E">
      <w:r>
        <w:t xml:space="preserve">model1: AR ~ </w:t>
      </w:r>
      <w:proofErr w:type="spellStart"/>
      <w:r>
        <w:t>PC.Reporgan</w:t>
      </w:r>
      <w:proofErr w:type="spellEnd"/>
      <w:r>
        <w:t xml:space="preserve"> + PC1Beh.min + (1 | MID) + (1 | FID) + (1 | </w:t>
      </w:r>
    </w:p>
    <w:p w14:paraId="74BF5D06" w14:textId="77777777" w:rsidR="00AD434E" w:rsidRDefault="00AD434E" w:rsidP="00AD434E">
      <w:r>
        <w:t xml:space="preserve">      BLOCK)</w:t>
      </w:r>
    </w:p>
    <w:p w14:paraId="6C60A08B" w14:textId="77777777" w:rsidR="00AD434E" w:rsidRDefault="00AD434E" w:rsidP="00AD434E">
      <w:r>
        <w:t xml:space="preserve">model2: AR ~ </w:t>
      </w:r>
      <w:proofErr w:type="spellStart"/>
      <w:r>
        <w:t>PC.Reporgan</w:t>
      </w:r>
      <w:proofErr w:type="spellEnd"/>
      <w:r>
        <w:t xml:space="preserve"> + PC1Beh.min + (1 | LINE/MID) + (1 | FID) + </w:t>
      </w:r>
    </w:p>
    <w:p w14:paraId="51FBEDF4" w14:textId="77777777" w:rsidR="00AD434E" w:rsidRDefault="00AD434E" w:rsidP="00AD434E">
      <w:r>
        <w:t xml:space="preserve">       (1 | BLOCK)</w:t>
      </w:r>
    </w:p>
    <w:p w14:paraId="48E4946A" w14:textId="77777777" w:rsidR="00AD434E" w:rsidRDefault="00AD434E" w:rsidP="00AD434E">
      <w:proofErr w:type="spellStart"/>
      <w:r>
        <w:t>Chisq</w:t>
      </w:r>
      <w:proofErr w:type="spellEnd"/>
      <w:r>
        <w:t xml:space="preserve"> = 9.7943, P = 0.001751 **  </w:t>
      </w:r>
    </w:p>
    <w:p w14:paraId="1D532045" w14:textId="77777777" w:rsidR="00930CE5" w:rsidRDefault="00930CE5" w:rsidP="00394D73"/>
    <w:p w14:paraId="645B5CB0" w14:textId="77777777" w:rsidR="0086324B" w:rsidRDefault="0086324B" w:rsidP="00394D73">
      <w:r>
        <w:t>Random effects:</w:t>
      </w:r>
    </w:p>
    <w:p w14:paraId="1FFFC3FA" w14:textId="77777777" w:rsidR="0086324B" w:rsidRDefault="0086324B" w:rsidP="00394D73">
      <w:r>
        <w:t xml:space="preserve"> Groups   Name        Variance </w:t>
      </w:r>
      <w:proofErr w:type="spellStart"/>
      <w:r>
        <w:t>Std.Dev</w:t>
      </w:r>
      <w:proofErr w:type="spellEnd"/>
      <w:r>
        <w:t>.</w:t>
      </w:r>
    </w:p>
    <w:p w14:paraId="320E00D9" w14:textId="77777777" w:rsidR="0086324B" w:rsidRDefault="0086324B" w:rsidP="00394D73">
      <w:r>
        <w:t xml:space="preserve"> FID      (Intercept) 1.2642   1.1244  </w:t>
      </w:r>
    </w:p>
    <w:p w14:paraId="5E43530E" w14:textId="77777777" w:rsidR="0086324B" w:rsidRDefault="0086324B" w:rsidP="00394D73">
      <w:r>
        <w:t xml:space="preserve"> MID:LINE (Intercept) 0.9654   0.9826  </w:t>
      </w:r>
    </w:p>
    <w:p w14:paraId="57D63233" w14:textId="77777777" w:rsidR="0086324B" w:rsidRDefault="0086324B" w:rsidP="00394D73">
      <w:r>
        <w:t xml:space="preserve"> BLOCK    (Intercept) 1.1676   1.0806  </w:t>
      </w:r>
    </w:p>
    <w:p w14:paraId="4F50C0DE" w14:textId="77777777" w:rsidR="0086324B" w:rsidRDefault="0086324B" w:rsidP="00394D73">
      <w:r>
        <w:t xml:space="preserve"> LINE     (Intercept) 0.4086   0.6392  </w:t>
      </w:r>
    </w:p>
    <w:p w14:paraId="6803E587" w14:textId="77777777" w:rsidR="0086324B" w:rsidRDefault="0086324B" w:rsidP="00394D73">
      <w:r>
        <w:t xml:space="preserve">Number of </w:t>
      </w:r>
      <w:proofErr w:type="spellStart"/>
      <w:r>
        <w:t>obs</w:t>
      </w:r>
      <w:proofErr w:type="spellEnd"/>
      <w:r>
        <w:t>: 1136, groups:  FID, 238; MID:LINE, 177; BLOCK, 24; LINE, 12</w:t>
      </w:r>
    </w:p>
    <w:p w14:paraId="788966EC" w14:textId="77777777" w:rsidR="0086324B" w:rsidRDefault="0086324B" w:rsidP="00394D73"/>
    <w:p w14:paraId="4A3E67BE" w14:textId="77777777" w:rsidR="0086324B" w:rsidRDefault="0086324B" w:rsidP="00394D73">
      <w:r>
        <w:t>Fixed effects:</w:t>
      </w:r>
    </w:p>
    <w:p w14:paraId="571EAF2D" w14:textId="77777777" w:rsidR="0086324B" w:rsidRDefault="0086324B" w:rsidP="00394D73">
      <w:r>
        <w:t xml:space="preserve">              Estimate Std. Error z value </w:t>
      </w:r>
      <w:proofErr w:type="spellStart"/>
      <w:r>
        <w:t>Pr</w:t>
      </w:r>
      <w:proofErr w:type="spellEnd"/>
      <w:r>
        <w:t xml:space="preserve">(&gt;|z|)    </w:t>
      </w:r>
    </w:p>
    <w:p w14:paraId="4F33324E" w14:textId="77777777" w:rsidR="0086324B" w:rsidRDefault="0086324B" w:rsidP="00394D73">
      <w:r>
        <w:t>(Intercept)    1.10690    0.32973   3.357 0.000788 ***</w:t>
      </w:r>
    </w:p>
    <w:p w14:paraId="7A1DB5D2" w14:textId="77777777" w:rsidR="0086324B" w:rsidRDefault="0086324B" w:rsidP="00394D73">
      <w:proofErr w:type="spellStart"/>
      <w:r>
        <w:t>PC.Reporgan</w:t>
      </w:r>
      <w:proofErr w:type="spellEnd"/>
      <w:r>
        <w:t xml:space="preserve">   -0.25443    0.14187  -1.793 0.072898 .  </w:t>
      </w:r>
    </w:p>
    <w:p w14:paraId="1909C512" w14:textId="19065456" w:rsidR="00930CE5" w:rsidRDefault="00F1257B" w:rsidP="00394D73">
      <w:r>
        <w:t xml:space="preserve">PC1Beh.min </w:t>
      </w:r>
      <w:r w:rsidR="0086324B">
        <w:t xml:space="preserve">-0.16798    0.07075  -2.374 0.017587 *  </w:t>
      </w:r>
    </w:p>
    <w:p w14:paraId="5491E0CD" w14:textId="77777777" w:rsidR="00930CE5" w:rsidRDefault="00930CE5" w:rsidP="00394D73"/>
    <w:p w14:paraId="60974D76" w14:textId="77777777" w:rsidR="007531C2" w:rsidRDefault="007531C2" w:rsidP="00394D73"/>
    <w:p w14:paraId="27839B69" w14:textId="7EEDC210" w:rsidR="007531C2" w:rsidRDefault="007531C2">
      <w:pPr>
        <w:spacing w:after="200"/>
      </w:pPr>
      <w:r>
        <w:br w:type="page"/>
      </w:r>
    </w:p>
    <w:p w14:paraId="2882A1B0" w14:textId="77777777" w:rsidR="007531C2" w:rsidRDefault="007531C2" w:rsidP="007531C2">
      <w:pPr>
        <w:outlineLvl w:val="0"/>
        <w:rPr>
          <w:b/>
        </w:rPr>
      </w:pPr>
      <w:r>
        <w:rPr>
          <w:b/>
        </w:rPr>
        <w:lastRenderedPageBreak/>
        <w:t>GENETIC VARIATION IN MALES (INBREEDING STATUS)</w:t>
      </w:r>
    </w:p>
    <w:p w14:paraId="36819609" w14:textId="77777777" w:rsidR="007531C2" w:rsidRDefault="007531C2" w:rsidP="007531C2">
      <w:r>
        <w:t xml:space="preserve">(Note: that male only data is examined to model male eyespan and reproductive organ size, whereas the full data set with male-female pairs is required to model behaviour. t-tests use </w:t>
      </w:r>
      <w:r w:rsidRPr="000B0EAE">
        <w:t>Satterthwaite approx</w:t>
      </w:r>
      <w:r>
        <w:t xml:space="preserve">imations to degrees of freedom in </w:t>
      </w:r>
      <w:r w:rsidRPr="000B0EAE">
        <w:t>'</w:t>
      </w:r>
      <w:proofErr w:type="spellStart"/>
      <w:r w:rsidRPr="000B0EAE">
        <w:t>lmer</w:t>
      </w:r>
      <w:r>
        <w:t>Mod</w:t>
      </w:r>
      <w:proofErr w:type="spellEnd"/>
      <w:r>
        <w:t xml:space="preserve">') </w:t>
      </w:r>
    </w:p>
    <w:p w14:paraId="2465B17C" w14:textId="77777777" w:rsidR="007531C2" w:rsidRDefault="007531C2" w:rsidP="007531C2"/>
    <w:p w14:paraId="6C56B032" w14:textId="77777777" w:rsidR="007531C2" w:rsidRPr="004561E8" w:rsidRDefault="007531C2" w:rsidP="007531C2">
      <w:pPr>
        <w:rPr>
          <w:b/>
        </w:rPr>
      </w:pPr>
      <w:r w:rsidRPr="004561E8">
        <w:rPr>
          <w:b/>
        </w:rPr>
        <w:t>1. Trait differences</w:t>
      </w:r>
    </w:p>
    <w:p w14:paraId="54B25950" w14:textId="77777777" w:rsidR="007531C2" w:rsidRDefault="007531C2" w:rsidP="007531C2">
      <w:r>
        <w:t xml:space="preserve">(Note: negative </w:t>
      </w:r>
      <w:proofErr w:type="spellStart"/>
      <w:r>
        <w:t>in.out</w:t>
      </w:r>
      <w:proofErr w:type="spellEnd"/>
      <w:r>
        <w:t xml:space="preserve"> values mean that inbred males had lower trait values than outbred males)</w:t>
      </w:r>
    </w:p>
    <w:p w14:paraId="5919224F" w14:textId="77777777" w:rsidR="007531C2" w:rsidRPr="004561E8" w:rsidRDefault="007531C2" w:rsidP="007531C2">
      <w:pPr>
        <w:rPr>
          <w:b/>
        </w:rPr>
      </w:pPr>
      <w:r w:rsidRPr="004561E8">
        <w:rPr>
          <w:b/>
        </w:rPr>
        <w:t>Male.ES</w:t>
      </w:r>
    </w:p>
    <w:p w14:paraId="34461F25" w14:textId="77777777" w:rsidR="007531C2" w:rsidRDefault="007531C2" w:rsidP="007531C2">
      <w:r>
        <w:t>model0: Male.ES ~ (1 | LINE) + (1 | BLOCK)</w:t>
      </w:r>
    </w:p>
    <w:p w14:paraId="01259E3F" w14:textId="77777777" w:rsidR="007531C2" w:rsidRDefault="007531C2" w:rsidP="007531C2">
      <w:r>
        <w:t xml:space="preserve">model1: Male.ES ~ </w:t>
      </w:r>
      <w:proofErr w:type="spellStart"/>
      <w:r>
        <w:t>in.out</w:t>
      </w:r>
      <w:proofErr w:type="spellEnd"/>
      <w:r>
        <w:t xml:space="preserve"> + (1 | LINE) + (1 | BLOCK)</w:t>
      </w:r>
    </w:p>
    <w:p w14:paraId="1B347529" w14:textId="77777777" w:rsidR="007531C2" w:rsidRDefault="007531C2" w:rsidP="007531C2">
      <w:proofErr w:type="spellStart"/>
      <w:r>
        <w:t>Chisq</w:t>
      </w:r>
      <w:proofErr w:type="spellEnd"/>
      <w:r>
        <w:t xml:space="preserve"> = 0.7564      P = 0.3845</w:t>
      </w:r>
    </w:p>
    <w:p w14:paraId="467F680F" w14:textId="77777777" w:rsidR="007531C2" w:rsidRDefault="007531C2" w:rsidP="007531C2"/>
    <w:p w14:paraId="20C7D557" w14:textId="77777777" w:rsidR="007531C2" w:rsidRDefault="007531C2" w:rsidP="007531C2">
      <w:r>
        <w:t>Random effects:</w:t>
      </w:r>
    </w:p>
    <w:p w14:paraId="2D502A25" w14:textId="77777777" w:rsidR="007531C2" w:rsidRDefault="007531C2" w:rsidP="007531C2">
      <w:r>
        <w:t xml:space="preserve"> Groups   Name        Variance  </w:t>
      </w:r>
      <w:proofErr w:type="spellStart"/>
      <w:r>
        <w:t>Std.Dev</w:t>
      </w:r>
      <w:proofErr w:type="spellEnd"/>
      <w:r>
        <w:t>.</w:t>
      </w:r>
    </w:p>
    <w:p w14:paraId="776DA87A" w14:textId="77777777" w:rsidR="007531C2" w:rsidRDefault="007531C2" w:rsidP="007531C2">
      <w:r>
        <w:t xml:space="preserve"> BLOCK    (Intercept) 0.0001598 0.01264 </w:t>
      </w:r>
    </w:p>
    <w:p w14:paraId="44E544C2" w14:textId="77777777" w:rsidR="007531C2" w:rsidRDefault="007531C2" w:rsidP="007531C2">
      <w:r>
        <w:t xml:space="preserve"> LINE     (Intercept) 0.0074054 0.08605 </w:t>
      </w:r>
    </w:p>
    <w:p w14:paraId="2A8BAACF" w14:textId="77777777" w:rsidR="007531C2" w:rsidRDefault="007531C2" w:rsidP="007531C2">
      <w:r>
        <w:t xml:space="preserve"> Residual             0.0614842 0.24796 </w:t>
      </w:r>
    </w:p>
    <w:p w14:paraId="4B2482FE" w14:textId="77777777" w:rsidR="007531C2" w:rsidRDefault="007531C2" w:rsidP="007531C2">
      <w:r>
        <w:t xml:space="preserve">Number of </w:t>
      </w:r>
      <w:proofErr w:type="spellStart"/>
      <w:r>
        <w:t>obs</w:t>
      </w:r>
      <w:proofErr w:type="spellEnd"/>
      <w:r>
        <w:t>: 236, groups:  BLOCK, 24; LINE, 13</w:t>
      </w:r>
    </w:p>
    <w:p w14:paraId="52C2222A" w14:textId="77777777" w:rsidR="007531C2" w:rsidRDefault="007531C2" w:rsidP="007531C2"/>
    <w:p w14:paraId="7CA58191" w14:textId="77777777" w:rsidR="007531C2" w:rsidRDefault="007531C2" w:rsidP="007531C2">
      <w:r>
        <w:t>Fixed effects:</w:t>
      </w:r>
    </w:p>
    <w:p w14:paraId="74688F7C" w14:textId="77777777" w:rsidR="007531C2" w:rsidRDefault="007531C2" w:rsidP="007531C2">
      <w:r>
        <w:t xml:space="preserve">            Estimate Std. Error       </w:t>
      </w:r>
      <w:proofErr w:type="spellStart"/>
      <w:r>
        <w:t>df</w:t>
      </w:r>
      <w:proofErr w:type="spellEnd"/>
      <w:r>
        <w:t xml:space="preserve"> t value </w:t>
      </w:r>
      <w:proofErr w:type="spellStart"/>
      <w:r>
        <w:t>Pr</w:t>
      </w:r>
      <w:proofErr w:type="spellEnd"/>
      <w:r>
        <w:t xml:space="preserve">(&gt;|t|)    </w:t>
      </w:r>
    </w:p>
    <w:p w14:paraId="6A5572F8" w14:textId="77777777" w:rsidR="007531C2" w:rsidRDefault="007531C2" w:rsidP="007531C2">
      <w:r>
        <w:t>(Intercept)  7.54892    0.03010 10.81300 250.809   &lt;2e-16 ***</w:t>
      </w:r>
    </w:p>
    <w:p w14:paraId="6B2875B9" w14:textId="77777777" w:rsidR="007531C2" w:rsidRDefault="007531C2" w:rsidP="007531C2">
      <w:proofErr w:type="spellStart"/>
      <w:r>
        <w:t>in.out</w:t>
      </w:r>
      <w:proofErr w:type="spellEnd"/>
      <w:r>
        <w:t xml:space="preserve">   -0.09008    0.11023 11.85300  -0.817     0.43    </w:t>
      </w:r>
    </w:p>
    <w:p w14:paraId="0A392E0D" w14:textId="77777777" w:rsidR="007531C2" w:rsidRDefault="007531C2" w:rsidP="007531C2"/>
    <w:p w14:paraId="4EA8554E" w14:textId="77777777" w:rsidR="007531C2" w:rsidRPr="004561E8" w:rsidRDefault="007531C2" w:rsidP="007531C2">
      <w:pPr>
        <w:rPr>
          <w:b/>
        </w:rPr>
      </w:pPr>
      <w:r w:rsidRPr="004561E8">
        <w:rPr>
          <w:b/>
        </w:rPr>
        <w:t>Repro</w:t>
      </w:r>
      <w:r>
        <w:rPr>
          <w:b/>
        </w:rPr>
        <w:t>ductive Organ Size</w:t>
      </w:r>
    </w:p>
    <w:p w14:paraId="2ADD6E19" w14:textId="77777777" w:rsidR="007531C2" w:rsidRDefault="007531C2" w:rsidP="007531C2">
      <w:r>
        <w:t xml:space="preserve">model0: </w:t>
      </w:r>
      <w:proofErr w:type="spellStart"/>
      <w:r>
        <w:t>PC.Reporgan</w:t>
      </w:r>
      <w:proofErr w:type="spellEnd"/>
      <w:r>
        <w:t xml:space="preserve"> ~ (1 | LINE) + (1 | BLOCK)</w:t>
      </w:r>
    </w:p>
    <w:p w14:paraId="0BD589FB" w14:textId="77777777" w:rsidR="007531C2" w:rsidRDefault="007531C2" w:rsidP="007531C2">
      <w:r>
        <w:t xml:space="preserve">model1: </w:t>
      </w:r>
      <w:proofErr w:type="spellStart"/>
      <w:r>
        <w:t>PC.Reporgan</w:t>
      </w:r>
      <w:proofErr w:type="spellEnd"/>
      <w:r>
        <w:t xml:space="preserve"> ~ </w:t>
      </w:r>
      <w:proofErr w:type="spellStart"/>
      <w:r>
        <w:t>in.out</w:t>
      </w:r>
      <w:proofErr w:type="spellEnd"/>
      <w:r>
        <w:t xml:space="preserve"> + (1 | LINE) + (1 | BLOCK)</w:t>
      </w:r>
    </w:p>
    <w:p w14:paraId="1A1B0DF2" w14:textId="77777777" w:rsidR="007531C2" w:rsidRDefault="007531C2" w:rsidP="007531C2">
      <w:proofErr w:type="spellStart"/>
      <w:r>
        <w:t>Chisq</w:t>
      </w:r>
      <w:proofErr w:type="spellEnd"/>
      <w:r>
        <w:t xml:space="preserve"> = 0.4077      P = 0.5231</w:t>
      </w:r>
    </w:p>
    <w:p w14:paraId="1AF2B364" w14:textId="77777777" w:rsidR="007531C2" w:rsidRDefault="007531C2" w:rsidP="007531C2"/>
    <w:p w14:paraId="6BD8B8D3" w14:textId="77777777" w:rsidR="007531C2" w:rsidRDefault="007531C2" w:rsidP="007531C2">
      <w:r>
        <w:t>Random effects:</w:t>
      </w:r>
    </w:p>
    <w:p w14:paraId="74376B03" w14:textId="77777777" w:rsidR="007531C2" w:rsidRDefault="007531C2" w:rsidP="007531C2">
      <w:r>
        <w:t xml:space="preserve"> Groups   Name        Variance </w:t>
      </w:r>
      <w:proofErr w:type="spellStart"/>
      <w:r>
        <w:t>Std.Dev</w:t>
      </w:r>
      <w:proofErr w:type="spellEnd"/>
      <w:r>
        <w:t>.</w:t>
      </w:r>
    </w:p>
    <w:p w14:paraId="0D1155BE" w14:textId="77777777" w:rsidR="007531C2" w:rsidRDefault="007531C2" w:rsidP="007531C2">
      <w:r>
        <w:t xml:space="preserve"> BLOCK    (Intercept) 0.03361  0.1833  </w:t>
      </w:r>
    </w:p>
    <w:p w14:paraId="6D13130B" w14:textId="77777777" w:rsidR="007531C2" w:rsidRDefault="007531C2" w:rsidP="007531C2">
      <w:r>
        <w:t xml:space="preserve"> LINE     (Intercept) 0.55375  0.7441  </w:t>
      </w:r>
    </w:p>
    <w:p w14:paraId="0FCE6F9B" w14:textId="77777777" w:rsidR="007531C2" w:rsidRDefault="007531C2" w:rsidP="007531C2">
      <w:r>
        <w:t xml:space="preserve"> Residual             0.87583  0.9359  </w:t>
      </w:r>
    </w:p>
    <w:p w14:paraId="7D9C4248" w14:textId="77777777" w:rsidR="007531C2" w:rsidRDefault="007531C2" w:rsidP="007531C2">
      <w:r>
        <w:t xml:space="preserve">Number of </w:t>
      </w:r>
      <w:proofErr w:type="spellStart"/>
      <w:r>
        <w:t>obs</w:t>
      </w:r>
      <w:proofErr w:type="spellEnd"/>
      <w:r>
        <w:t>: 196, groups:  BLOCK, 24; LINE, 13</w:t>
      </w:r>
    </w:p>
    <w:p w14:paraId="6EA7AE1A" w14:textId="77777777" w:rsidR="007531C2" w:rsidRDefault="007531C2" w:rsidP="007531C2"/>
    <w:p w14:paraId="31CF15A8" w14:textId="77777777" w:rsidR="007531C2" w:rsidRDefault="007531C2" w:rsidP="007531C2">
      <w:r>
        <w:t>Fixed effects:</w:t>
      </w:r>
    </w:p>
    <w:p w14:paraId="707E8B65" w14:textId="77777777" w:rsidR="007531C2" w:rsidRDefault="007531C2" w:rsidP="007531C2">
      <w:r>
        <w:t xml:space="preserve">            Estimate Std. Error      </w:t>
      </w:r>
      <w:proofErr w:type="spellStart"/>
      <w:r>
        <w:t>df</w:t>
      </w:r>
      <w:proofErr w:type="spellEnd"/>
      <w:r>
        <w:t xml:space="preserve"> t value </w:t>
      </w:r>
      <w:proofErr w:type="spellStart"/>
      <w:r>
        <w:t>Pr</w:t>
      </w:r>
      <w:proofErr w:type="spellEnd"/>
      <w:r>
        <w:t>(&gt;|t|)</w:t>
      </w:r>
    </w:p>
    <w:p w14:paraId="41B698D4" w14:textId="77777777" w:rsidR="007531C2" w:rsidRDefault="007531C2" w:rsidP="007531C2">
      <w:r>
        <w:t>(Intercept)  -0.0200     0.2293 11.0550  -0.087    0.932</w:t>
      </w:r>
    </w:p>
    <w:p w14:paraId="1511CFAA" w14:textId="77777777" w:rsidR="007531C2" w:rsidRDefault="007531C2" w:rsidP="007531C2">
      <w:proofErr w:type="spellStart"/>
      <w:r>
        <w:t>in.outout</w:t>
      </w:r>
      <w:proofErr w:type="spellEnd"/>
      <w:r>
        <w:t xml:space="preserve">     0.4879     0.8205 10.8920   0.595    0.564</w:t>
      </w:r>
    </w:p>
    <w:p w14:paraId="67586DA5" w14:textId="77777777" w:rsidR="007531C2" w:rsidRDefault="007531C2" w:rsidP="007531C2"/>
    <w:p w14:paraId="46733852" w14:textId="77777777" w:rsidR="007531C2" w:rsidRPr="004561E8" w:rsidRDefault="007531C2" w:rsidP="007531C2">
      <w:pPr>
        <w:rPr>
          <w:b/>
        </w:rPr>
      </w:pPr>
      <w:r>
        <w:rPr>
          <w:b/>
        </w:rPr>
        <w:t>Behaviour</w:t>
      </w:r>
    </w:p>
    <w:p w14:paraId="4D447269" w14:textId="77777777" w:rsidR="007531C2" w:rsidRPr="004561E8" w:rsidRDefault="007531C2" w:rsidP="007531C2">
      <w:pPr>
        <w:rPr>
          <w:b/>
        </w:rPr>
      </w:pPr>
      <w:r>
        <w:rPr>
          <w:b/>
        </w:rPr>
        <w:t>PC1Beh</w:t>
      </w:r>
      <w:r w:rsidRPr="004561E8">
        <w:rPr>
          <w:b/>
        </w:rPr>
        <w:t>.min</w:t>
      </w:r>
    </w:p>
    <w:p w14:paraId="55E61111" w14:textId="77777777" w:rsidR="007531C2" w:rsidRPr="002A3074" w:rsidRDefault="007531C2" w:rsidP="007531C2">
      <w:r>
        <w:t>model</w:t>
      </w:r>
      <w:r w:rsidRPr="002A3074">
        <w:t xml:space="preserve">0: </w:t>
      </w:r>
      <w:r>
        <w:t xml:space="preserve">PC1Beh.min </w:t>
      </w:r>
      <w:r w:rsidRPr="002A3074">
        <w:t xml:space="preserve">~ Female.ES + (1 | LINE/MID) + (1 | FID) + (1 | </w:t>
      </w:r>
    </w:p>
    <w:p w14:paraId="76299ABB" w14:textId="77777777" w:rsidR="007531C2" w:rsidRPr="002A3074" w:rsidRDefault="007531C2" w:rsidP="007531C2">
      <w:r w:rsidRPr="002A3074">
        <w:t>BLOCK)</w:t>
      </w:r>
    </w:p>
    <w:p w14:paraId="3521E4CE" w14:textId="77777777" w:rsidR="007531C2" w:rsidRPr="002A3074" w:rsidRDefault="007531C2" w:rsidP="007531C2">
      <w:r>
        <w:t>model</w:t>
      </w:r>
      <w:r w:rsidRPr="002A3074">
        <w:t xml:space="preserve">1: </w:t>
      </w:r>
      <w:r>
        <w:t xml:space="preserve">PC1Beh.min </w:t>
      </w:r>
      <w:r w:rsidRPr="002A3074">
        <w:t xml:space="preserve">~ </w:t>
      </w:r>
      <w:proofErr w:type="spellStart"/>
      <w:r w:rsidRPr="002A3074">
        <w:t>in.out</w:t>
      </w:r>
      <w:proofErr w:type="spellEnd"/>
      <w:r w:rsidRPr="002A3074">
        <w:t xml:space="preserve"> + Female.ES + (1 | LINE/MID) + (1 | FID) + </w:t>
      </w:r>
    </w:p>
    <w:p w14:paraId="705389D3" w14:textId="77777777" w:rsidR="007531C2" w:rsidRPr="002A3074" w:rsidRDefault="007531C2" w:rsidP="007531C2">
      <w:r w:rsidRPr="002A3074">
        <w:t xml:space="preserve"> (1 | BLOCK)</w:t>
      </w:r>
    </w:p>
    <w:p w14:paraId="4FDB5F6F" w14:textId="77777777" w:rsidR="007531C2" w:rsidRPr="002A3074" w:rsidRDefault="007531C2" w:rsidP="007531C2">
      <w:proofErr w:type="spellStart"/>
      <w:r>
        <w:lastRenderedPageBreak/>
        <w:t>Chisq</w:t>
      </w:r>
      <w:proofErr w:type="spellEnd"/>
      <w:r>
        <w:t xml:space="preserve"> = </w:t>
      </w:r>
      <w:r w:rsidRPr="002A3074">
        <w:t xml:space="preserve">0.0039      </w:t>
      </w:r>
      <w:r>
        <w:t xml:space="preserve">P = </w:t>
      </w:r>
      <w:r w:rsidRPr="002A3074">
        <w:t>0.9502</w:t>
      </w:r>
    </w:p>
    <w:p w14:paraId="2DE901DD" w14:textId="77777777" w:rsidR="007531C2" w:rsidRDefault="007531C2" w:rsidP="007531C2"/>
    <w:p w14:paraId="5EF93B46" w14:textId="77777777" w:rsidR="007531C2" w:rsidRDefault="007531C2" w:rsidP="007531C2">
      <w:r>
        <w:t>Random effects:</w:t>
      </w:r>
    </w:p>
    <w:p w14:paraId="1A63CAEB" w14:textId="77777777" w:rsidR="007531C2" w:rsidRDefault="007531C2" w:rsidP="007531C2">
      <w:r>
        <w:t xml:space="preserve"> Groups   Name        Variance </w:t>
      </w:r>
      <w:proofErr w:type="spellStart"/>
      <w:r>
        <w:t>Std.Dev</w:t>
      </w:r>
      <w:proofErr w:type="spellEnd"/>
      <w:r>
        <w:t>.</w:t>
      </w:r>
    </w:p>
    <w:p w14:paraId="016C4EB9" w14:textId="77777777" w:rsidR="007531C2" w:rsidRDefault="007531C2" w:rsidP="007531C2">
      <w:r>
        <w:t xml:space="preserve"> MID:LINE (Intercept) 0.02281  0.1510  </w:t>
      </w:r>
    </w:p>
    <w:p w14:paraId="3314CF46" w14:textId="77777777" w:rsidR="007531C2" w:rsidRDefault="007531C2" w:rsidP="007531C2">
      <w:r>
        <w:t xml:space="preserve"> FID      (Intercept) 0.05170  0.2274  </w:t>
      </w:r>
    </w:p>
    <w:p w14:paraId="40606F85" w14:textId="77777777" w:rsidR="007531C2" w:rsidRDefault="007531C2" w:rsidP="007531C2">
      <w:r>
        <w:t xml:space="preserve"> BLOCK    (Intercept) 0.05859  0.2420  </w:t>
      </w:r>
    </w:p>
    <w:p w14:paraId="4EA32469" w14:textId="77777777" w:rsidR="007531C2" w:rsidRDefault="007531C2" w:rsidP="007531C2">
      <w:r>
        <w:t xml:space="preserve"> LINE     (Intercept) 0.01150  0.1073  </w:t>
      </w:r>
    </w:p>
    <w:p w14:paraId="63B89F44" w14:textId="77777777" w:rsidR="007531C2" w:rsidRDefault="007531C2" w:rsidP="007531C2">
      <w:r>
        <w:t xml:space="preserve"> Residual             1.07666  1.0376  </w:t>
      </w:r>
    </w:p>
    <w:p w14:paraId="3CC2ECB6" w14:textId="77777777" w:rsidR="007531C2" w:rsidRDefault="007531C2" w:rsidP="007531C2">
      <w:r>
        <w:t xml:space="preserve">Number of </w:t>
      </w:r>
      <w:proofErr w:type="spellStart"/>
      <w:r>
        <w:t>obs</w:t>
      </w:r>
      <w:proofErr w:type="spellEnd"/>
      <w:r>
        <w:t>: 2343, groups:  MID:LINE, 240; FID, 238; BLOCK, 24; LINE, 13</w:t>
      </w:r>
    </w:p>
    <w:p w14:paraId="1CFFE95F" w14:textId="77777777" w:rsidR="007531C2" w:rsidRDefault="007531C2" w:rsidP="007531C2"/>
    <w:p w14:paraId="20A8A087" w14:textId="77777777" w:rsidR="007531C2" w:rsidRDefault="007531C2" w:rsidP="007531C2">
      <w:r>
        <w:t>Fixed effects:</w:t>
      </w:r>
    </w:p>
    <w:p w14:paraId="00232BAC" w14:textId="77777777" w:rsidR="007531C2" w:rsidRDefault="007531C2" w:rsidP="007531C2">
      <w:r>
        <w:t xml:space="preserve">              Estimate Std. Error         </w:t>
      </w:r>
      <w:proofErr w:type="spellStart"/>
      <w:r>
        <w:t>df</w:t>
      </w:r>
      <w:proofErr w:type="spellEnd"/>
      <w:r>
        <w:t xml:space="preserve"> t value </w:t>
      </w:r>
      <w:proofErr w:type="spellStart"/>
      <w:r>
        <w:t>Pr</w:t>
      </w:r>
      <w:proofErr w:type="spellEnd"/>
      <w:r>
        <w:t xml:space="preserve">(&gt;|t|)  </w:t>
      </w:r>
    </w:p>
    <w:p w14:paraId="604F03AE" w14:textId="77777777" w:rsidR="007531C2" w:rsidRDefault="007531C2" w:rsidP="007531C2">
      <w:r>
        <w:t>(Intercept)  -0.807476   0.420877 231.450000  -1.919   0.0563 .</w:t>
      </w:r>
    </w:p>
    <w:p w14:paraId="524D0BC5" w14:textId="77777777" w:rsidR="007531C2" w:rsidRDefault="007531C2" w:rsidP="007531C2">
      <w:r>
        <w:t>Female.ES     0.140040   0.072424 232.720000   1.934   0.0544 .</w:t>
      </w:r>
    </w:p>
    <w:p w14:paraId="70C95975" w14:textId="77777777" w:rsidR="007531C2" w:rsidRDefault="007531C2" w:rsidP="007531C2">
      <w:proofErr w:type="spellStart"/>
      <w:r>
        <w:t>in.outout</w:t>
      </w:r>
      <w:proofErr w:type="spellEnd"/>
      <w:r>
        <w:t xml:space="preserve">     0.008838   0.147088  12.410000   0.060   0.9530  </w:t>
      </w:r>
    </w:p>
    <w:p w14:paraId="7779D5FC" w14:textId="77777777" w:rsidR="007531C2" w:rsidRDefault="007531C2" w:rsidP="007531C2"/>
    <w:p w14:paraId="181327C0" w14:textId="77777777" w:rsidR="007531C2" w:rsidRPr="004561E8" w:rsidRDefault="007531C2" w:rsidP="007531C2">
      <w:pPr>
        <w:rPr>
          <w:b/>
        </w:rPr>
      </w:pPr>
      <w:r>
        <w:rPr>
          <w:b/>
        </w:rPr>
        <w:t>PC2Beh</w:t>
      </w:r>
      <w:r w:rsidRPr="004561E8">
        <w:rPr>
          <w:b/>
        </w:rPr>
        <w:t>.min</w:t>
      </w:r>
    </w:p>
    <w:p w14:paraId="31E8A653" w14:textId="77777777" w:rsidR="007531C2" w:rsidRDefault="007531C2" w:rsidP="007531C2">
      <w:r>
        <w:t xml:space="preserve">model0: PC2Beh.min ~ Female.ES + (1 | LINE/MID) + (1 | FID) + (1 | </w:t>
      </w:r>
    </w:p>
    <w:p w14:paraId="4541931F" w14:textId="77777777" w:rsidR="007531C2" w:rsidRDefault="007531C2" w:rsidP="007531C2">
      <w:r>
        <w:t>BLOCK)</w:t>
      </w:r>
    </w:p>
    <w:p w14:paraId="7FB5E559" w14:textId="77777777" w:rsidR="007531C2" w:rsidRDefault="007531C2" w:rsidP="007531C2">
      <w:r>
        <w:t xml:space="preserve">model1: PC2Beh.min ~ </w:t>
      </w:r>
      <w:proofErr w:type="spellStart"/>
      <w:r>
        <w:t>in.out</w:t>
      </w:r>
      <w:proofErr w:type="spellEnd"/>
      <w:r>
        <w:t xml:space="preserve"> + Female.ES + (1 | LINE/MID) + (1 | FID) + </w:t>
      </w:r>
    </w:p>
    <w:p w14:paraId="002C866A" w14:textId="77777777" w:rsidR="007531C2" w:rsidRDefault="007531C2" w:rsidP="007531C2">
      <w:r>
        <w:t xml:space="preserve"> (1 | BLOCK)</w:t>
      </w:r>
    </w:p>
    <w:p w14:paraId="472D4662" w14:textId="77777777" w:rsidR="007531C2" w:rsidRDefault="007531C2" w:rsidP="007531C2">
      <w:proofErr w:type="spellStart"/>
      <w:r>
        <w:t>Chisq</w:t>
      </w:r>
      <w:proofErr w:type="spellEnd"/>
      <w:r>
        <w:t xml:space="preserve"> = 0.9165      P = 0.3384</w:t>
      </w:r>
    </w:p>
    <w:p w14:paraId="2EF1E815" w14:textId="77777777" w:rsidR="007531C2" w:rsidRDefault="007531C2" w:rsidP="007531C2"/>
    <w:p w14:paraId="116144A0" w14:textId="77777777" w:rsidR="007531C2" w:rsidRDefault="007531C2" w:rsidP="007531C2">
      <w:r>
        <w:t>Random effects:</w:t>
      </w:r>
    </w:p>
    <w:p w14:paraId="5B925D2E" w14:textId="77777777" w:rsidR="007531C2" w:rsidRDefault="007531C2" w:rsidP="007531C2">
      <w:r>
        <w:t xml:space="preserve"> Groups   Name        Variance  </w:t>
      </w:r>
      <w:proofErr w:type="spellStart"/>
      <w:r>
        <w:t>Std.Dev</w:t>
      </w:r>
      <w:proofErr w:type="spellEnd"/>
      <w:r>
        <w:t xml:space="preserve">. </w:t>
      </w:r>
    </w:p>
    <w:p w14:paraId="190D8A40" w14:textId="77777777" w:rsidR="007531C2" w:rsidRDefault="007531C2" w:rsidP="007531C2">
      <w:r>
        <w:t xml:space="preserve"> MID:LINE (Intercept) 4.583e-17 6.770e-09</w:t>
      </w:r>
    </w:p>
    <w:p w14:paraId="377D793D" w14:textId="77777777" w:rsidR="007531C2" w:rsidRDefault="007531C2" w:rsidP="007531C2">
      <w:r>
        <w:t xml:space="preserve"> FID      (Intercept) 3.102e-02 1.761e-01</w:t>
      </w:r>
    </w:p>
    <w:p w14:paraId="63A0F7A5" w14:textId="77777777" w:rsidR="007531C2" w:rsidRDefault="007531C2" w:rsidP="007531C2">
      <w:r>
        <w:t xml:space="preserve"> BLOCK    (Intercept) 0.000e+00 </w:t>
      </w:r>
      <w:proofErr w:type="spellStart"/>
      <w:r>
        <w:t>0.000e+00</w:t>
      </w:r>
      <w:proofErr w:type="spellEnd"/>
    </w:p>
    <w:p w14:paraId="314950A8" w14:textId="77777777" w:rsidR="007531C2" w:rsidRDefault="007531C2" w:rsidP="007531C2">
      <w:r>
        <w:t xml:space="preserve"> LINE     (Intercept) 6.597e-03 8.122e-02</w:t>
      </w:r>
    </w:p>
    <w:p w14:paraId="64A7FD18" w14:textId="77777777" w:rsidR="007531C2" w:rsidRDefault="007531C2" w:rsidP="007531C2">
      <w:r>
        <w:t xml:space="preserve"> Residual             8.747e-01 9.353e-01</w:t>
      </w:r>
    </w:p>
    <w:p w14:paraId="1BA5672D" w14:textId="77777777" w:rsidR="007531C2" w:rsidRDefault="007531C2" w:rsidP="007531C2">
      <w:r>
        <w:t xml:space="preserve">Number of </w:t>
      </w:r>
      <w:proofErr w:type="spellStart"/>
      <w:r>
        <w:t>obs</w:t>
      </w:r>
      <w:proofErr w:type="spellEnd"/>
      <w:r>
        <w:t>: 2343, groups:  MID:LINE, 240; FID, 238; BLOCK, 24; LINE, 13</w:t>
      </w:r>
    </w:p>
    <w:p w14:paraId="3373DA94" w14:textId="77777777" w:rsidR="007531C2" w:rsidRDefault="007531C2" w:rsidP="007531C2"/>
    <w:p w14:paraId="7E952033" w14:textId="77777777" w:rsidR="007531C2" w:rsidRDefault="007531C2" w:rsidP="007531C2">
      <w:r>
        <w:t>Fixed effects:</w:t>
      </w:r>
    </w:p>
    <w:p w14:paraId="3A014CD3" w14:textId="77777777" w:rsidR="007531C2" w:rsidRDefault="007531C2" w:rsidP="007531C2">
      <w:r>
        <w:t xml:space="preserve">            Estimate Std. Error       </w:t>
      </w:r>
      <w:proofErr w:type="spellStart"/>
      <w:r>
        <w:t>df</w:t>
      </w:r>
      <w:proofErr w:type="spellEnd"/>
      <w:r>
        <w:t xml:space="preserve"> t value </w:t>
      </w:r>
      <w:proofErr w:type="spellStart"/>
      <w:r>
        <w:t>Pr</w:t>
      </w:r>
      <w:proofErr w:type="spellEnd"/>
      <w:r>
        <w:t>(&gt;|t|)</w:t>
      </w:r>
    </w:p>
    <w:p w14:paraId="5EECFDB6" w14:textId="77777777" w:rsidR="007531C2" w:rsidRDefault="007531C2" w:rsidP="007531C2">
      <w:r>
        <w:t>(Intercept)   0.1451     0.2943 243.3200   0.493    0.622</w:t>
      </w:r>
    </w:p>
    <w:p w14:paraId="44CE1EC3" w14:textId="77777777" w:rsidR="007531C2" w:rsidRDefault="007531C2" w:rsidP="007531C2">
      <w:r>
        <w:t>Female.ES    -0.0250     0.0509 240.5000  -0.491    0.624</w:t>
      </w:r>
    </w:p>
    <w:p w14:paraId="327EEB0B" w14:textId="77777777" w:rsidR="007531C2" w:rsidRDefault="007531C2" w:rsidP="007531C2">
      <w:proofErr w:type="spellStart"/>
      <w:r>
        <w:t>in.out</w:t>
      </w:r>
      <w:proofErr w:type="spellEnd"/>
      <w:r>
        <w:t xml:space="preserve">     0.1039     0.1149  12.4800   0.905    0.383</w:t>
      </w:r>
    </w:p>
    <w:p w14:paraId="4A0BD46B" w14:textId="77777777" w:rsidR="007531C2" w:rsidRPr="00D83FB6" w:rsidRDefault="007531C2" w:rsidP="007531C2"/>
    <w:p w14:paraId="42E0FB64" w14:textId="77777777" w:rsidR="007531C2" w:rsidRDefault="007531C2" w:rsidP="007531C2">
      <w:pPr>
        <w:spacing w:after="200"/>
        <w:rPr>
          <w:b/>
        </w:rPr>
      </w:pPr>
      <w:r w:rsidRPr="004561E8">
        <w:rPr>
          <w:b/>
        </w:rPr>
        <w:t xml:space="preserve">2. Outcomes </w:t>
      </w:r>
    </w:p>
    <w:p w14:paraId="4C190218" w14:textId="77777777" w:rsidR="007531C2" w:rsidRDefault="007531C2" w:rsidP="007531C2">
      <w:r>
        <w:t xml:space="preserve">(Note: negative </w:t>
      </w:r>
      <w:proofErr w:type="spellStart"/>
      <w:r>
        <w:t>in.out</w:t>
      </w:r>
      <w:proofErr w:type="spellEnd"/>
      <w:r>
        <w:t xml:space="preserve"> values mean that inbred males made fewer mating attempts or were accepted less frequently than outbred males)</w:t>
      </w:r>
    </w:p>
    <w:p w14:paraId="76723998" w14:textId="77777777" w:rsidR="007531C2" w:rsidRPr="00F20756" w:rsidRDefault="007531C2" w:rsidP="007531C2"/>
    <w:p w14:paraId="1718651F" w14:textId="77777777" w:rsidR="007531C2" w:rsidRPr="0004342B" w:rsidRDefault="007531C2" w:rsidP="007531C2">
      <w:r>
        <w:rPr>
          <w:b/>
        </w:rPr>
        <w:t>a</w:t>
      </w:r>
      <w:r w:rsidRPr="00A37C20">
        <w:rPr>
          <w:b/>
        </w:rPr>
        <w:t>) Attempts</w:t>
      </w:r>
      <w:r>
        <w:rPr>
          <w:b/>
        </w:rPr>
        <w:t xml:space="preserve"> </w:t>
      </w:r>
      <w:r w:rsidRPr="00202DDA">
        <w:rPr>
          <w:b/>
        </w:rPr>
        <w:t xml:space="preserve"> (BOBYQA</w:t>
      </w:r>
      <w:r>
        <w:rPr>
          <w:b/>
        </w:rPr>
        <w:t>)</w:t>
      </w:r>
    </w:p>
    <w:p w14:paraId="1DEC1521" w14:textId="77777777" w:rsidR="007531C2" w:rsidRPr="008661BE" w:rsidRDefault="007531C2" w:rsidP="007531C2">
      <w:pPr>
        <w:rPr>
          <w:b/>
        </w:rPr>
      </w:pPr>
      <w:r>
        <w:rPr>
          <w:b/>
        </w:rPr>
        <w:t xml:space="preserve">covariates: Female.ES + PC1Beh.min + PC2Beh.min </w:t>
      </w:r>
      <w:r w:rsidRPr="008661BE">
        <w:rPr>
          <w:b/>
        </w:rPr>
        <w:t>covariates</w:t>
      </w:r>
    </w:p>
    <w:p w14:paraId="04F355AE" w14:textId="77777777" w:rsidR="007531C2" w:rsidRDefault="007531C2" w:rsidP="007531C2">
      <w:r>
        <w:t xml:space="preserve">model1: AT ~ Female.ES + PC1Beh.min + PC2Beh.min + (1 | LINE/MID) + </w:t>
      </w:r>
    </w:p>
    <w:p w14:paraId="062A9AA7" w14:textId="77777777" w:rsidR="007531C2" w:rsidRDefault="007531C2" w:rsidP="007531C2">
      <w:r>
        <w:t xml:space="preserve">      (1 | FID) + (1 | BLOCK)</w:t>
      </w:r>
    </w:p>
    <w:p w14:paraId="2B7BB31D" w14:textId="77777777" w:rsidR="007531C2" w:rsidRDefault="007531C2" w:rsidP="007531C2">
      <w:r>
        <w:t xml:space="preserve">model2: AT ~ </w:t>
      </w:r>
      <w:proofErr w:type="spellStart"/>
      <w:r>
        <w:t>in.out</w:t>
      </w:r>
      <w:proofErr w:type="spellEnd"/>
      <w:r>
        <w:t xml:space="preserve"> + Female.ES + PC1Beh.min + PC2Beh.min + (1 | </w:t>
      </w:r>
    </w:p>
    <w:p w14:paraId="43932D16" w14:textId="77777777" w:rsidR="007531C2" w:rsidRDefault="007531C2" w:rsidP="007531C2">
      <w:r>
        <w:lastRenderedPageBreak/>
        <w:t xml:space="preserve">      LINE/MID) + (1 | FID) + (1 | BLOCK)</w:t>
      </w:r>
    </w:p>
    <w:p w14:paraId="00357EC3" w14:textId="77777777" w:rsidR="007531C2" w:rsidRDefault="007531C2" w:rsidP="007531C2">
      <w:proofErr w:type="spellStart"/>
      <w:r>
        <w:t>Chisq</w:t>
      </w:r>
      <w:proofErr w:type="spellEnd"/>
      <w:r>
        <w:t xml:space="preserve"> = 0.065, P = 0.7987</w:t>
      </w:r>
    </w:p>
    <w:p w14:paraId="1F4CA32F" w14:textId="77777777" w:rsidR="007531C2" w:rsidRDefault="007531C2" w:rsidP="007531C2"/>
    <w:p w14:paraId="5A1CF939" w14:textId="77777777" w:rsidR="007531C2" w:rsidRDefault="007531C2" w:rsidP="007531C2">
      <w:r>
        <w:t>Random effects:</w:t>
      </w:r>
    </w:p>
    <w:p w14:paraId="2491DBF2" w14:textId="77777777" w:rsidR="007531C2" w:rsidRDefault="007531C2" w:rsidP="007531C2">
      <w:r>
        <w:t xml:space="preserve"> Groups   Name        Variance </w:t>
      </w:r>
      <w:proofErr w:type="spellStart"/>
      <w:r>
        <w:t>Std.Dev</w:t>
      </w:r>
      <w:proofErr w:type="spellEnd"/>
      <w:r>
        <w:t>.</w:t>
      </w:r>
    </w:p>
    <w:p w14:paraId="0AAF9D65" w14:textId="77777777" w:rsidR="007531C2" w:rsidRDefault="007531C2" w:rsidP="007531C2">
      <w:r>
        <w:t xml:space="preserve"> MID:LINE (Intercept) 1.09207  1.0450  </w:t>
      </w:r>
    </w:p>
    <w:p w14:paraId="0E35F44D" w14:textId="77777777" w:rsidR="007531C2" w:rsidRDefault="007531C2" w:rsidP="007531C2">
      <w:r>
        <w:t xml:space="preserve"> FID      (Intercept) 0.19222  0.4384  </w:t>
      </w:r>
    </w:p>
    <w:p w14:paraId="46E9E1D3" w14:textId="77777777" w:rsidR="007531C2" w:rsidRDefault="007531C2" w:rsidP="007531C2">
      <w:r>
        <w:t xml:space="preserve"> BLOCK    (Intercept) 0.09213  0.3035  </w:t>
      </w:r>
    </w:p>
    <w:p w14:paraId="158929CE" w14:textId="77777777" w:rsidR="007531C2" w:rsidRDefault="007531C2" w:rsidP="007531C2">
      <w:r>
        <w:t xml:space="preserve"> LINE     (Intercept) 0.12814  0.3580  </w:t>
      </w:r>
    </w:p>
    <w:p w14:paraId="4A15889F" w14:textId="77777777" w:rsidR="007531C2" w:rsidRDefault="007531C2" w:rsidP="007531C2">
      <w:r>
        <w:t xml:space="preserve">Number of </w:t>
      </w:r>
      <w:proofErr w:type="spellStart"/>
      <w:r>
        <w:t>obs</w:t>
      </w:r>
      <w:proofErr w:type="spellEnd"/>
      <w:r>
        <w:t>: 2343, groups:  MID:LINE, 240; FID, 238; BLOCK, 24; LINE, 13</w:t>
      </w:r>
    </w:p>
    <w:p w14:paraId="37270BDC" w14:textId="77777777" w:rsidR="007531C2" w:rsidRDefault="007531C2" w:rsidP="007531C2"/>
    <w:p w14:paraId="6FFED76D" w14:textId="77777777" w:rsidR="007531C2" w:rsidRDefault="007531C2" w:rsidP="007531C2">
      <w:r>
        <w:t>Fixed effects:</w:t>
      </w:r>
    </w:p>
    <w:p w14:paraId="1E9B6F01" w14:textId="77777777" w:rsidR="007531C2" w:rsidRDefault="007531C2" w:rsidP="007531C2">
      <w:r>
        <w:t xml:space="preserve">              Estimate Std. Error z value </w:t>
      </w:r>
      <w:proofErr w:type="spellStart"/>
      <w:r>
        <w:t>Pr</w:t>
      </w:r>
      <w:proofErr w:type="spellEnd"/>
      <w:r>
        <w:t xml:space="preserve">(&gt;|z|)    </w:t>
      </w:r>
    </w:p>
    <w:p w14:paraId="4BFE3D53" w14:textId="77777777" w:rsidR="007531C2" w:rsidRDefault="007531C2" w:rsidP="007531C2">
      <w:r>
        <w:t xml:space="preserve">(Intercept)    -1.9080     0.9592  -1.989  0.04668 *  </w:t>
      </w:r>
    </w:p>
    <w:p w14:paraId="73836953" w14:textId="77777777" w:rsidR="007531C2" w:rsidRDefault="007531C2" w:rsidP="007531C2">
      <w:r>
        <w:t xml:space="preserve">Female.ES       0.5309     0.1649   3.220  0.00128 ** </w:t>
      </w:r>
    </w:p>
    <w:p w14:paraId="136C7CA2" w14:textId="77777777" w:rsidR="007531C2" w:rsidRDefault="007531C2" w:rsidP="007531C2">
      <w:r>
        <w:t>PC1Beh.min   1.9992     0.1908  10.478  &lt; 2e-16 ***</w:t>
      </w:r>
    </w:p>
    <w:p w14:paraId="43F6007C" w14:textId="77777777" w:rsidR="007531C2" w:rsidRDefault="007531C2" w:rsidP="007531C2">
      <w:r>
        <w:t>PC2Beh.min   1.2565     0.1942   6.471 9.73e-11 ***</w:t>
      </w:r>
    </w:p>
    <w:p w14:paraId="4F7D6046" w14:textId="77777777" w:rsidR="007531C2" w:rsidRDefault="007531C2" w:rsidP="007531C2">
      <w:proofErr w:type="spellStart"/>
      <w:r>
        <w:t>in.out</w:t>
      </w:r>
      <w:proofErr w:type="spellEnd"/>
      <w:r>
        <w:t xml:space="preserve">       0.1308     0.5128   0.255  0.79859  </w:t>
      </w:r>
    </w:p>
    <w:p w14:paraId="17E3455C" w14:textId="77777777" w:rsidR="007531C2" w:rsidRDefault="007531C2" w:rsidP="007531C2"/>
    <w:p w14:paraId="04E88B6E" w14:textId="77777777" w:rsidR="007531C2" w:rsidRPr="00A74113" w:rsidRDefault="007531C2" w:rsidP="007531C2">
      <w:pPr>
        <w:rPr>
          <w:b/>
        </w:rPr>
      </w:pPr>
      <w:r w:rsidRPr="00A74113">
        <w:rPr>
          <w:b/>
        </w:rPr>
        <w:t>b</w:t>
      </w:r>
      <w:r>
        <w:rPr>
          <w:b/>
        </w:rPr>
        <w:t xml:space="preserve">) Accepts </w:t>
      </w:r>
    </w:p>
    <w:p w14:paraId="6839A67E" w14:textId="77777777" w:rsidR="007531C2" w:rsidRPr="008462AE" w:rsidRDefault="007531C2" w:rsidP="007531C2">
      <w:pPr>
        <w:rPr>
          <w:b/>
        </w:rPr>
      </w:pPr>
      <w:r>
        <w:rPr>
          <w:b/>
        </w:rPr>
        <w:t xml:space="preserve">covariates: </w:t>
      </w:r>
      <w:proofErr w:type="spellStart"/>
      <w:r>
        <w:rPr>
          <w:b/>
        </w:rPr>
        <w:t>PC.Reporgan</w:t>
      </w:r>
      <w:proofErr w:type="spellEnd"/>
      <w:r>
        <w:rPr>
          <w:b/>
        </w:rPr>
        <w:t xml:space="preserve"> + PC1Beh.min (</w:t>
      </w:r>
      <w:r w:rsidRPr="005F284D">
        <w:rPr>
          <w:b/>
        </w:rPr>
        <w:t>no Female.ES</w:t>
      </w:r>
      <w:r>
        <w:rPr>
          <w:b/>
        </w:rPr>
        <w:t>)</w:t>
      </w:r>
    </w:p>
    <w:p w14:paraId="06B51E12" w14:textId="77777777" w:rsidR="007531C2" w:rsidRDefault="007531C2" w:rsidP="007531C2">
      <w:r>
        <w:t xml:space="preserve">model1: AR ~ </w:t>
      </w:r>
      <w:proofErr w:type="spellStart"/>
      <w:r>
        <w:t>PC.Reporgan</w:t>
      </w:r>
      <w:proofErr w:type="spellEnd"/>
      <w:r>
        <w:t xml:space="preserve"> + PC1Beh.min + (1 | LINE/MID) + (1 | FID) + </w:t>
      </w:r>
    </w:p>
    <w:p w14:paraId="6D4F5A66" w14:textId="77777777" w:rsidR="007531C2" w:rsidRDefault="007531C2" w:rsidP="007531C2">
      <w:r>
        <w:t xml:space="preserve">      (1 | BLOCK)</w:t>
      </w:r>
    </w:p>
    <w:p w14:paraId="184BEE4C" w14:textId="77777777" w:rsidR="007531C2" w:rsidRDefault="007531C2" w:rsidP="007531C2">
      <w:r>
        <w:t xml:space="preserve">model2: AR ~ </w:t>
      </w:r>
      <w:proofErr w:type="spellStart"/>
      <w:r>
        <w:t>PC.Reporgan</w:t>
      </w:r>
      <w:proofErr w:type="spellEnd"/>
      <w:r>
        <w:t xml:space="preserve"> + PC1Beh.min + </w:t>
      </w:r>
      <w:proofErr w:type="spellStart"/>
      <w:r>
        <w:t>in.out</w:t>
      </w:r>
      <w:proofErr w:type="spellEnd"/>
      <w:r>
        <w:t xml:space="preserve"> + (1 | LINE/MID) + </w:t>
      </w:r>
    </w:p>
    <w:p w14:paraId="34019B2C" w14:textId="77777777" w:rsidR="007531C2" w:rsidRDefault="007531C2" w:rsidP="007531C2">
      <w:r>
        <w:t xml:space="preserve">      (1 | FID) + (1 | BLOCK)</w:t>
      </w:r>
    </w:p>
    <w:p w14:paraId="3CAABE5A" w14:textId="77777777" w:rsidR="007531C2" w:rsidRDefault="007531C2" w:rsidP="007531C2">
      <w:proofErr w:type="spellStart"/>
      <w:r>
        <w:t>Chisq</w:t>
      </w:r>
      <w:proofErr w:type="spellEnd"/>
      <w:r>
        <w:t xml:space="preserve"> = 0.7548, P = 0.385</w:t>
      </w:r>
    </w:p>
    <w:p w14:paraId="7D555497" w14:textId="77777777" w:rsidR="007531C2" w:rsidRDefault="007531C2" w:rsidP="007531C2"/>
    <w:p w14:paraId="4D9B1326" w14:textId="77777777" w:rsidR="007531C2" w:rsidRDefault="007531C2" w:rsidP="007531C2">
      <w:r>
        <w:t>Random effects:</w:t>
      </w:r>
    </w:p>
    <w:p w14:paraId="513A8107" w14:textId="77777777" w:rsidR="007531C2" w:rsidRDefault="007531C2" w:rsidP="007531C2">
      <w:r>
        <w:t xml:space="preserve"> Groups   Name        Variance </w:t>
      </w:r>
      <w:proofErr w:type="spellStart"/>
      <w:r>
        <w:t>Std.Dev</w:t>
      </w:r>
      <w:proofErr w:type="spellEnd"/>
      <w:r>
        <w:t>.</w:t>
      </w:r>
    </w:p>
    <w:p w14:paraId="4C74DCC8" w14:textId="77777777" w:rsidR="007531C2" w:rsidRDefault="007531C2" w:rsidP="007531C2">
      <w:r>
        <w:t xml:space="preserve"> FID      (Intercept) 1.3510   1.1623  </w:t>
      </w:r>
    </w:p>
    <w:p w14:paraId="3A46CC6F" w14:textId="77777777" w:rsidR="007531C2" w:rsidRDefault="007531C2" w:rsidP="007531C2">
      <w:r>
        <w:t xml:space="preserve"> MID:LINE (Intercept) 1.3112   1.1451  </w:t>
      </w:r>
    </w:p>
    <w:p w14:paraId="491D87C1" w14:textId="77777777" w:rsidR="007531C2" w:rsidRDefault="007531C2" w:rsidP="007531C2">
      <w:r>
        <w:t xml:space="preserve"> BLOCK    (Intercept) 1.0133   1.0066  </w:t>
      </w:r>
    </w:p>
    <w:p w14:paraId="0CEDD141" w14:textId="77777777" w:rsidR="007531C2" w:rsidRDefault="007531C2" w:rsidP="007531C2">
      <w:r>
        <w:t xml:space="preserve"> LINE     (Intercept) 0.2961   0.5442  </w:t>
      </w:r>
    </w:p>
    <w:p w14:paraId="1A8171CC" w14:textId="77777777" w:rsidR="007531C2" w:rsidRDefault="007531C2" w:rsidP="007531C2">
      <w:r>
        <w:t xml:space="preserve">Number of </w:t>
      </w:r>
      <w:proofErr w:type="spellStart"/>
      <w:r>
        <w:t>obs</w:t>
      </w:r>
      <w:proofErr w:type="spellEnd"/>
      <w:r>
        <w:t>: 1222, groups:  FID, 238; MID:LINE, 190; BLOCK, 24; LINE, 13</w:t>
      </w:r>
    </w:p>
    <w:p w14:paraId="72F76803" w14:textId="77777777" w:rsidR="007531C2" w:rsidRDefault="007531C2" w:rsidP="007531C2"/>
    <w:p w14:paraId="185E312E" w14:textId="77777777" w:rsidR="007531C2" w:rsidRDefault="007531C2" w:rsidP="007531C2">
      <w:r>
        <w:t>Fixed effects:</w:t>
      </w:r>
    </w:p>
    <w:p w14:paraId="70916F60" w14:textId="77777777" w:rsidR="007531C2" w:rsidRDefault="007531C2" w:rsidP="007531C2">
      <w:r>
        <w:t xml:space="preserve">              Estimate Std. Error z value </w:t>
      </w:r>
      <w:proofErr w:type="spellStart"/>
      <w:r>
        <w:t>Pr</w:t>
      </w:r>
      <w:proofErr w:type="spellEnd"/>
      <w:r>
        <w:t xml:space="preserve">(&gt;|z|)    </w:t>
      </w:r>
    </w:p>
    <w:p w14:paraId="166AA286" w14:textId="77777777" w:rsidR="007531C2" w:rsidRDefault="007531C2" w:rsidP="007531C2">
      <w:r>
        <w:t>(Intercept)    1.13953    0.30903   3.687 0.000227 ***</w:t>
      </w:r>
    </w:p>
    <w:p w14:paraId="13E9B0D8" w14:textId="77777777" w:rsidR="007531C2" w:rsidRDefault="007531C2" w:rsidP="007531C2">
      <w:proofErr w:type="spellStart"/>
      <w:r>
        <w:t>PC.Reporgan</w:t>
      </w:r>
      <w:proofErr w:type="spellEnd"/>
      <w:r>
        <w:t xml:space="preserve">   -0.35260    0.14529  -2.427 0.015229 *  </w:t>
      </w:r>
    </w:p>
    <w:p w14:paraId="073210DC" w14:textId="77777777" w:rsidR="007531C2" w:rsidRDefault="007531C2" w:rsidP="007531C2">
      <w:r>
        <w:t xml:space="preserve">PC1Beh.min -0.17323    0.07078  -2.447 0.014387 *  </w:t>
      </w:r>
    </w:p>
    <w:p w14:paraId="26BD78DA" w14:textId="77777777" w:rsidR="007531C2" w:rsidRDefault="007531C2" w:rsidP="007531C2">
      <w:proofErr w:type="spellStart"/>
      <w:r>
        <w:t>in.out</w:t>
      </w:r>
      <w:proofErr w:type="spellEnd"/>
      <w:r>
        <w:t xml:space="preserve">     -0.65377    0.74652  -0.876 0.381164    </w:t>
      </w:r>
    </w:p>
    <w:p w14:paraId="4DD20E20" w14:textId="77777777" w:rsidR="007531C2" w:rsidRDefault="007531C2" w:rsidP="007531C2"/>
    <w:p w14:paraId="023AE57D" w14:textId="77777777" w:rsidR="007531C2" w:rsidRDefault="007531C2" w:rsidP="00394D73">
      <w:bookmarkStart w:id="0" w:name="_GoBack"/>
      <w:bookmarkEnd w:id="0"/>
    </w:p>
    <w:sectPr w:rsidR="007531C2" w:rsidSect="00BB2231">
      <w:footerReference w:type="even" r:id="rId9"/>
      <w:footerReference w:type="default" r:id="rId10"/>
      <w:pgSz w:w="11900" w:h="16840"/>
      <w:pgMar w:top="1440" w:right="1800" w:bottom="1440" w:left="1800" w:header="708" w:footer="708" w:gutter="0"/>
      <w:cols w:space="708"/>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82A1A01" w14:textId="77777777" w:rsidR="009B136A" w:rsidRDefault="009B136A" w:rsidP="005A7FD8">
      <w:r>
        <w:separator/>
      </w:r>
    </w:p>
  </w:endnote>
  <w:endnote w:type="continuationSeparator" w:id="0">
    <w:p w14:paraId="5E22A830" w14:textId="77777777" w:rsidR="009B136A" w:rsidRDefault="009B136A" w:rsidP="005A7FD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mbria">
    <w:panose1 w:val="02040503050406030204"/>
    <w:charset w:val="00"/>
    <w:family w:val="auto"/>
    <w:pitch w:val="variable"/>
    <w:sig w:usb0="E00002FF" w:usb1="400004FF" w:usb2="00000000" w:usb3="00000000" w:csb0="0000019F" w:csb1="00000000"/>
  </w:font>
  <w:font w:name="ＭＳ 明朝">
    <w:charset w:val="80"/>
    <w:family w:val="auto"/>
    <w:pitch w:val="variable"/>
    <w:sig w:usb0="E00002FF" w:usb1="6AC7FDFB" w:usb2="08000012" w:usb3="00000000" w:csb0="0002009F" w:csb1="00000000"/>
  </w:font>
  <w:font w:name="Times New Roman">
    <w:panose1 w:val="02020603050405020304"/>
    <w:charset w:val="00"/>
    <w:family w:val="auto"/>
    <w:pitch w:val="variable"/>
    <w:sig w:usb0="E0002AE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Helvetica">
    <w:panose1 w:val="00000000000000000000"/>
    <w:charset w:val="00"/>
    <w:family w:val="auto"/>
    <w:pitch w:val="variable"/>
    <w:sig w:usb0="E00002FF" w:usb1="5000785B" w:usb2="00000000" w:usb3="00000000" w:csb0="0000019F" w:csb1="00000000"/>
  </w:font>
  <w:font w:name="Courier">
    <w:panose1 w:val="02000500000000000000"/>
    <w:charset w:val="4D"/>
    <w:family w:val="modern"/>
    <w:notTrueType/>
    <w:pitch w:val="fixed"/>
    <w:sig w:usb0="00000003" w:usb1="00000000" w:usb2="00000000" w:usb3="00000000" w:csb0="00000001" w:csb1="00000000"/>
  </w:font>
  <w:font w:name="ＭＳ ゴシック">
    <w:charset w:val="80"/>
    <w:family w:val="auto"/>
    <w:pitch w:val="variable"/>
    <w:sig w:usb0="E00002FF" w:usb1="6AC7FDFB" w:usb2="08000012" w:usb3="00000000" w:csb0="0002009F" w:csb1="00000000"/>
  </w:font>
  <w:font w:name="Arial">
    <w:panose1 w:val="020B0604020202020204"/>
    <w:charset w:val="00"/>
    <w:family w:val="auto"/>
    <w:pitch w:val="variable"/>
    <w:sig w:usb0="E0002AFF" w:usb1="C0007843" w:usb2="00000009" w:usb3="00000000" w:csb0="000001FF" w:csb1="00000000"/>
  </w:font>
  <w:font w:name="Calibri">
    <w:panose1 w:val="020F0502020204030204"/>
    <w:charset w:val="00"/>
    <w:family w:val="auto"/>
    <w:pitch w:val="variable"/>
    <w:sig w:usb0="E00002FF" w:usb1="4000ACFF" w:usb2="00000001"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F60922D" w14:textId="77777777" w:rsidR="00AC18FD" w:rsidRDefault="00AC18FD" w:rsidP="005A7FD8">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21045C95" w14:textId="77777777" w:rsidR="00AC18FD" w:rsidRDefault="00AC18FD" w:rsidP="005A7FD8">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BC1686F" w14:textId="77777777" w:rsidR="00AC18FD" w:rsidRDefault="00AC18FD" w:rsidP="005A7FD8">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C469B1">
      <w:rPr>
        <w:rStyle w:val="PageNumber"/>
        <w:noProof/>
      </w:rPr>
      <w:t>20</w:t>
    </w:r>
    <w:r>
      <w:rPr>
        <w:rStyle w:val="PageNumber"/>
      </w:rPr>
      <w:fldChar w:fldCharType="end"/>
    </w:r>
  </w:p>
  <w:p w14:paraId="55C683F6" w14:textId="77777777" w:rsidR="00AC18FD" w:rsidRDefault="00AC18FD" w:rsidP="005A7FD8">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BD928F1" w14:textId="77777777" w:rsidR="009B136A" w:rsidRDefault="009B136A" w:rsidP="005A7FD8">
      <w:r>
        <w:separator/>
      </w:r>
    </w:p>
  </w:footnote>
  <w:footnote w:type="continuationSeparator" w:id="0">
    <w:p w14:paraId="2BAB8DA4" w14:textId="77777777" w:rsidR="009B136A" w:rsidRDefault="009B136A" w:rsidP="005A7FD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2"/>
  <w:embedSystemFonts/>
  <w:proofState w:spelling="clean"/>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C2256"/>
    <w:rsid w:val="00000D80"/>
    <w:rsid w:val="00011BF8"/>
    <w:rsid w:val="00013CD2"/>
    <w:rsid w:val="000264E1"/>
    <w:rsid w:val="0004342B"/>
    <w:rsid w:val="00061FDE"/>
    <w:rsid w:val="00062464"/>
    <w:rsid w:val="00076F06"/>
    <w:rsid w:val="00086C70"/>
    <w:rsid w:val="000A1056"/>
    <w:rsid w:val="000A41AF"/>
    <w:rsid w:val="000B0EAE"/>
    <w:rsid w:val="000C3182"/>
    <w:rsid w:val="000C39EE"/>
    <w:rsid w:val="000C5BD2"/>
    <w:rsid w:val="000D6D38"/>
    <w:rsid w:val="000E57AF"/>
    <w:rsid w:val="000F2862"/>
    <w:rsid w:val="001028AA"/>
    <w:rsid w:val="00112311"/>
    <w:rsid w:val="00116CAE"/>
    <w:rsid w:val="0012134A"/>
    <w:rsid w:val="00130501"/>
    <w:rsid w:val="001459F4"/>
    <w:rsid w:val="0016359C"/>
    <w:rsid w:val="001B22A7"/>
    <w:rsid w:val="001B7251"/>
    <w:rsid w:val="001C2256"/>
    <w:rsid w:val="001E4CC2"/>
    <w:rsid w:val="001F0DFD"/>
    <w:rsid w:val="00202DDA"/>
    <w:rsid w:val="002173C9"/>
    <w:rsid w:val="00221A77"/>
    <w:rsid w:val="0022319D"/>
    <w:rsid w:val="002319C3"/>
    <w:rsid w:val="002537D7"/>
    <w:rsid w:val="00253EBA"/>
    <w:rsid w:val="00277B37"/>
    <w:rsid w:val="002870F5"/>
    <w:rsid w:val="0028748E"/>
    <w:rsid w:val="00292673"/>
    <w:rsid w:val="002966ED"/>
    <w:rsid w:val="002A1869"/>
    <w:rsid w:val="002A3074"/>
    <w:rsid w:val="002B422D"/>
    <w:rsid w:val="002D11ED"/>
    <w:rsid w:val="002D2388"/>
    <w:rsid w:val="002F0C8A"/>
    <w:rsid w:val="002F3809"/>
    <w:rsid w:val="00305A4D"/>
    <w:rsid w:val="00305BC2"/>
    <w:rsid w:val="0031515F"/>
    <w:rsid w:val="0033196E"/>
    <w:rsid w:val="00331CAD"/>
    <w:rsid w:val="003424F1"/>
    <w:rsid w:val="00353217"/>
    <w:rsid w:val="00394D73"/>
    <w:rsid w:val="003E2EE4"/>
    <w:rsid w:val="003F50CA"/>
    <w:rsid w:val="00402B45"/>
    <w:rsid w:val="00426E34"/>
    <w:rsid w:val="00442D8A"/>
    <w:rsid w:val="00446D23"/>
    <w:rsid w:val="004561E8"/>
    <w:rsid w:val="0046406F"/>
    <w:rsid w:val="004701AF"/>
    <w:rsid w:val="004702C7"/>
    <w:rsid w:val="00470A9A"/>
    <w:rsid w:val="0048714B"/>
    <w:rsid w:val="004A787E"/>
    <w:rsid w:val="004B70CA"/>
    <w:rsid w:val="004F0180"/>
    <w:rsid w:val="004F0623"/>
    <w:rsid w:val="004F6F0A"/>
    <w:rsid w:val="005207E6"/>
    <w:rsid w:val="005503F5"/>
    <w:rsid w:val="00560F60"/>
    <w:rsid w:val="005626A7"/>
    <w:rsid w:val="00565271"/>
    <w:rsid w:val="005A673E"/>
    <w:rsid w:val="005A7FD8"/>
    <w:rsid w:val="005B008D"/>
    <w:rsid w:val="005C4912"/>
    <w:rsid w:val="005C4C41"/>
    <w:rsid w:val="005D1155"/>
    <w:rsid w:val="005D2C6F"/>
    <w:rsid w:val="005D3B36"/>
    <w:rsid w:val="005F0411"/>
    <w:rsid w:val="005F284D"/>
    <w:rsid w:val="005F2E35"/>
    <w:rsid w:val="005F6808"/>
    <w:rsid w:val="00604C9A"/>
    <w:rsid w:val="00615679"/>
    <w:rsid w:val="006235CA"/>
    <w:rsid w:val="006506A9"/>
    <w:rsid w:val="00671C8B"/>
    <w:rsid w:val="00675A46"/>
    <w:rsid w:val="006A1D34"/>
    <w:rsid w:val="006C6798"/>
    <w:rsid w:val="006C7993"/>
    <w:rsid w:val="006D69BC"/>
    <w:rsid w:val="006F24C9"/>
    <w:rsid w:val="00705BCD"/>
    <w:rsid w:val="00711428"/>
    <w:rsid w:val="00715185"/>
    <w:rsid w:val="007166C8"/>
    <w:rsid w:val="00727BA7"/>
    <w:rsid w:val="00733687"/>
    <w:rsid w:val="007347F7"/>
    <w:rsid w:val="00751F8E"/>
    <w:rsid w:val="007531C2"/>
    <w:rsid w:val="0075705A"/>
    <w:rsid w:val="007708D6"/>
    <w:rsid w:val="0077563E"/>
    <w:rsid w:val="007770EE"/>
    <w:rsid w:val="00777709"/>
    <w:rsid w:val="0079685E"/>
    <w:rsid w:val="007C1BF9"/>
    <w:rsid w:val="007D54E6"/>
    <w:rsid w:val="007F3842"/>
    <w:rsid w:val="00801CB9"/>
    <w:rsid w:val="00830D73"/>
    <w:rsid w:val="008419F5"/>
    <w:rsid w:val="008579CC"/>
    <w:rsid w:val="0086324B"/>
    <w:rsid w:val="00866846"/>
    <w:rsid w:val="00867C03"/>
    <w:rsid w:val="0087227C"/>
    <w:rsid w:val="00880B50"/>
    <w:rsid w:val="008857DE"/>
    <w:rsid w:val="00885D60"/>
    <w:rsid w:val="008C0A7B"/>
    <w:rsid w:val="008C69D2"/>
    <w:rsid w:val="008D27CB"/>
    <w:rsid w:val="008D3FFC"/>
    <w:rsid w:val="008D66B5"/>
    <w:rsid w:val="008E509B"/>
    <w:rsid w:val="008E5C59"/>
    <w:rsid w:val="008E6675"/>
    <w:rsid w:val="008E7533"/>
    <w:rsid w:val="009271D3"/>
    <w:rsid w:val="009303EB"/>
    <w:rsid w:val="00930CE5"/>
    <w:rsid w:val="00937BB1"/>
    <w:rsid w:val="00951736"/>
    <w:rsid w:val="00956857"/>
    <w:rsid w:val="00972FE8"/>
    <w:rsid w:val="00977AB1"/>
    <w:rsid w:val="009B136A"/>
    <w:rsid w:val="009B417C"/>
    <w:rsid w:val="009C1E9C"/>
    <w:rsid w:val="009E6D2F"/>
    <w:rsid w:val="009F228A"/>
    <w:rsid w:val="009F688E"/>
    <w:rsid w:val="00A15EC9"/>
    <w:rsid w:val="00A2249D"/>
    <w:rsid w:val="00A3733F"/>
    <w:rsid w:val="00A37C20"/>
    <w:rsid w:val="00A43A29"/>
    <w:rsid w:val="00A454A7"/>
    <w:rsid w:val="00A74113"/>
    <w:rsid w:val="00A95257"/>
    <w:rsid w:val="00AA004D"/>
    <w:rsid w:val="00AB24D7"/>
    <w:rsid w:val="00AC18FD"/>
    <w:rsid w:val="00AD1147"/>
    <w:rsid w:val="00AD304A"/>
    <w:rsid w:val="00AD434E"/>
    <w:rsid w:val="00AD7D95"/>
    <w:rsid w:val="00AE1199"/>
    <w:rsid w:val="00AE6AC6"/>
    <w:rsid w:val="00AF458F"/>
    <w:rsid w:val="00B13AC7"/>
    <w:rsid w:val="00B21137"/>
    <w:rsid w:val="00B233C5"/>
    <w:rsid w:val="00B32D68"/>
    <w:rsid w:val="00B40C73"/>
    <w:rsid w:val="00B52E20"/>
    <w:rsid w:val="00B55442"/>
    <w:rsid w:val="00B66623"/>
    <w:rsid w:val="00BA00AD"/>
    <w:rsid w:val="00BA46B8"/>
    <w:rsid w:val="00BA5DBF"/>
    <w:rsid w:val="00BB2231"/>
    <w:rsid w:val="00BD38E9"/>
    <w:rsid w:val="00BD46F4"/>
    <w:rsid w:val="00BE35B6"/>
    <w:rsid w:val="00BF0913"/>
    <w:rsid w:val="00BF7FEA"/>
    <w:rsid w:val="00C02989"/>
    <w:rsid w:val="00C17EB4"/>
    <w:rsid w:val="00C2257C"/>
    <w:rsid w:val="00C22B84"/>
    <w:rsid w:val="00C34B73"/>
    <w:rsid w:val="00C4093A"/>
    <w:rsid w:val="00C4094A"/>
    <w:rsid w:val="00C464DB"/>
    <w:rsid w:val="00C469B1"/>
    <w:rsid w:val="00C538AB"/>
    <w:rsid w:val="00C61F64"/>
    <w:rsid w:val="00C63404"/>
    <w:rsid w:val="00C7157D"/>
    <w:rsid w:val="00C875D3"/>
    <w:rsid w:val="00C92F7F"/>
    <w:rsid w:val="00CB19EC"/>
    <w:rsid w:val="00CB6898"/>
    <w:rsid w:val="00CE38A2"/>
    <w:rsid w:val="00CE5627"/>
    <w:rsid w:val="00D01E27"/>
    <w:rsid w:val="00D23A1F"/>
    <w:rsid w:val="00D326CD"/>
    <w:rsid w:val="00D42A85"/>
    <w:rsid w:val="00D81741"/>
    <w:rsid w:val="00D83FB6"/>
    <w:rsid w:val="00D8485F"/>
    <w:rsid w:val="00D865DD"/>
    <w:rsid w:val="00DA0D97"/>
    <w:rsid w:val="00DA4709"/>
    <w:rsid w:val="00DB1498"/>
    <w:rsid w:val="00DB3E8D"/>
    <w:rsid w:val="00DB791A"/>
    <w:rsid w:val="00DD53C9"/>
    <w:rsid w:val="00DF3346"/>
    <w:rsid w:val="00DF4401"/>
    <w:rsid w:val="00E11B6A"/>
    <w:rsid w:val="00E13066"/>
    <w:rsid w:val="00E16077"/>
    <w:rsid w:val="00E228C6"/>
    <w:rsid w:val="00E33FAD"/>
    <w:rsid w:val="00E3417E"/>
    <w:rsid w:val="00E37E81"/>
    <w:rsid w:val="00E4405C"/>
    <w:rsid w:val="00E50416"/>
    <w:rsid w:val="00E670E6"/>
    <w:rsid w:val="00E9708C"/>
    <w:rsid w:val="00E97BEA"/>
    <w:rsid w:val="00EB611D"/>
    <w:rsid w:val="00EB7486"/>
    <w:rsid w:val="00EF18D0"/>
    <w:rsid w:val="00F111DC"/>
    <w:rsid w:val="00F1257B"/>
    <w:rsid w:val="00F15B7B"/>
    <w:rsid w:val="00F20756"/>
    <w:rsid w:val="00F21384"/>
    <w:rsid w:val="00F22E80"/>
    <w:rsid w:val="00F25695"/>
    <w:rsid w:val="00F27997"/>
    <w:rsid w:val="00F33008"/>
    <w:rsid w:val="00F357E8"/>
    <w:rsid w:val="00F409B0"/>
    <w:rsid w:val="00F40FE7"/>
    <w:rsid w:val="00F42806"/>
    <w:rsid w:val="00F64537"/>
    <w:rsid w:val="00F7017F"/>
    <w:rsid w:val="00F71048"/>
    <w:rsid w:val="00F82E38"/>
    <w:rsid w:val="00F964D0"/>
    <w:rsid w:val="00FA6580"/>
    <w:rsid w:val="00FB4326"/>
    <w:rsid w:val="00FB4BA3"/>
    <w:rsid w:val="00FC08C4"/>
    <w:rsid w:val="00FC2C8E"/>
    <w:rsid w:val="00FD703D"/>
    <w:rsid w:val="00FE2DA4"/>
    <w:rsid w:val="00FE3780"/>
    <w:rsid w:val="00FF052D"/>
    <w:rsid w:val="00FF33B7"/>
  </w:rsids>
  <m:mathPr>
    <m:mathFont m:val="Cambria Math"/>
    <m:brkBin m:val="before"/>
    <m:brkBinSub m:val="--"/>
    <m:smallFrac m:val="0"/>
    <m:dispDef m:val="0"/>
    <m:lMargin m:val="0"/>
    <m:rMargin m:val="0"/>
    <m:defJc m:val="centerGroup"/>
    <m:wrapRight/>
    <m:intLim m:val="subSup"/>
    <m:naryLim m:val="subSup"/>
  </m:mathPr>
  <w:themeFontLang w:val="en-US" w:eastAsia="ja-JP" w:bidi="x-none"/>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4FE8041"/>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ja-JP" w:bidi="ar-SA"/>
      </w:rPr>
    </w:rPrDefault>
    <w:pPrDefault>
      <w:pPr>
        <w:spacing w:after="200"/>
      </w:pPr>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1C2256"/>
    <w:pPr>
      <w:spacing w:after="0"/>
    </w:pPr>
    <w:rPr>
      <w:rFonts w:eastAsia="Cambria" w:cs="Times New Roman"/>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42D8A"/>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442D8A"/>
    <w:rPr>
      <w:rFonts w:ascii="Lucida Grande" w:eastAsia="Cambria" w:hAnsi="Lucida Grande" w:cs="Lucida Grande"/>
      <w:sz w:val="18"/>
      <w:szCs w:val="18"/>
      <w:lang w:val="en-GB"/>
    </w:rPr>
  </w:style>
  <w:style w:type="character" w:styleId="CommentReference">
    <w:name w:val="annotation reference"/>
    <w:basedOn w:val="DefaultParagraphFont"/>
    <w:uiPriority w:val="99"/>
    <w:semiHidden/>
    <w:unhideWhenUsed/>
    <w:rsid w:val="009F688E"/>
    <w:rPr>
      <w:sz w:val="18"/>
      <w:szCs w:val="18"/>
    </w:rPr>
  </w:style>
  <w:style w:type="paragraph" w:styleId="CommentText">
    <w:name w:val="annotation text"/>
    <w:basedOn w:val="Normal"/>
    <w:link w:val="CommentTextChar"/>
    <w:uiPriority w:val="99"/>
    <w:semiHidden/>
    <w:unhideWhenUsed/>
    <w:rsid w:val="009F688E"/>
  </w:style>
  <w:style w:type="character" w:customStyle="1" w:styleId="CommentTextChar">
    <w:name w:val="Comment Text Char"/>
    <w:basedOn w:val="DefaultParagraphFont"/>
    <w:link w:val="CommentText"/>
    <w:uiPriority w:val="99"/>
    <w:semiHidden/>
    <w:rsid w:val="009F688E"/>
    <w:rPr>
      <w:rFonts w:eastAsia="Cambria" w:cs="Times New Roman"/>
      <w:lang w:val="en-GB"/>
    </w:rPr>
  </w:style>
  <w:style w:type="paragraph" w:styleId="CommentSubject">
    <w:name w:val="annotation subject"/>
    <w:basedOn w:val="CommentText"/>
    <w:next w:val="CommentText"/>
    <w:link w:val="CommentSubjectChar"/>
    <w:uiPriority w:val="99"/>
    <w:semiHidden/>
    <w:unhideWhenUsed/>
    <w:rsid w:val="009F688E"/>
    <w:rPr>
      <w:b/>
      <w:bCs/>
      <w:sz w:val="20"/>
      <w:szCs w:val="20"/>
    </w:rPr>
  </w:style>
  <w:style w:type="character" w:customStyle="1" w:styleId="CommentSubjectChar">
    <w:name w:val="Comment Subject Char"/>
    <w:basedOn w:val="CommentTextChar"/>
    <w:link w:val="CommentSubject"/>
    <w:uiPriority w:val="99"/>
    <w:semiHidden/>
    <w:rsid w:val="009F688E"/>
    <w:rPr>
      <w:rFonts w:eastAsia="Cambria" w:cs="Times New Roman"/>
      <w:b/>
      <w:bCs/>
      <w:sz w:val="20"/>
      <w:szCs w:val="20"/>
      <w:lang w:val="en-GB"/>
    </w:rPr>
  </w:style>
  <w:style w:type="character" w:styleId="Hyperlink">
    <w:name w:val="Hyperlink"/>
    <w:basedOn w:val="DefaultParagraphFont"/>
    <w:uiPriority w:val="99"/>
    <w:unhideWhenUsed/>
    <w:rsid w:val="008D3FFC"/>
    <w:rPr>
      <w:color w:val="0000FF" w:themeColor="hyperlink"/>
      <w:u w:val="single"/>
    </w:rPr>
  </w:style>
  <w:style w:type="table" w:styleId="TableGrid">
    <w:name w:val="Table Grid"/>
    <w:basedOn w:val="TableNormal"/>
    <w:uiPriority w:val="59"/>
    <w:rsid w:val="006D69BC"/>
    <w:pPr>
      <w:spacing w:after="0"/>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FollowedHyperlink">
    <w:name w:val="FollowedHyperlink"/>
    <w:basedOn w:val="DefaultParagraphFont"/>
    <w:uiPriority w:val="99"/>
    <w:semiHidden/>
    <w:unhideWhenUsed/>
    <w:rsid w:val="00E228C6"/>
    <w:rPr>
      <w:color w:val="800080" w:themeColor="followedHyperlink"/>
      <w:u w:val="single"/>
    </w:rPr>
  </w:style>
  <w:style w:type="paragraph" w:styleId="Footer">
    <w:name w:val="footer"/>
    <w:basedOn w:val="Normal"/>
    <w:link w:val="FooterChar"/>
    <w:uiPriority w:val="99"/>
    <w:unhideWhenUsed/>
    <w:rsid w:val="005A7FD8"/>
    <w:pPr>
      <w:tabs>
        <w:tab w:val="center" w:pos="4320"/>
        <w:tab w:val="right" w:pos="8640"/>
      </w:tabs>
    </w:pPr>
  </w:style>
  <w:style w:type="character" w:customStyle="1" w:styleId="FooterChar">
    <w:name w:val="Footer Char"/>
    <w:basedOn w:val="DefaultParagraphFont"/>
    <w:link w:val="Footer"/>
    <w:uiPriority w:val="99"/>
    <w:rsid w:val="005A7FD8"/>
    <w:rPr>
      <w:rFonts w:eastAsia="Cambria" w:cs="Times New Roman"/>
      <w:lang w:val="en-GB"/>
    </w:rPr>
  </w:style>
  <w:style w:type="character" w:styleId="PageNumber">
    <w:name w:val="page number"/>
    <w:basedOn w:val="DefaultParagraphFont"/>
    <w:uiPriority w:val="99"/>
    <w:semiHidden/>
    <w:unhideWhenUsed/>
    <w:rsid w:val="005A7FD8"/>
  </w:style>
  <w:style w:type="paragraph" w:styleId="DocumentMap">
    <w:name w:val="Document Map"/>
    <w:basedOn w:val="Normal"/>
    <w:link w:val="DocumentMapChar"/>
    <w:uiPriority w:val="99"/>
    <w:semiHidden/>
    <w:unhideWhenUsed/>
    <w:rsid w:val="00AC18FD"/>
    <w:rPr>
      <w:rFonts w:ascii="Times New Roman" w:hAnsi="Times New Roman"/>
    </w:rPr>
  </w:style>
  <w:style w:type="character" w:customStyle="1" w:styleId="DocumentMapChar">
    <w:name w:val="Document Map Char"/>
    <w:basedOn w:val="DefaultParagraphFont"/>
    <w:link w:val="DocumentMap"/>
    <w:uiPriority w:val="99"/>
    <w:semiHidden/>
    <w:rsid w:val="00AC18FD"/>
    <w:rPr>
      <w:rFonts w:ascii="Times New Roman" w:eastAsia="Cambria" w:hAnsi="Times New Roman" w:cs="Times New Roman"/>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 Id="rId3" Type="http://schemas.openxmlformats.org/officeDocument/2006/relationships/webSettings" Target="webSettings.xml"/><Relationship Id="rId4" Type="http://schemas.openxmlformats.org/officeDocument/2006/relationships/footnotes" Target="footnotes.xml"/><Relationship Id="rId5" Type="http://schemas.openxmlformats.org/officeDocument/2006/relationships/endnotes" Target="endnotes.xml"/><Relationship Id="rId6" Type="http://schemas.openxmlformats.org/officeDocument/2006/relationships/hyperlink" Target="http://www.damtp.cam.ac.uk/user/na/NA_papers/NA2009_06.pdf" TargetMode="External"/><Relationship Id="rId7" Type="http://schemas.openxmlformats.org/officeDocument/2006/relationships/hyperlink" Target="http://www.damtp.cam.ac.uk/user/na/NA_papers/NA2009_06.pdf" TargetMode="External"/><Relationship Id="rId8" Type="http://schemas.openxmlformats.org/officeDocument/2006/relationships/hyperlink" Target="http://www.R-project.org/" TargetMode="External"/><Relationship Id="rId9" Type="http://schemas.openxmlformats.org/officeDocument/2006/relationships/footer" Target="footer1.xml"/><Relationship Id="rId10"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20</Pages>
  <Words>4845</Words>
  <Characters>26357</Characters>
  <Application>Microsoft Macintosh Word</Application>
  <DocSecurity>0</DocSecurity>
  <Lines>479</Lines>
  <Paragraphs>101</Paragraphs>
  <ScaleCrop>false</ScaleCrop>
  <HeadingPairs>
    <vt:vector size="2" baseType="variant">
      <vt:variant>
        <vt:lpstr>Title</vt:lpstr>
      </vt:variant>
      <vt:variant>
        <vt:i4>1</vt:i4>
      </vt:variant>
    </vt:vector>
  </HeadingPairs>
  <TitlesOfParts>
    <vt:vector size="1" baseType="lpstr">
      <vt:lpstr/>
    </vt:vector>
  </TitlesOfParts>
  <Company>University College London</Company>
  <LinksUpToDate>false</LinksUpToDate>
  <CharactersWithSpaces>3110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w Pomiankowski</dc:creator>
  <cp:keywords/>
  <dc:description/>
  <cp:lastModifiedBy>Pom gnu</cp:lastModifiedBy>
  <cp:revision>4</cp:revision>
  <dcterms:created xsi:type="dcterms:W3CDTF">2017-06-05T12:14:00Z</dcterms:created>
  <dcterms:modified xsi:type="dcterms:W3CDTF">2017-06-12T08:34:00Z</dcterms:modified>
</cp:coreProperties>
</file>